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DEC39" w14:textId="77777777" w:rsidR="000C0C44" w:rsidRPr="00B049BE" w:rsidRDefault="000C0C44" w:rsidP="000C0C44">
      <w:pPr>
        <w:rPr>
          <w:rFonts w:ascii="Arial" w:hAnsi="Arial" w:cs="Arial"/>
          <w:i/>
          <w:sz w:val="24"/>
          <w:szCs w:val="24"/>
        </w:rPr>
      </w:pPr>
      <w:r w:rsidRPr="00B049BE">
        <w:rPr>
          <w:rFonts w:ascii="Arial" w:hAnsi="Arial" w:cs="Arial"/>
          <w:i/>
          <w:sz w:val="24"/>
          <w:szCs w:val="24"/>
        </w:rPr>
        <w:t>Relationship of primers used in this study.</w:t>
      </w:r>
    </w:p>
    <w:p w14:paraId="682BFA8E" w14:textId="77777777" w:rsidR="000C0C44" w:rsidRDefault="000C0C44" w:rsidP="000C0C44">
      <w:pPr>
        <w:ind w:left="-567"/>
      </w:pPr>
    </w:p>
    <w:tbl>
      <w:tblPr>
        <w:tblStyle w:val="Tablaconcuadrcula"/>
        <w:tblW w:w="96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3543"/>
      </w:tblGrid>
      <w:tr w:rsidR="000C0C44" w:rsidRPr="00BD3528" w14:paraId="446E6CA8" w14:textId="77777777" w:rsidTr="000C0C44">
        <w:tc>
          <w:tcPr>
            <w:tcW w:w="2694" w:type="dxa"/>
          </w:tcPr>
          <w:p w14:paraId="7A380E19" w14:textId="77777777" w:rsidR="000C0C44" w:rsidRPr="002E0E4A" w:rsidRDefault="000C0C44" w:rsidP="000C0C44">
            <w:pPr>
              <w:ind w:left="315" w:hanging="315"/>
              <w:jc w:val="center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Primer name</w:t>
            </w:r>
          </w:p>
        </w:tc>
        <w:tc>
          <w:tcPr>
            <w:tcW w:w="3402" w:type="dxa"/>
          </w:tcPr>
          <w:p w14:paraId="5381C03B" w14:textId="77777777" w:rsidR="000C0C44" w:rsidRPr="002E0E4A" w:rsidRDefault="000C0C44" w:rsidP="000C0C44">
            <w:pPr>
              <w:ind w:left="315" w:hanging="315"/>
              <w:jc w:val="center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Nucleotide sequence (5` to 3`)</w:t>
            </w:r>
          </w:p>
        </w:tc>
        <w:tc>
          <w:tcPr>
            <w:tcW w:w="3543" w:type="dxa"/>
          </w:tcPr>
          <w:p w14:paraId="33B867AF" w14:textId="77777777" w:rsidR="000C0C44" w:rsidRPr="002E0E4A" w:rsidRDefault="000C0C44" w:rsidP="000C0C44">
            <w:pPr>
              <w:ind w:left="315" w:hanging="315"/>
              <w:jc w:val="center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Use</w:t>
            </w:r>
          </w:p>
        </w:tc>
      </w:tr>
      <w:tr w:rsidR="000C0C44" w:rsidRPr="003A0002" w14:paraId="42BEC6DC" w14:textId="77777777" w:rsidTr="000C0C44">
        <w:tc>
          <w:tcPr>
            <w:tcW w:w="2694" w:type="dxa"/>
          </w:tcPr>
          <w:p w14:paraId="5B4B38D4" w14:textId="7D82BC2F" w:rsidR="000C0C44" w:rsidRPr="003A0002" w:rsidRDefault="003B509B" w:rsidP="000C0C44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</w:t>
            </w:r>
            <w:r w:rsidR="000C0C44" w:rsidRPr="003A0002">
              <w:rPr>
                <w:rFonts w:ascii="Arial" w:hAnsi="Arial"/>
                <w:sz w:val="24"/>
                <w:szCs w:val="24"/>
              </w:rPr>
              <w:t>-BP-Fw</w:t>
            </w:r>
          </w:p>
        </w:tc>
        <w:tc>
          <w:tcPr>
            <w:tcW w:w="3402" w:type="dxa"/>
          </w:tcPr>
          <w:p w14:paraId="6FD00803" w14:textId="34D4CB37" w:rsidR="000C0C44" w:rsidRPr="003A0002" w:rsidRDefault="003B509B" w:rsidP="000C0C44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u w:val="single"/>
              </w:rPr>
              <w:t>GGGGACAAGTTTGTACAAAAAAGCAGGCTAT</w:t>
            </w:r>
            <w:r w:rsidRPr="003A0002">
              <w:t>ATGCTTGATAAGCTTATTATTGG</w:t>
            </w:r>
          </w:p>
        </w:tc>
        <w:tc>
          <w:tcPr>
            <w:tcW w:w="3543" w:type="dxa"/>
          </w:tcPr>
          <w:p w14:paraId="1AD0439E" w14:textId="4905AF4E" w:rsidR="000C0C44" w:rsidRPr="003A0002" w:rsidRDefault="003B509B" w:rsidP="000C0C44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 in pDonr207</w:t>
            </w:r>
          </w:p>
        </w:tc>
      </w:tr>
      <w:tr w:rsidR="003B509B" w:rsidRPr="003A0002" w14:paraId="147E0F28" w14:textId="77777777" w:rsidTr="003B509B">
        <w:tc>
          <w:tcPr>
            <w:tcW w:w="2694" w:type="dxa"/>
          </w:tcPr>
          <w:p w14:paraId="3CCF0F47" w14:textId="77777777" w:rsidR="003B509B" w:rsidRPr="003A0002" w:rsidRDefault="003B509B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-BP-Fw</w:t>
            </w:r>
          </w:p>
        </w:tc>
        <w:tc>
          <w:tcPr>
            <w:tcW w:w="3402" w:type="dxa"/>
          </w:tcPr>
          <w:p w14:paraId="6E89DCB3" w14:textId="77777777" w:rsidR="003B509B" w:rsidRPr="003A0002" w:rsidRDefault="003B509B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u w:val="single"/>
              </w:rPr>
              <w:t>GGGGACAAGTTTGTACAAAAAAGCAGGCTAT</w:t>
            </w:r>
            <w:r w:rsidRPr="003A0002">
              <w:t>ATGCTTGATAAGCTTATTATTGG</w:t>
            </w:r>
          </w:p>
        </w:tc>
        <w:tc>
          <w:tcPr>
            <w:tcW w:w="3543" w:type="dxa"/>
          </w:tcPr>
          <w:p w14:paraId="39E4AAED" w14:textId="77777777" w:rsidR="003B509B" w:rsidRPr="003A0002" w:rsidRDefault="003B509B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 in pDonr207</w:t>
            </w:r>
          </w:p>
        </w:tc>
      </w:tr>
      <w:tr w:rsidR="003B509B" w:rsidRPr="003A0002" w14:paraId="43697EFB" w14:textId="77777777" w:rsidTr="003B509B">
        <w:tc>
          <w:tcPr>
            <w:tcW w:w="2694" w:type="dxa"/>
          </w:tcPr>
          <w:p w14:paraId="431828D4" w14:textId="3A4CEDF5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2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10E328CE" w14:textId="20CDD7D4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u w:val="single"/>
              </w:rPr>
              <w:t>GGGGACAAGTTTGTACAAAAAAGCAGGCTAT</w:t>
            </w:r>
            <w:r w:rsidRPr="003A0002">
              <w:t>ATGATGAAGAAGCAAGTGACG</w:t>
            </w:r>
          </w:p>
        </w:tc>
        <w:tc>
          <w:tcPr>
            <w:tcW w:w="3543" w:type="dxa"/>
          </w:tcPr>
          <w:p w14:paraId="75A12DDD" w14:textId="3C2152D0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2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0A9DD650" w14:textId="77777777" w:rsidTr="003B509B">
        <w:tc>
          <w:tcPr>
            <w:tcW w:w="2694" w:type="dxa"/>
          </w:tcPr>
          <w:p w14:paraId="2861441E" w14:textId="468D7BD8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2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Fw</w:t>
            </w:r>
          </w:p>
        </w:tc>
        <w:tc>
          <w:tcPr>
            <w:tcW w:w="3402" w:type="dxa"/>
          </w:tcPr>
          <w:p w14:paraId="367F0060" w14:textId="2679AC9F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u w:val="single"/>
              </w:rPr>
              <w:t>GGGGACCACTTTGTACAAGAAAGCTGGGTA</w:t>
            </w:r>
            <w:r w:rsidRPr="003A0002">
              <w:t>AACACCACTCCCACTTGCC</w:t>
            </w:r>
          </w:p>
        </w:tc>
        <w:tc>
          <w:tcPr>
            <w:tcW w:w="3543" w:type="dxa"/>
          </w:tcPr>
          <w:p w14:paraId="413E35AC" w14:textId="51A761A5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2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1E65FD38" w14:textId="77777777" w:rsidTr="003B509B">
        <w:tc>
          <w:tcPr>
            <w:tcW w:w="2694" w:type="dxa"/>
          </w:tcPr>
          <w:p w14:paraId="643371D5" w14:textId="3C9DE61C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3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Fw</w:t>
            </w:r>
          </w:p>
        </w:tc>
        <w:tc>
          <w:tcPr>
            <w:tcW w:w="3402" w:type="dxa"/>
          </w:tcPr>
          <w:p w14:paraId="24A2F01E" w14:textId="3D319E5A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GCGAGTAGTTGCGAGC</w:t>
            </w:r>
          </w:p>
        </w:tc>
        <w:tc>
          <w:tcPr>
            <w:tcW w:w="3543" w:type="dxa"/>
          </w:tcPr>
          <w:p w14:paraId="19E26C6B" w14:textId="49E31C0D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3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36F68D58" w14:textId="77777777" w:rsidTr="003B509B">
        <w:tc>
          <w:tcPr>
            <w:tcW w:w="2694" w:type="dxa"/>
          </w:tcPr>
          <w:p w14:paraId="49B01799" w14:textId="3BA06457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3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038622A6" w14:textId="2AF81E74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AGCAACATAGTAGATTGG</w:t>
            </w:r>
          </w:p>
        </w:tc>
        <w:tc>
          <w:tcPr>
            <w:tcW w:w="3543" w:type="dxa"/>
          </w:tcPr>
          <w:p w14:paraId="4BEBFA85" w14:textId="32C21544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3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633E6541" w14:textId="77777777" w:rsidTr="003B509B">
        <w:tc>
          <w:tcPr>
            <w:tcW w:w="2694" w:type="dxa"/>
          </w:tcPr>
          <w:p w14:paraId="2B993852" w14:textId="4FCA806F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4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301262FA" w14:textId="577ACFBA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GTGATAAAAAGGATAG</w:t>
            </w:r>
          </w:p>
        </w:tc>
        <w:tc>
          <w:tcPr>
            <w:tcW w:w="3543" w:type="dxa"/>
          </w:tcPr>
          <w:p w14:paraId="4C6BEBB5" w14:textId="28FD31EB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4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4BC03D7F" w14:textId="77777777" w:rsidTr="003B509B">
        <w:tc>
          <w:tcPr>
            <w:tcW w:w="2694" w:type="dxa"/>
          </w:tcPr>
          <w:p w14:paraId="0FC92E79" w14:textId="7ECEC4F9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4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Fw</w:t>
            </w:r>
          </w:p>
        </w:tc>
        <w:tc>
          <w:tcPr>
            <w:tcW w:w="3402" w:type="dxa"/>
          </w:tcPr>
          <w:p w14:paraId="34089147" w14:textId="07B03794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AGGGAGAAATCCAAATAG</w:t>
            </w:r>
          </w:p>
        </w:tc>
        <w:tc>
          <w:tcPr>
            <w:tcW w:w="3543" w:type="dxa"/>
          </w:tcPr>
          <w:p w14:paraId="47BA28E9" w14:textId="442FC728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4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16F06223" w14:textId="77777777" w:rsidTr="003B509B">
        <w:tc>
          <w:tcPr>
            <w:tcW w:w="2694" w:type="dxa"/>
          </w:tcPr>
          <w:p w14:paraId="29041C96" w14:textId="52BA25C1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5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Fw</w:t>
            </w:r>
          </w:p>
        </w:tc>
        <w:tc>
          <w:tcPr>
            <w:tcW w:w="3402" w:type="dxa"/>
          </w:tcPr>
          <w:p w14:paraId="1DC96C1A" w14:textId="0FB052B8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AATAGAGTGATTAGTC</w:t>
            </w:r>
          </w:p>
        </w:tc>
        <w:tc>
          <w:tcPr>
            <w:tcW w:w="3543" w:type="dxa"/>
          </w:tcPr>
          <w:p w14:paraId="5344F178" w14:textId="07B66B10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5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650BF6D7" w14:textId="77777777" w:rsidTr="003B509B">
        <w:tc>
          <w:tcPr>
            <w:tcW w:w="2694" w:type="dxa"/>
          </w:tcPr>
          <w:p w14:paraId="1EF18E84" w14:textId="2A9AEEBA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5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33F52177" w14:textId="79C10C6B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ACAAGATCCCCAACAGCT</w:t>
            </w:r>
          </w:p>
        </w:tc>
        <w:tc>
          <w:tcPr>
            <w:tcW w:w="3543" w:type="dxa"/>
          </w:tcPr>
          <w:p w14:paraId="5E119EF5" w14:textId="3F2C6D6A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5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7669BD0A" w14:textId="77777777" w:rsidTr="003B509B">
        <w:tc>
          <w:tcPr>
            <w:tcW w:w="2694" w:type="dxa"/>
          </w:tcPr>
          <w:p w14:paraId="17098E25" w14:textId="5378D612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6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Fw</w:t>
            </w:r>
          </w:p>
        </w:tc>
        <w:tc>
          <w:tcPr>
            <w:tcW w:w="3402" w:type="dxa"/>
          </w:tcPr>
          <w:p w14:paraId="649ED477" w14:textId="415065A3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AGGTTTAGTGATAC</w:t>
            </w:r>
            <w:r w:rsidRPr="003A0002">
              <w:rPr>
                <w:color w:val="000000"/>
              </w:rPr>
              <w:lastRenderedPageBreak/>
              <w:t>AC</w:t>
            </w:r>
          </w:p>
        </w:tc>
        <w:tc>
          <w:tcPr>
            <w:tcW w:w="3543" w:type="dxa"/>
          </w:tcPr>
          <w:p w14:paraId="3C49CDD2" w14:textId="0967EFCF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lastRenderedPageBreak/>
              <w:t>Cloning PROVIR6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687C160C" w14:textId="77777777" w:rsidTr="003B509B">
        <w:tc>
          <w:tcPr>
            <w:tcW w:w="2694" w:type="dxa"/>
          </w:tcPr>
          <w:p w14:paraId="51861AF9" w14:textId="2A3BC7D5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lastRenderedPageBreak/>
              <w:t>PROVIR6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Fw</w:t>
            </w:r>
          </w:p>
        </w:tc>
        <w:tc>
          <w:tcPr>
            <w:tcW w:w="3402" w:type="dxa"/>
          </w:tcPr>
          <w:p w14:paraId="20C5A37E" w14:textId="6EDE6980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AAAAACAATTTCAGCGAC</w:t>
            </w:r>
          </w:p>
        </w:tc>
        <w:tc>
          <w:tcPr>
            <w:tcW w:w="3543" w:type="dxa"/>
          </w:tcPr>
          <w:p w14:paraId="591DD4DD" w14:textId="681849FD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6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5963FA5D" w14:textId="77777777" w:rsidTr="003B509B">
        <w:tc>
          <w:tcPr>
            <w:tcW w:w="2694" w:type="dxa"/>
          </w:tcPr>
          <w:p w14:paraId="7B66BC8C" w14:textId="6F7375E0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7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2F5C402B" w14:textId="3C9530C6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GCGACGAACAACATCG</w:t>
            </w:r>
          </w:p>
        </w:tc>
        <w:tc>
          <w:tcPr>
            <w:tcW w:w="3543" w:type="dxa"/>
          </w:tcPr>
          <w:p w14:paraId="01168E76" w14:textId="29EF4C78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7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65EC56B8" w14:textId="77777777" w:rsidTr="003B509B">
        <w:tc>
          <w:tcPr>
            <w:tcW w:w="2694" w:type="dxa"/>
          </w:tcPr>
          <w:p w14:paraId="6B88B626" w14:textId="6B4B8F96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7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76C0B87A" w14:textId="3591B0D0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GAAATCAGAGCATCGACC</w:t>
            </w:r>
          </w:p>
        </w:tc>
        <w:tc>
          <w:tcPr>
            <w:tcW w:w="3543" w:type="dxa"/>
          </w:tcPr>
          <w:p w14:paraId="5A721715" w14:textId="52FF173D" w:rsidR="003B509B" w:rsidRPr="003A0002" w:rsidRDefault="003A0002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7</w:t>
            </w:r>
            <w:r w:rsidR="003B509B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B509B" w:rsidRPr="003A0002" w14:paraId="6E466237" w14:textId="77777777" w:rsidTr="003B509B">
        <w:tc>
          <w:tcPr>
            <w:tcW w:w="2694" w:type="dxa"/>
          </w:tcPr>
          <w:p w14:paraId="36C7C5BC" w14:textId="065DDC5E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8</w:t>
            </w:r>
            <w:r w:rsidR="003B509B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28F97E90" w14:textId="5CE94CDE" w:rsidR="003B509B" w:rsidRPr="003A0002" w:rsidRDefault="00634CA6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GTTTGCGTTATGTGTT</w:t>
            </w:r>
          </w:p>
        </w:tc>
        <w:tc>
          <w:tcPr>
            <w:tcW w:w="3543" w:type="dxa"/>
          </w:tcPr>
          <w:p w14:paraId="067915CF" w14:textId="5FAE47E4" w:rsidR="003B509B" w:rsidRPr="003A0002" w:rsidRDefault="003B509B" w:rsidP="003B509B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</w:t>
            </w:r>
            <w:r w:rsidR="003A0002">
              <w:rPr>
                <w:rFonts w:ascii="Arial" w:hAnsi="Arial"/>
                <w:sz w:val="24"/>
                <w:szCs w:val="24"/>
              </w:rPr>
              <w:t xml:space="preserve"> PROVIR8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68EE951C" w14:textId="77777777" w:rsidTr="00226A0D">
        <w:tc>
          <w:tcPr>
            <w:tcW w:w="2694" w:type="dxa"/>
          </w:tcPr>
          <w:p w14:paraId="19641634" w14:textId="5ACB4434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8-BP-Rv-NO STOP</w:t>
            </w:r>
          </w:p>
        </w:tc>
        <w:tc>
          <w:tcPr>
            <w:tcW w:w="3402" w:type="dxa"/>
          </w:tcPr>
          <w:p w14:paraId="2FB4935F" w14:textId="49C37013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ATCCTGCTTAATACCACC</w:t>
            </w:r>
          </w:p>
        </w:tc>
        <w:tc>
          <w:tcPr>
            <w:tcW w:w="3543" w:type="dxa"/>
          </w:tcPr>
          <w:p w14:paraId="3D866C1E" w14:textId="3B8088DC" w:rsidR="00634CA6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8</w:t>
            </w:r>
            <w:r w:rsidR="00634CA6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1837FCD9" w14:textId="77777777" w:rsidTr="00226A0D">
        <w:tc>
          <w:tcPr>
            <w:tcW w:w="2694" w:type="dxa"/>
          </w:tcPr>
          <w:p w14:paraId="23DB47B0" w14:textId="2E7FF126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9-BP-Rv-NO STOP</w:t>
            </w:r>
          </w:p>
        </w:tc>
        <w:tc>
          <w:tcPr>
            <w:tcW w:w="3402" w:type="dxa"/>
          </w:tcPr>
          <w:p w14:paraId="2E59EFB9" w14:textId="63ED3072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GCTGGTCTTATGAAGT</w:t>
            </w:r>
          </w:p>
        </w:tc>
        <w:tc>
          <w:tcPr>
            <w:tcW w:w="3543" w:type="dxa"/>
          </w:tcPr>
          <w:p w14:paraId="4B4E5C4E" w14:textId="5AEB8DBC" w:rsidR="00634CA6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9</w:t>
            </w:r>
            <w:r w:rsidR="00634CA6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36EACA02" w14:textId="77777777" w:rsidTr="00226A0D">
        <w:tc>
          <w:tcPr>
            <w:tcW w:w="2694" w:type="dxa"/>
          </w:tcPr>
          <w:p w14:paraId="3C7706F4" w14:textId="76DFAF61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9-BP-Rv-NO STOP</w:t>
            </w:r>
          </w:p>
        </w:tc>
        <w:tc>
          <w:tcPr>
            <w:tcW w:w="3402" w:type="dxa"/>
          </w:tcPr>
          <w:p w14:paraId="3D528F30" w14:textId="1B724AA6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ACATATGTACGTGTTGCA</w:t>
            </w:r>
          </w:p>
        </w:tc>
        <w:tc>
          <w:tcPr>
            <w:tcW w:w="3543" w:type="dxa"/>
          </w:tcPr>
          <w:p w14:paraId="234C0865" w14:textId="11883E1C" w:rsidR="00634CA6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PROVIR9</w:t>
            </w:r>
            <w:r w:rsidR="00634CA6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62A1C91A" w14:textId="77777777" w:rsidTr="00226A0D">
        <w:tc>
          <w:tcPr>
            <w:tcW w:w="2694" w:type="dxa"/>
          </w:tcPr>
          <w:p w14:paraId="685474DB" w14:textId="7B9723CB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0-BP-Rv-NO STOP</w:t>
            </w:r>
          </w:p>
        </w:tc>
        <w:tc>
          <w:tcPr>
            <w:tcW w:w="3402" w:type="dxa"/>
          </w:tcPr>
          <w:p w14:paraId="0B13F65D" w14:textId="299D106B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GGTTCAAAGTCACCAA</w:t>
            </w:r>
          </w:p>
        </w:tc>
        <w:tc>
          <w:tcPr>
            <w:tcW w:w="3543" w:type="dxa"/>
          </w:tcPr>
          <w:p w14:paraId="17DF0A7B" w14:textId="32C3614F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</w:t>
            </w:r>
            <w:r w:rsidR="003A0002">
              <w:rPr>
                <w:rFonts w:ascii="Arial" w:hAnsi="Arial"/>
                <w:sz w:val="24"/>
                <w:szCs w:val="24"/>
              </w:rPr>
              <w:t>0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636C5965" w14:textId="77777777" w:rsidTr="00226A0D">
        <w:tc>
          <w:tcPr>
            <w:tcW w:w="2694" w:type="dxa"/>
          </w:tcPr>
          <w:p w14:paraId="73ACE207" w14:textId="70450A38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0-BP-Rv-NO STOP</w:t>
            </w:r>
          </w:p>
        </w:tc>
        <w:tc>
          <w:tcPr>
            <w:tcW w:w="3402" w:type="dxa"/>
          </w:tcPr>
          <w:p w14:paraId="4A6822D9" w14:textId="5A514A2A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TGGAGATTGATCAGAAAC</w:t>
            </w:r>
          </w:p>
        </w:tc>
        <w:tc>
          <w:tcPr>
            <w:tcW w:w="3543" w:type="dxa"/>
          </w:tcPr>
          <w:p w14:paraId="180DC5DC" w14:textId="0C78E2D4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</w:t>
            </w:r>
            <w:r w:rsidR="003A0002">
              <w:rPr>
                <w:rFonts w:ascii="Arial" w:hAnsi="Arial"/>
                <w:sz w:val="24"/>
                <w:szCs w:val="24"/>
              </w:rPr>
              <w:t>0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2CE43BC6" w14:textId="77777777" w:rsidTr="00226A0D">
        <w:tc>
          <w:tcPr>
            <w:tcW w:w="2694" w:type="dxa"/>
          </w:tcPr>
          <w:p w14:paraId="4EAE54AD" w14:textId="4579B1FF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1-BP-Rv-NO STOP</w:t>
            </w:r>
          </w:p>
        </w:tc>
        <w:tc>
          <w:tcPr>
            <w:tcW w:w="3402" w:type="dxa"/>
          </w:tcPr>
          <w:p w14:paraId="10F35AA6" w14:textId="41822927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TCGGTGAAACCCACAG</w:t>
            </w:r>
          </w:p>
        </w:tc>
        <w:tc>
          <w:tcPr>
            <w:tcW w:w="3543" w:type="dxa"/>
          </w:tcPr>
          <w:p w14:paraId="62E95810" w14:textId="14A28B4D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</w:t>
            </w:r>
            <w:r w:rsidR="003A0002">
              <w:rPr>
                <w:rFonts w:ascii="Arial" w:hAnsi="Arial"/>
                <w:sz w:val="24"/>
                <w:szCs w:val="24"/>
              </w:rPr>
              <w:t>1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A0002" w:rsidRPr="003A0002" w14:paraId="1CA00E87" w14:textId="77777777" w:rsidTr="002E4CC1">
        <w:tc>
          <w:tcPr>
            <w:tcW w:w="2694" w:type="dxa"/>
          </w:tcPr>
          <w:p w14:paraId="6E972914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1-BP-Rv-NO STOP</w:t>
            </w:r>
          </w:p>
        </w:tc>
        <w:tc>
          <w:tcPr>
            <w:tcW w:w="3402" w:type="dxa"/>
          </w:tcPr>
          <w:p w14:paraId="380FE4C5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TCGGTGAAACCCACAG</w:t>
            </w:r>
          </w:p>
        </w:tc>
        <w:tc>
          <w:tcPr>
            <w:tcW w:w="3543" w:type="dxa"/>
          </w:tcPr>
          <w:p w14:paraId="54C820D3" w14:textId="3AC6C9DC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</w:t>
            </w:r>
            <w:r>
              <w:rPr>
                <w:rFonts w:ascii="Arial" w:hAnsi="Arial"/>
                <w:sz w:val="24"/>
                <w:szCs w:val="24"/>
              </w:rPr>
              <w:t>1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A0002" w:rsidRPr="003A0002" w14:paraId="16131B91" w14:textId="77777777" w:rsidTr="002E4CC1">
        <w:tc>
          <w:tcPr>
            <w:tcW w:w="2694" w:type="dxa"/>
          </w:tcPr>
          <w:p w14:paraId="435A1CA5" w14:textId="295061E6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2-BP-Rv-NO STOP</w:t>
            </w:r>
          </w:p>
        </w:tc>
        <w:tc>
          <w:tcPr>
            <w:tcW w:w="3402" w:type="dxa"/>
          </w:tcPr>
          <w:p w14:paraId="7309CA58" w14:textId="5117DCA8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AGTCAATACAGCCAAA</w:t>
            </w:r>
          </w:p>
        </w:tc>
        <w:tc>
          <w:tcPr>
            <w:tcW w:w="3543" w:type="dxa"/>
          </w:tcPr>
          <w:p w14:paraId="59A47B18" w14:textId="773AE24C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</w:t>
            </w:r>
            <w:r>
              <w:rPr>
                <w:rFonts w:ascii="Arial" w:hAnsi="Arial"/>
                <w:sz w:val="24"/>
                <w:szCs w:val="24"/>
              </w:rPr>
              <w:t>2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14C66A52" w14:textId="77777777" w:rsidTr="00226A0D">
        <w:tc>
          <w:tcPr>
            <w:tcW w:w="2694" w:type="dxa"/>
          </w:tcPr>
          <w:p w14:paraId="698568A3" w14:textId="317E23EF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</w:t>
            </w:r>
            <w:r w:rsidR="003A0002" w:rsidRPr="003A0002">
              <w:rPr>
                <w:rFonts w:ascii="Arial" w:hAnsi="Arial"/>
                <w:sz w:val="24"/>
                <w:szCs w:val="24"/>
              </w:rPr>
              <w:t>2</w:t>
            </w:r>
            <w:r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3E0C26BB" w14:textId="619AF701" w:rsidR="00634CA6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GAAGCATGCGTCGAGGAC</w:t>
            </w:r>
          </w:p>
        </w:tc>
        <w:tc>
          <w:tcPr>
            <w:tcW w:w="3543" w:type="dxa"/>
          </w:tcPr>
          <w:p w14:paraId="7336B4E3" w14:textId="29087499" w:rsidR="00634CA6" w:rsidRPr="003A0002" w:rsidRDefault="00634CA6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</w:t>
            </w:r>
            <w:r w:rsidR="003A0002">
              <w:rPr>
                <w:rFonts w:ascii="Arial" w:hAnsi="Arial"/>
                <w:sz w:val="24"/>
                <w:szCs w:val="24"/>
              </w:rPr>
              <w:t>2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A0002" w:rsidRPr="003A0002" w14:paraId="2688D477" w14:textId="77777777" w:rsidTr="002E4CC1">
        <w:tc>
          <w:tcPr>
            <w:tcW w:w="2694" w:type="dxa"/>
          </w:tcPr>
          <w:p w14:paraId="464CDB75" w14:textId="38C500E6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3-BP-Rv-NO STOP</w:t>
            </w:r>
          </w:p>
        </w:tc>
        <w:tc>
          <w:tcPr>
            <w:tcW w:w="3402" w:type="dxa"/>
          </w:tcPr>
          <w:p w14:paraId="0D8BE55C" w14:textId="264E690D" w:rsidR="003A0002" w:rsidRPr="003A0002" w:rsidRDefault="003A0002" w:rsidP="003A0002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CTTGATACGCTTATT</w:t>
            </w:r>
          </w:p>
        </w:tc>
        <w:tc>
          <w:tcPr>
            <w:tcW w:w="3543" w:type="dxa"/>
          </w:tcPr>
          <w:p w14:paraId="4AEAA355" w14:textId="446DD624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</w:t>
            </w:r>
            <w:r>
              <w:rPr>
                <w:rFonts w:ascii="Arial" w:hAnsi="Arial"/>
                <w:sz w:val="24"/>
                <w:szCs w:val="24"/>
              </w:rPr>
              <w:t>3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A0002" w:rsidRPr="003A0002" w14:paraId="48550147" w14:textId="77777777" w:rsidTr="002E4CC1">
        <w:tc>
          <w:tcPr>
            <w:tcW w:w="2694" w:type="dxa"/>
          </w:tcPr>
          <w:p w14:paraId="6A4B91E0" w14:textId="0289EC13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PROVIR13-BP-Rv-NO STOP</w:t>
            </w:r>
          </w:p>
        </w:tc>
        <w:tc>
          <w:tcPr>
            <w:tcW w:w="3402" w:type="dxa"/>
          </w:tcPr>
          <w:p w14:paraId="70282480" w14:textId="6AB857B8" w:rsidR="003A0002" w:rsidRPr="003A0002" w:rsidRDefault="003A0002" w:rsidP="003A0002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CTCCCTGTCTTTCTGGCG</w:t>
            </w:r>
          </w:p>
        </w:tc>
        <w:tc>
          <w:tcPr>
            <w:tcW w:w="3543" w:type="dxa"/>
          </w:tcPr>
          <w:p w14:paraId="4F0D3271" w14:textId="44BD04A3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Cloning PROVIR1</w:t>
            </w:r>
            <w:r>
              <w:rPr>
                <w:rFonts w:ascii="Arial" w:hAnsi="Arial"/>
                <w:sz w:val="24"/>
                <w:szCs w:val="24"/>
              </w:rPr>
              <w:t>3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60CFECB5" w14:textId="77777777" w:rsidTr="00226A0D">
        <w:tc>
          <w:tcPr>
            <w:tcW w:w="2694" w:type="dxa"/>
          </w:tcPr>
          <w:p w14:paraId="5F894BCB" w14:textId="28E0B415" w:rsidR="00634CA6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AGP24</w:t>
            </w:r>
            <w:r w:rsidR="00634CA6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312D9E96" w14:textId="4F39D954" w:rsidR="00634CA6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ATGATGATGACGAAGA</w:t>
            </w:r>
          </w:p>
        </w:tc>
        <w:tc>
          <w:tcPr>
            <w:tcW w:w="3543" w:type="dxa"/>
          </w:tcPr>
          <w:p w14:paraId="3E29B34A" w14:textId="5ECBF836" w:rsidR="00634CA6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AGP24</w:t>
            </w:r>
            <w:r w:rsidR="00634CA6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340D507E" w14:textId="77777777" w:rsidTr="00226A0D">
        <w:tc>
          <w:tcPr>
            <w:tcW w:w="2694" w:type="dxa"/>
          </w:tcPr>
          <w:p w14:paraId="23B8B8E4" w14:textId="2D49C01A" w:rsidR="00634CA6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AGP24</w:t>
            </w:r>
            <w:r w:rsidR="00634CA6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0099D434" w14:textId="3DAD647C" w:rsidR="00634CA6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GTGGTTGGAACCAACGAC</w:t>
            </w:r>
          </w:p>
        </w:tc>
        <w:tc>
          <w:tcPr>
            <w:tcW w:w="3543" w:type="dxa"/>
          </w:tcPr>
          <w:p w14:paraId="286E8C69" w14:textId="1CE27AF8" w:rsidR="00634CA6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AGP24</w:t>
            </w:r>
            <w:r w:rsidR="00634CA6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A0002" w:rsidRPr="003A0002" w14:paraId="56A49C5F" w14:textId="77777777" w:rsidTr="002E4CC1">
        <w:tc>
          <w:tcPr>
            <w:tcW w:w="2694" w:type="dxa"/>
          </w:tcPr>
          <w:p w14:paraId="017FE68B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GRP3-BP-Rv-NO STOP</w:t>
            </w:r>
          </w:p>
        </w:tc>
        <w:tc>
          <w:tcPr>
            <w:tcW w:w="3402" w:type="dxa"/>
          </w:tcPr>
          <w:p w14:paraId="22BC2615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GCTTCCAAGGCTTTGG</w:t>
            </w:r>
          </w:p>
        </w:tc>
        <w:tc>
          <w:tcPr>
            <w:tcW w:w="3543" w:type="dxa"/>
          </w:tcPr>
          <w:p w14:paraId="270DC754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GRP3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A0002" w:rsidRPr="003A0002" w14:paraId="476A36EE" w14:textId="77777777" w:rsidTr="002E4CC1">
        <w:tc>
          <w:tcPr>
            <w:tcW w:w="2694" w:type="dxa"/>
          </w:tcPr>
          <w:p w14:paraId="040FC936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GRP3-BP-Rv-NO STOP</w:t>
            </w:r>
          </w:p>
        </w:tc>
        <w:tc>
          <w:tcPr>
            <w:tcW w:w="3402" w:type="dxa"/>
          </w:tcPr>
          <w:p w14:paraId="6CA6CC92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GTGACCGGGCTGAGTCTG</w:t>
            </w:r>
          </w:p>
        </w:tc>
        <w:tc>
          <w:tcPr>
            <w:tcW w:w="3543" w:type="dxa"/>
          </w:tcPr>
          <w:p w14:paraId="5602E078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GRP3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A0002" w:rsidRPr="003A0002" w14:paraId="064532B3" w14:textId="77777777" w:rsidTr="002E4CC1">
        <w:tc>
          <w:tcPr>
            <w:tcW w:w="2694" w:type="dxa"/>
          </w:tcPr>
          <w:p w14:paraId="75F6F5E8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GRPX-BP-</w:t>
            </w:r>
            <w:proofErr w:type="spellStart"/>
            <w:r w:rsidRPr="003A0002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  <w:r w:rsidRPr="003A0002">
              <w:rPr>
                <w:rFonts w:ascii="Arial" w:hAnsi="Arial"/>
                <w:sz w:val="24"/>
                <w:szCs w:val="24"/>
              </w:rPr>
              <w:t>-NO STOP</w:t>
            </w:r>
          </w:p>
        </w:tc>
        <w:tc>
          <w:tcPr>
            <w:tcW w:w="3402" w:type="dxa"/>
          </w:tcPr>
          <w:p w14:paraId="1E44ABA3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GAGAATCCTGGAGGAA</w:t>
            </w:r>
          </w:p>
        </w:tc>
        <w:tc>
          <w:tcPr>
            <w:tcW w:w="3543" w:type="dxa"/>
          </w:tcPr>
          <w:p w14:paraId="4B79447C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GRPX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3A0002" w:rsidRPr="003A0002" w14:paraId="1C40A1E2" w14:textId="77777777" w:rsidTr="002E4CC1">
        <w:tc>
          <w:tcPr>
            <w:tcW w:w="2694" w:type="dxa"/>
          </w:tcPr>
          <w:p w14:paraId="27B6B4DA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GRPX-BP-</w:t>
            </w:r>
            <w:proofErr w:type="spellStart"/>
            <w:r w:rsidRPr="003A0002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  <w:r w:rsidRPr="003A0002">
              <w:rPr>
                <w:rFonts w:ascii="Arial" w:hAnsi="Arial"/>
                <w:sz w:val="24"/>
                <w:szCs w:val="24"/>
              </w:rPr>
              <w:t>-NO STOP</w:t>
            </w:r>
          </w:p>
        </w:tc>
        <w:tc>
          <w:tcPr>
            <w:tcW w:w="3402" w:type="dxa"/>
          </w:tcPr>
          <w:p w14:paraId="2744CF09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AGAAGAAGAGTAATCCCG</w:t>
            </w:r>
          </w:p>
        </w:tc>
        <w:tc>
          <w:tcPr>
            <w:tcW w:w="3543" w:type="dxa"/>
          </w:tcPr>
          <w:p w14:paraId="15C75CD2" w14:textId="77777777" w:rsidR="003A0002" w:rsidRPr="003A0002" w:rsidRDefault="003A0002" w:rsidP="002E4CC1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GRPX</w:t>
            </w:r>
            <w:r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634CA6" w:rsidRPr="003A0002" w14:paraId="0D163A8E" w14:textId="77777777" w:rsidTr="00226A0D">
        <w:tc>
          <w:tcPr>
            <w:tcW w:w="2694" w:type="dxa"/>
          </w:tcPr>
          <w:p w14:paraId="7DD5C787" w14:textId="68E75E24" w:rsidR="00634CA6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RALF23</w:t>
            </w:r>
            <w:r w:rsidR="00634CA6" w:rsidRPr="003A0002">
              <w:rPr>
                <w:rFonts w:ascii="Arial" w:hAnsi="Arial"/>
                <w:sz w:val="24"/>
                <w:szCs w:val="24"/>
              </w:rPr>
              <w:t>-BP-Rv-NO STOP</w:t>
            </w:r>
          </w:p>
        </w:tc>
        <w:tc>
          <w:tcPr>
            <w:tcW w:w="3402" w:type="dxa"/>
          </w:tcPr>
          <w:p w14:paraId="0D546EC2" w14:textId="649D4C90" w:rsidR="00634CA6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AGAGGACTCTCCAGAA</w:t>
            </w:r>
          </w:p>
        </w:tc>
        <w:tc>
          <w:tcPr>
            <w:tcW w:w="3543" w:type="dxa"/>
          </w:tcPr>
          <w:p w14:paraId="7B29C923" w14:textId="4A6D8BA9" w:rsidR="00634CA6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RALF23</w:t>
            </w:r>
            <w:r w:rsidR="00634CA6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226A0D" w:rsidRPr="003A0002" w14:paraId="0DA9C40B" w14:textId="77777777" w:rsidTr="00226A0D">
        <w:tc>
          <w:tcPr>
            <w:tcW w:w="2694" w:type="dxa"/>
          </w:tcPr>
          <w:p w14:paraId="62316522" w14:textId="7B3501F0" w:rsidR="00226A0D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RALF23-BP-Rv-NO STOP</w:t>
            </w:r>
          </w:p>
        </w:tc>
        <w:tc>
          <w:tcPr>
            <w:tcW w:w="3402" w:type="dxa"/>
          </w:tcPr>
          <w:p w14:paraId="1C01ADAF" w14:textId="47B5C7CC" w:rsidR="00226A0D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CACTTTGTACAAGAAAGCTGGGTA</w:t>
            </w:r>
            <w:r w:rsidRPr="003A0002">
              <w:rPr>
                <w:color w:val="000000"/>
              </w:rPr>
              <w:t>TGAGCGCCGGCAGCGAGT</w:t>
            </w:r>
          </w:p>
        </w:tc>
        <w:tc>
          <w:tcPr>
            <w:tcW w:w="3543" w:type="dxa"/>
          </w:tcPr>
          <w:p w14:paraId="0770CE5F" w14:textId="26DBD020" w:rsidR="00226A0D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RALF23</w:t>
            </w:r>
            <w:r w:rsidR="00226A0D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226A0D" w:rsidRPr="003A0002" w14:paraId="6061DDA7" w14:textId="77777777" w:rsidTr="00226A0D">
        <w:tc>
          <w:tcPr>
            <w:tcW w:w="2694" w:type="dxa"/>
          </w:tcPr>
          <w:p w14:paraId="44D28FF2" w14:textId="6979BE70" w:rsidR="00226A0D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rFonts w:ascii="Arial" w:hAnsi="Arial"/>
                <w:sz w:val="24"/>
                <w:szCs w:val="24"/>
              </w:rPr>
              <w:t>DVL3-BP-Rv-NO STOP</w:t>
            </w:r>
          </w:p>
        </w:tc>
        <w:tc>
          <w:tcPr>
            <w:tcW w:w="3402" w:type="dxa"/>
          </w:tcPr>
          <w:p w14:paraId="5CE9085C" w14:textId="37695A48" w:rsidR="00226A0D" w:rsidRPr="003A0002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3A0002">
              <w:rPr>
                <w:color w:val="000000"/>
                <w:u w:val="single"/>
              </w:rPr>
              <w:t>GGGGACAAGTTTGTACAAAAAAGCAGGCTA</w:t>
            </w:r>
            <w:r w:rsidRPr="003A0002">
              <w:rPr>
                <w:color w:val="000000"/>
              </w:rPr>
              <w:t>TATGAAAGGTACCAAGAAGA</w:t>
            </w:r>
          </w:p>
        </w:tc>
        <w:tc>
          <w:tcPr>
            <w:tcW w:w="3543" w:type="dxa"/>
          </w:tcPr>
          <w:p w14:paraId="72F29C44" w14:textId="0957317A" w:rsidR="00226A0D" w:rsidRPr="003A0002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Cloning DVL3</w:t>
            </w:r>
            <w:r w:rsidR="00226A0D" w:rsidRPr="003A0002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226A0D" w:rsidRPr="00D274A6" w14:paraId="4D6A100D" w14:textId="77777777" w:rsidTr="00226A0D">
        <w:tc>
          <w:tcPr>
            <w:tcW w:w="2694" w:type="dxa"/>
          </w:tcPr>
          <w:p w14:paraId="7D162289" w14:textId="5433B682" w:rsidR="00226A0D" w:rsidRPr="00D274A6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D274A6">
              <w:rPr>
                <w:rFonts w:ascii="Arial" w:hAnsi="Arial"/>
                <w:sz w:val="24"/>
                <w:szCs w:val="24"/>
              </w:rPr>
              <w:t>DVL3-BP-Rv-NO STOP</w:t>
            </w:r>
          </w:p>
        </w:tc>
        <w:tc>
          <w:tcPr>
            <w:tcW w:w="3402" w:type="dxa"/>
          </w:tcPr>
          <w:p w14:paraId="5537D04A" w14:textId="7F8EADDE" w:rsidR="00226A0D" w:rsidRPr="00D274A6" w:rsidRDefault="00226A0D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D274A6">
              <w:rPr>
                <w:color w:val="000000"/>
                <w:u w:val="single"/>
              </w:rPr>
              <w:t>GGGGACCACTTTGTACAAGAAAGCTGGGTA</w:t>
            </w:r>
            <w:r w:rsidRPr="00D274A6">
              <w:rPr>
                <w:color w:val="000000"/>
              </w:rPr>
              <w:t>GTCATGCCAACAAATGAG</w:t>
            </w:r>
          </w:p>
        </w:tc>
        <w:tc>
          <w:tcPr>
            <w:tcW w:w="3543" w:type="dxa"/>
          </w:tcPr>
          <w:p w14:paraId="593E7DB9" w14:textId="51F50FEB" w:rsidR="00226A0D" w:rsidRPr="00D274A6" w:rsidRDefault="003A0002" w:rsidP="00226A0D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D274A6">
              <w:rPr>
                <w:rFonts w:ascii="Arial" w:hAnsi="Arial"/>
                <w:sz w:val="24"/>
                <w:szCs w:val="24"/>
              </w:rPr>
              <w:t>Cloning DVL3</w:t>
            </w:r>
            <w:r w:rsidR="00226A0D" w:rsidRPr="00D274A6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</w:tbl>
    <w:p w14:paraId="4CC6E358" w14:textId="77777777" w:rsidR="000C0C44" w:rsidRPr="00D274A6" w:rsidRDefault="000C0C44" w:rsidP="000C0C44"/>
    <w:tbl>
      <w:tblPr>
        <w:tblStyle w:val="Tablaconcuadrcula"/>
        <w:tblW w:w="9703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2691"/>
        <w:gridCol w:w="3402"/>
        <w:gridCol w:w="3610"/>
      </w:tblGrid>
      <w:tr w:rsidR="00C06EF0" w:rsidRPr="00D274A6" w14:paraId="4A85BCA4" w14:textId="77777777" w:rsidTr="00E7043A">
        <w:trPr>
          <w:jc w:val="center"/>
        </w:trPr>
        <w:tc>
          <w:tcPr>
            <w:tcW w:w="2691" w:type="dxa"/>
          </w:tcPr>
          <w:p w14:paraId="5C48BCF9" w14:textId="4521D9A3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5g1287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MYB46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6D867BC3" w14:textId="2044B9E5" w:rsidR="00C06EF0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GGCCTTCAATTCGACATTAG</w:t>
            </w:r>
          </w:p>
        </w:tc>
        <w:tc>
          <w:tcPr>
            <w:tcW w:w="3610" w:type="dxa"/>
          </w:tcPr>
          <w:p w14:paraId="5B46E9D7" w14:textId="6293732F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myb46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4319F850" w14:textId="77777777" w:rsidTr="00E7043A">
        <w:trPr>
          <w:jc w:val="center"/>
        </w:trPr>
        <w:tc>
          <w:tcPr>
            <w:tcW w:w="2691" w:type="dxa"/>
          </w:tcPr>
          <w:p w14:paraId="07A2A9C3" w14:textId="53F3279D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5g1287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D274A6">
              <w:rPr>
                <w:rFonts w:ascii="Arial" w:hAnsi="Arial"/>
                <w:color w:val="000000"/>
                <w:sz w:val="24"/>
                <w:szCs w:val="24"/>
              </w:rPr>
              <w:t>MYB46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5408C7DF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GGTTTGCTTACAATTCTGGG</w:t>
            </w:r>
          </w:p>
          <w:p w14:paraId="06574A93" w14:textId="5001117D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5DD4ADBC" w14:textId="76F05F04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myb46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42353B41" w14:textId="77777777" w:rsidTr="00E7043A">
        <w:trPr>
          <w:jc w:val="center"/>
        </w:trPr>
        <w:tc>
          <w:tcPr>
            <w:tcW w:w="2691" w:type="dxa"/>
          </w:tcPr>
          <w:p w14:paraId="5657E7EF" w14:textId="40B43DEB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4g2850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="00D274A6">
              <w:rPr>
                <w:rFonts w:ascii="Arial" w:hAnsi="Arial" w:cs="Arial"/>
                <w:color w:val="000000"/>
                <w:sz w:val="24"/>
                <w:szCs w:val="24"/>
              </w:rPr>
              <w:t>SND2/</w:t>
            </w:r>
            <w:r w:rsidRPr="00D274A6">
              <w:rPr>
                <w:rFonts w:ascii="Arial" w:hAnsi="Arial" w:cs="Arial"/>
                <w:sz w:val="24"/>
                <w:szCs w:val="24"/>
              </w:rPr>
              <w:t>NAC73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70B4CCAC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TAGGAGTGAACAAGGACGGG</w:t>
            </w:r>
          </w:p>
          <w:p w14:paraId="0569919F" w14:textId="4EC4D88F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3E04336A" w14:textId="7FA69AE6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snd2</w:t>
            </w:r>
            <w:proofErr w:type="gramEnd"/>
            <w:r>
              <w:rPr>
                <w:rFonts w:ascii="Arial" w:hAnsi="Arial"/>
                <w:i/>
                <w:sz w:val="24"/>
                <w:szCs w:val="24"/>
              </w:rPr>
              <w:t>/</w:t>
            </w:r>
            <w:r w:rsidR="00771575" w:rsidRPr="00D274A6">
              <w:rPr>
                <w:rFonts w:ascii="Arial" w:hAnsi="Arial"/>
                <w:i/>
                <w:sz w:val="24"/>
                <w:szCs w:val="24"/>
              </w:rPr>
              <w:t>nac73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3FAE3D82" w14:textId="77777777" w:rsidTr="00E7043A">
        <w:trPr>
          <w:jc w:val="center"/>
        </w:trPr>
        <w:tc>
          <w:tcPr>
            <w:tcW w:w="2691" w:type="dxa"/>
          </w:tcPr>
          <w:p w14:paraId="0F2F0CF9" w14:textId="5DB83A6F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4g2850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="00D274A6">
              <w:rPr>
                <w:rFonts w:ascii="Arial" w:hAnsi="Arial" w:cs="Arial"/>
                <w:color w:val="000000"/>
                <w:sz w:val="24"/>
                <w:szCs w:val="24"/>
              </w:rPr>
              <w:t>SND2/</w:t>
            </w:r>
            <w:r w:rsidRPr="00D274A6">
              <w:rPr>
                <w:rFonts w:ascii="Arial" w:hAnsi="Arial"/>
                <w:sz w:val="24"/>
                <w:szCs w:val="24"/>
              </w:rPr>
              <w:t>NAC73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21BD4BBC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ATAAACTTGTCGTTTGGGGG</w:t>
            </w:r>
          </w:p>
          <w:p w14:paraId="1B117690" w14:textId="6472C35A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07FE3E72" w14:textId="35915CF2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snd2</w:t>
            </w:r>
            <w:proofErr w:type="gramEnd"/>
            <w:r>
              <w:rPr>
                <w:rFonts w:ascii="Arial" w:hAnsi="Arial"/>
                <w:i/>
                <w:sz w:val="24"/>
                <w:szCs w:val="24"/>
              </w:rPr>
              <w:t>/</w:t>
            </w:r>
            <w:r w:rsidR="00771575" w:rsidRPr="00D274A6">
              <w:rPr>
                <w:rFonts w:ascii="Arial" w:hAnsi="Arial"/>
                <w:i/>
                <w:sz w:val="24"/>
                <w:szCs w:val="24"/>
              </w:rPr>
              <w:t>nac73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6C1D453B" w14:textId="77777777" w:rsidTr="00E7043A">
        <w:trPr>
          <w:jc w:val="center"/>
        </w:trPr>
        <w:tc>
          <w:tcPr>
            <w:tcW w:w="2691" w:type="dxa"/>
          </w:tcPr>
          <w:p w14:paraId="1A7A7082" w14:textId="66F586C3" w:rsidR="00C06EF0" w:rsidRPr="00D274A6" w:rsidRDefault="00771575" w:rsidP="00771575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5g2583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D274A6">
              <w:rPr>
                <w:rFonts w:ascii="Arial" w:hAnsi="Arial"/>
                <w:color w:val="000000"/>
                <w:sz w:val="24"/>
                <w:szCs w:val="24"/>
              </w:rPr>
              <w:t>GATA12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3B3C3C70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CATATTCAAGTTCGAGTGTCGC</w:t>
            </w:r>
          </w:p>
          <w:p w14:paraId="663ADB41" w14:textId="4229089D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7AFA3702" w14:textId="1736EACC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gata12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73E13ACF" w14:textId="77777777" w:rsidTr="00E7043A">
        <w:trPr>
          <w:jc w:val="center"/>
        </w:trPr>
        <w:tc>
          <w:tcPr>
            <w:tcW w:w="2691" w:type="dxa"/>
          </w:tcPr>
          <w:p w14:paraId="39F5CBDD" w14:textId="43539F2E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5g2583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D274A6">
              <w:rPr>
                <w:rFonts w:ascii="Arial" w:hAnsi="Arial"/>
                <w:color w:val="000000"/>
                <w:sz w:val="24"/>
                <w:szCs w:val="24"/>
              </w:rPr>
              <w:t xml:space="preserve">GATA12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7435269E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CACTTTTATTGCGCTTGAAGG</w:t>
            </w:r>
          </w:p>
          <w:p w14:paraId="259AB8A0" w14:textId="7CD78C7A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3BA995B6" w14:textId="42E780EC" w:rsidR="00C06EF0" w:rsidRPr="00D274A6" w:rsidRDefault="00771575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gata12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771575" w:rsidRPr="00D274A6" w14:paraId="0E32768B" w14:textId="77777777" w:rsidTr="00771575">
        <w:trPr>
          <w:jc w:val="center"/>
        </w:trPr>
        <w:tc>
          <w:tcPr>
            <w:tcW w:w="2691" w:type="dxa"/>
          </w:tcPr>
          <w:p w14:paraId="7B4DFA7D" w14:textId="456C380D" w:rsidR="00771575" w:rsidRPr="00D274A6" w:rsidRDefault="00771575" w:rsidP="00771575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color w:val="000000"/>
                <w:sz w:val="24"/>
                <w:szCs w:val="24"/>
              </w:rPr>
              <w:t>at1g66810</w:t>
            </w:r>
            <w:proofErr w:type="gramEnd"/>
            <w:r w:rsidRPr="00D274A6">
              <w:rPr>
                <w:rFonts w:ascii="Arial" w:hAnsi="Arial"/>
                <w:color w:val="000000"/>
                <w:sz w:val="24"/>
                <w:szCs w:val="24"/>
              </w:rPr>
              <w:t>/AtC3H14</w:t>
            </w:r>
            <w:r w:rsidR="005F5540" w:rsidRPr="00D274A6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798F83CB" w14:textId="77777777" w:rsidR="00771575" w:rsidRPr="00D274A6" w:rsidRDefault="00771575" w:rsidP="00771575">
            <w:pPr>
              <w:rPr>
                <w:rFonts w:asciiTheme="majorHAnsi" w:hAnsiTheme="majorHAnsi"/>
              </w:rPr>
            </w:pPr>
            <w:r w:rsidRPr="00D274A6">
              <w:rPr>
                <w:rFonts w:asciiTheme="majorHAnsi" w:hAnsiTheme="majorHAnsi"/>
              </w:rPr>
              <w:t>AGCTTTGCCTTAACCGTCTT</w:t>
            </w:r>
          </w:p>
        </w:tc>
        <w:tc>
          <w:tcPr>
            <w:tcW w:w="3610" w:type="dxa"/>
          </w:tcPr>
          <w:p w14:paraId="11C002A7" w14:textId="77777777" w:rsidR="00771575" w:rsidRPr="00D274A6" w:rsidRDefault="00771575" w:rsidP="00771575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at1g66810</w:t>
            </w:r>
            <w:proofErr w:type="gramEnd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 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771575" w:rsidRPr="00D274A6" w14:paraId="677AEFB6" w14:textId="77777777" w:rsidTr="00771575">
        <w:trPr>
          <w:jc w:val="center"/>
        </w:trPr>
        <w:tc>
          <w:tcPr>
            <w:tcW w:w="2691" w:type="dxa"/>
          </w:tcPr>
          <w:p w14:paraId="40FA7CFA" w14:textId="57E94C33" w:rsidR="00771575" w:rsidRPr="00D274A6" w:rsidRDefault="00771575" w:rsidP="00771575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color w:val="000000"/>
                <w:sz w:val="24"/>
                <w:szCs w:val="24"/>
              </w:rPr>
              <w:t>at1g66810</w:t>
            </w:r>
            <w:proofErr w:type="gramEnd"/>
            <w:r w:rsidR="005F5540" w:rsidRPr="00D274A6">
              <w:rPr>
                <w:rFonts w:ascii="Arial" w:hAnsi="Arial"/>
                <w:color w:val="000000"/>
                <w:sz w:val="24"/>
                <w:szCs w:val="24"/>
              </w:rPr>
              <w:t xml:space="preserve">/AtC3H14 </w:t>
            </w:r>
            <w:r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64994B6D" w14:textId="77777777" w:rsidR="00771575" w:rsidRPr="00D274A6" w:rsidRDefault="00771575" w:rsidP="00771575">
            <w:pPr>
              <w:rPr>
                <w:rFonts w:asciiTheme="majorHAnsi" w:hAnsiTheme="majorHAnsi"/>
              </w:rPr>
            </w:pPr>
            <w:r w:rsidRPr="00D274A6">
              <w:rPr>
                <w:rFonts w:asciiTheme="majorHAnsi" w:hAnsiTheme="majorHAnsi"/>
              </w:rPr>
              <w:t>CCAAATCAATCTTTTCCCATG</w:t>
            </w:r>
          </w:p>
        </w:tc>
        <w:tc>
          <w:tcPr>
            <w:tcW w:w="3610" w:type="dxa"/>
          </w:tcPr>
          <w:p w14:paraId="67EF6ECF" w14:textId="77777777" w:rsidR="00771575" w:rsidRPr="00D274A6" w:rsidRDefault="00771575" w:rsidP="00771575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at1g66810</w:t>
            </w:r>
            <w:proofErr w:type="gramEnd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 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4DF7ED76" w14:textId="77777777" w:rsidTr="00E7043A">
        <w:trPr>
          <w:jc w:val="center"/>
        </w:trPr>
        <w:tc>
          <w:tcPr>
            <w:tcW w:w="2691" w:type="dxa"/>
          </w:tcPr>
          <w:p w14:paraId="229A1348" w14:textId="24A77F44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3g6191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="00D274A6">
              <w:rPr>
                <w:rFonts w:ascii="Arial" w:hAnsi="Arial" w:cs="Arial"/>
                <w:color w:val="000000"/>
                <w:sz w:val="24"/>
                <w:szCs w:val="24"/>
              </w:rPr>
              <w:t>NST2/</w:t>
            </w:r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NAC066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7AC3734D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AAATAGGCCCCCACAAAATC</w:t>
            </w:r>
          </w:p>
          <w:p w14:paraId="0BE28335" w14:textId="399A97EF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0BD037C3" w14:textId="48CA14E4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nst2</w:t>
            </w:r>
            <w:proofErr w:type="gramEnd"/>
            <w:r>
              <w:rPr>
                <w:rFonts w:ascii="Arial" w:hAnsi="Arial"/>
                <w:i/>
                <w:sz w:val="24"/>
                <w:szCs w:val="24"/>
              </w:rPr>
              <w:t>/</w:t>
            </w:r>
            <w:r w:rsidR="005F5540" w:rsidRPr="00D274A6">
              <w:rPr>
                <w:rFonts w:ascii="Arial" w:hAnsi="Arial"/>
                <w:i/>
                <w:sz w:val="24"/>
                <w:szCs w:val="24"/>
              </w:rPr>
              <w:t>anac066</w:t>
            </w:r>
            <w:r w:rsidR="00C06EF0" w:rsidRPr="00D274A6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T-DNA mutant genotyping</w:t>
            </w:r>
          </w:p>
        </w:tc>
      </w:tr>
      <w:tr w:rsidR="00C06EF0" w:rsidRPr="00D274A6" w14:paraId="4FEEBB15" w14:textId="77777777" w:rsidTr="00E7043A">
        <w:trPr>
          <w:jc w:val="center"/>
        </w:trPr>
        <w:tc>
          <w:tcPr>
            <w:tcW w:w="2691" w:type="dxa"/>
          </w:tcPr>
          <w:p w14:paraId="3B5D957E" w14:textId="0B9049B8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3g6191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="00D274A6">
              <w:rPr>
                <w:rFonts w:ascii="Arial" w:hAnsi="Arial" w:cs="Arial"/>
                <w:color w:val="000000"/>
                <w:sz w:val="24"/>
                <w:szCs w:val="24"/>
              </w:rPr>
              <w:t>NST2/</w:t>
            </w:r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NAC066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31E5C8FD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CTTTGGTTTTGCCGACTTTTC</w:t>
            </w:r>
          </w:p>
          <w:p w14:paraId="103CE382" w14:textId="2A9F073F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0AF0B8D0" w14:textId="3968D7FC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nst2</w:t>
            </w:r>
            <w:proofErr w:type="gramEnd"/>
            <w:r>
              <w:rPr>
                <w:rFonts w:ascii="Arial" w:hAnsi="Arial"/>
                <w:i/>
                <w:sz w:val="24"/>
                <w:szCs w:val="24"/>
              </w:rPr>
              <w:t>/</w:t>
            </w:r>
            <w:r w:rsidR="005F5540" w:rsidRPr="00D274A6">
              <w:rPr>
                <w:rFonts w:ascii="Arial" w:hAnsi="Arial"/>
                <w:i/>
                <w:sz w:val="24"/>
                <w:szCs w:val="24"/>
              </w:rPr>
              <w:t>anac066</w:t>
            </w:r>
            <w:r w:rsidR="00C06EF0" w:rsidRPr="00D274A6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T-DNA mutant genotyping </w:t>
            </w:r>
          </w:p>
        </w:tc>
      </w:tr>
      <w:tr w:rsidR="005F5540" w:rsidRPr="00D274A6" w14:paraId="767568D0" w14:textId="77777777" w:rsidTr="005F5540">
        <w:trPr>
          <w:jc w:val="center"/>
        </w:trPr>
        <w:tc>
          <w:tcPr>
            <w:tcW w:w="2691" w:type="dxa"/>
          </w:tcPr>
          <w:p w14:paraId="006C5FD7" w14:textId="55F645F9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4g29080</w:t>
            </w:r>
            <w:proofErr w:type="gramEnd"/>
            <w:r w:rsidRPr="00D274A6">
              <w:rPr>
                <w:rFonts w:ascii="Arial" w:hAnsi="Arial" w:cs="Arial"/>
                <w:sz w:val="24"/>
                <w:szCs w:val="24"/>
              </w:rPr>
              <w:t>/</w:t>
            </w:r>
            <w:r w:rsidRPr="00D274A6">
              <w:rPr>
                <w:rFonts w:ascii="Arial" w:hAnsi="Arial"/>
                <w:sz w:val="24"/>
                <w:szCs w:val="24"/>
              </w:rPr>
              <w:t>PAP2/IAA27 KO-FW</w:t>
            </w:r>
          </w:p>
        </w:tc>
        <w:tc>
          <w:tcPr>
            <w:tcW w:w="3402" w:type="dxa"/>
          </w:tcPr>
          <w:p w14:paraId="58A57519" w14:textId="77777777" w:rsidR="005F5540" w:rsidRPr="00D274A6" w:rsidRDefault="005F5540" w:rsidP="005F5540">
            <w:pPr>
              <w:rPr>
                <w:rFonts w:asciiTheme="majorHAnsi" w:hAnsiTheme="majorHAnsi"/>
              </w:rPr>
            </w:pPr>
            <w:r w:rsidRPr="00D274A6">
              <w:rPr>
                <w:rFonts w:asciiTheme="majorHAnsi" w:hAnsiTheme="majorHAnsi"/>
              </w:rPr>
              <w:t>CTCTTTTCATGCTTCTGGTGG</w:t>
            </w:r>
          </w:p>
        </w:tc>
        <w:tc>
          <w:tcPr>
            <w:tcW w:w="3610" w:type="dxa"/>
          </w:tcPr>
          <w:p w14:paraId="5E8A308D" w14:textId="77777777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pap2</w:t>
            </w:r>
            <w:proofErr w:type="gramEnd"/>
            <w:r w:rsidRPr="00D274A6">
              <w:rPr>
                <w:rFonts w:ascii="Arial" w:hAnsi="Arial"/>
                <w:i/>
                <w:sz w:val="24"/>
                <w:szCs w:val="24"/>
              </w:rPr>
              <w:t>/iaa27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5F5540" w:rsidRPr="00D274A6" w14:paraId="376AE9B1" w14:textId="77777777" w:rsidTr="005F5540">
        <w:trPr>
          <w:jc w:val="center"/>
        </w:trPr>
        <w:tc>
          <w:tcPr>
            <w:tcW w:w="2691" w:type="dxa"/>
          </w:tcPr>
          <w:p w14:paraId="1142DA5E" w14:textId="54F862E7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4g2908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D274A6">
              <w:rPr>
                <w:rFonts w:ascii="Arial" w:hAnsi="Arial"/>
                <w:sz w:val="24"/>
                <w:szCs w:val="24"/>
              </w:rPr>
              <w:t>PAP2/IAA27 KO-</w:t>
            </w:r>
            <w:proofErr w:type="spellStart"/>
            <w:r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4CC003B7" w14:textId="77777777" w:rsidR="005F5540" w:rsidRPr="00D274A6" w:rsidRDefault="005F5540" w:rsidP="005F5540">
            <w:pPr>
              <w:rPr>
                <w:rFonts w:asciiTheme="majorHAnsi" w:hAnsiTheme="majorHAnsi"/>
              </w:rPr>
            </w:pPr>
            <w:r w:rsidRPr="00D274A6">
              <w:rPr>
                <w:rFonts w:asciiTheme="majorHAnsi" w:hAnsiTheme="majorHAnsi"/>
              </w:rPr>
              <w:t>TCCATGGTTGGAAACTCTGAC</w:t>
            </w:r>
          </w:p>
        </w:tc>
        <w:tc>
          <w:tcPr>
            <w:tcW w:w="3610" w:type="dxa"/>
          </w:tcPr>
          <w:p w14:paraId="7D5B6CD4" w14:textId="77777777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pap2</w:t>
            </w:r>
            <w:proofErr w:type="gramEnd"/>
            <w:r w:rsidRPr="00D274A6">
              <w:rPr>
                <w:rFonts w:ascii="Arial" w:hAnsi="Arial"/>
                <w:i/>
                <w:sz w:val="24"/>
                <w:szCs w:val="24"/>
              </w:rPr>
              <w:t>/iaa27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5F5540" w:rsidRPr="00D274A6" w14:paraId="5131FBC1" w14:textId="77777777" w:rsidTr="005F5540">
        <w:trPr>
          <w:jc w:val="center"/>
        </w:trPr>
        <w:tc>
          <w:tcPr>
            <w:tcW w:w="2691" w:type="dxa"/>
          </w:tcPr>
          <w:p w14:paraId="1B93FBB4" w14:textId="7D00D10B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5g6532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BHLH99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172BD80C" w14:textId="77777777" w:rsidR="005F5540" w:rsidRPr="00D274A6" w:rsidRDefault="005F5540" w:rsidP="005F5540">
            <w:pPr>
              <w:rPr>
                <w:rFonts w:asciiTheme="majorHAnsi" w:hAnsiTheme="majorHAnsi"/>
              </w:rPr>
            </w:pPr>
            <w:r w:rsidRPr="00D274A6">
              <w:rPr>
                <w:rFonts w:asciiTheme="majorHAnsi" w:hAnsiTheme="majorHAnsi"/>
              </w:rPr>
              <w:t>TTTTCACTCGTGGAAACATCC</w:t>
            </w:r>
          </w:p>
        </w:tc>
        <w:tc>
          <w:tcPr>
            <w:tcW w:w="3610" w:type="dxa"/>
          </w:tcPr>
          <w:p w14:paraId="080C0BEB" w14:textId="77777777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bhlh99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5F5540" w:rsidRPr="00D274A6" w14:paraId="2EF3990D" w14:textId="77777777" w:rsidTr="005F5540">
        <w:trPr>
          <w:jc w:val="center"/>
        </w:trPr>
        <w:tc>
          <w:tcPr>
            <w:tcW w:w="2691" w:type="dxa"/>
          </w:tcPr>
          <w:p w14:paraId="0593FC99" w14:textId="48338FBC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5g6532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D274A6">
              <w:rPr>
                <w:rFonts w:ascii="Arial" w:hAnsi="Arial"/>
                <w:color w:val="000000"/>
                <w:sz w:val="24"/>
                <w:szCs w:val="24"/>
              </w:rPr>
              <w:t>BHLH99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194E3920" w14:textId="77777777" w:rsidR="005F5540" w:rsidRPr="00D274A6" w:rsidRDefault="005F5540" w:rsidP="005F5540">
            <w:pPr>
              <w:rPr>
                <w:rFonts w:asciiTheme="majorHAnsi" w:hAnsiTheme="majorHAnsi"/>
              </w:rPr>
            </w:pPr>
            <w:r w:rsidRPr="00D274A6">
              <w:rPr>
                <w:rFonts w:asciiTheme="majorHAnsi" w:hAnsiTheme="majorHAnsi"/>
              </w:rPr>
              <w:t>AAGGCGTCAATTGACAATCTG</w:t>
            </w:r>
          </w:p>
        </w:tc>
        <w:tc>
          <w:tcPr>
            <w:tcW w:w="3610" w:type="dxa"/>
          </w:tcPr>
          <w:p w14:paraId="68F2354C" w14:textId="77777777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bhlh99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5F5540" w:rsidRPr="00D274A6" w14:paraId="6DE977A7" w14:textId="77777777" w:rsidTr="005F5540">
        <w:trPr>
          <w:jc w:val="center"/>
        </w:trPr>
        <w:tc>
          <w:tcPr>
            <w:tcW w:w="2691" w:type="dxa"/>
          </w:tcPr>
          <w:p w14:paraId="5243458A" w14:textId="0FAE1C37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5g5752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ZFP2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79CF9359" w14:textId="77777777" w:rsidR="005F5540" w:rsidRPr="00D274A6" w:rsidRDefault="005F5540" w:rsidP="005F5540">
            <w:pPr>
              <w:rPr>
                <w:rFonts w:asciiTheme="majorHAnsi" w:hAnsiTheme="majorHAnsi"/>
              </w:rPr>
            </w:pPr>
            <w:r w:rsidRPr="00D274A6">
              <w:rPr>
                <w:rFonts w:asciiTheme="majorHAnsi" w:hAnsiTheme="majorHAnsi"/>
              </w:rPr>
              <w:t>AAGTGATGGTTTCAGCATGAAG</w:t>
            </w:r>
          </w:p>
        </w:tc>
        <w:tc>
          <w:tcPr>
            <w:tcW w:w="3610" w:type="dxa"/>
          </w:tcPr>
          <w:p w14:paraId="2B54C3D4" w14:textId="77777777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zfp2</w:t>
            </w:r>
            <w:proofErr w:type="gramEnd"/>
            <w:r w:rsidRPr="00D274A6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 w:rsidRPr="00D274A6">
              <w:rPr>
                <w:rFonts w:ascii="Arial" w:hAnsi="Arial"/>
                <w:sz w:val="24"/>
                <w:szCs w:val="24"/>
              </w:rPr>
              <w:t>T-DNA mutant genotyping</w:t>
            </w:r>
          </w:p>
        </w:tc>
      </w:tr>
      <w:tr w:rsidR="005F5540" w:rsidRPr="00D274A6" w14:paraId="76D9A820" w14:textId="77777777" w:rsidTr="005F5540">
        <w:trPr>
          <w:jc w:val="center"/>
        </w:trPr>
        <w:tc>
          <w:tcPr>
            <w:tcW w:w="2691" w:type="dxa"/>
          </w:tcPr>
          <w:p w14:paraId="30A02121" w14:textId="4C978994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5g5752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D274A6">
              <w:rPr>
                <w:rFonts w:ascii="Arial" w:hAnsi="Arial"/>
                <w:sz w:val="24"/>
                <w:szCs w:val="24"/>
              </w:rPr>
              <w:t>ZFP2 KO-</w:t>
            </w:r>
            <w:proofErr w:type="spellStart"/>
            <w:r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0A23B25A" w14:textId="77777777" w:rsidR="005F5540" w:rsidRPr="00D274A6" w:rsidRDefault="005F5540" w:rsidP="005F5540">
            <w:pPr>
              <w:rPr>
                <w:rFonts w:asciiTheme="majorHAnsi" w:hAnsiTheme="majorHAnsi"/>
              </w:rPr>
            </w:pPr>
            <w:r w:rsidRPr="00D274A6">
              <w:rPr>
                <w:rFonts w:asciiTheme="majorHAnsi" w:hAnsiTheme="majorHAnsi"/>
              </w:rPr>
              <w:t>TCATCATCATGTTTGGAGCAG</w:t>
            </w:r>
          </w:p>
        </w:tc>
        <w:tc>
          <w:tcPr>
            <w:tcW w:w="3610" w:type="dxa"/>
          </w:tcPr>
          <w:p w14:paraId="167DE57D" w14:textId="77777777" w:rsidR="005F5540" w:rsidRPr="00D274A6" w:rsidRDefault="005F5540" w:rsidP="005F5540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zfp2</w:t>
            </w:r>
            <w:proofErr w:type="gramEnd"/>
            <w:r w:rsidRPr="00D274A6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T-DNA mutant genotyping </w:t>
            </w:r>
          </w:p>
        </w:tc>
      </w:tr>
      <w:tr w:rsidR="00C06EF0" w:rsidRPr="00D274A6" w14:paraId="2A0A31CA" w14:textId="77777777" w:rsidTr="00E7043A">
        <w:trPr>
          <w:jc w:val="center"/>
        </w:trPr>
        <w:tc>
          <w:tcPr>
            <w:tcW w:w="2691" w:type="dxa"/>
          </w:tcPr>
          <w:p w14:paraId="148C0553" w14:textId="2DC0DF58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3g49930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2D5646BD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AGTGTGAGTGCCAACCAATC</w:t>
            </w:r>
          </w:p>
          <w:p w14:paraId="5AB4FBD2" w14:textId="4EC66D27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6C2D89BE" w14:textId="6EDCEA5E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i/>
                <w:color w:val="000000"/>
                <w:sz w:val="24"/>
                <w:szCs w:val="24"/>
              </w:rPr>
              <w:t>at3g4993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T-DNA mutant genotyping</w:t>
            </w:r>
          </w:p>
        </w:tc>
      </w:tr>
      <w:tr w:rsidR="00C06EF0" w:rsidRPr="00D274A6" w14:paraId="1CFB1B14" w14:textId="77777777" w:rsidTr="00E7043A">
        <w:trPr>
          <w:jc w:val="center"/>
        </w:trPr>
        <w:tc>
          <w:tcPr>
            <w:tcW w:w="2691" w:type="dxa"/>
          </w:tcPr>
          <w:p w14:paraId="6424DE49" w14:textId="54231AA5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3g4993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4FAF51D3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AAACGTACAAAACGTCACCG</w:t>
            </w:r>
          </w:p>
          <w:p w14:paraId="7570706E" w14:textId="5E9D32B6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75962AF6" w14:textId="30E163AC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i/>
                <w:color w:val="000000"/>
                <w:sz w:val="24"/>
                <w:szCs w:val="24"/>
              </w:rPr>
              <w:t>at3g4993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T-DNA mutant genotyping </w:t>
            </w:r>
          </w:p>
        </w:tc>
      </w:tr>
      <w:tr w:rsidR="00C06EF0" w:rsidRPr="00D274A6" w14:paraId="33E6A8F5" w14:textId="77777777" w:rsidTr="00E7043A">
        <w:trPr>
          <w:jc w:val="center"/>
        </w:trPr>
        <w:tc>
          <w:tcPr>
            <w:tcW w:w="2691" w:type="dxa"/>
          </w:tcPr>
          <w:p w14:paraId="684A7D8B" w14:textId="1CDA0690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1g6236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STM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3A82C2DD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CCTATTGACAAAAGCGAATCC</w:t>
            </w:r>
          </w:p>
          <w:p w14:paraId="0CBF2EF1" w14:textId="074699B1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1D78872E" w14:textId="5DE3BD27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stm</w:t>
            </w:r>
            <w:proofErr w:type="spellEnd"/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47A8A04C" w14:textId="77777777" w:rsidTr="00E7043A">
        <w:trPr>
          <w:jc w:val="center"/>
        </w:trPr>
        <w:tc>
          <w:tcPr>
            <w:tcW w:w="2691" w:type="dxa"/>
          </w:tcPr>
          <w:p w14:paraId="32EC9027" w14:textId="62D6A90F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at1g62360</w:t>
            </w:r>
            <w:proofErr w:type="gramEnd"/>
            <w:r w:rsidRPr="00D274A6">
              <w:rPr>
                <w:rFonts w:ascii="Arial" w:hAnsi="Arial" w:cs="Arial"/>
                <w:color w:val="000000"/>
                <w:sz w:val="24"/>
                <w:szCs w:val="24"/>
              </w:rPr>
              <w:t>/STM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283E25F5" w14:textId="77777777" w:rsidR="00E7043A" w:rsidRPr="00D274A6" w:rsidRDefault="00E7043A" w:rsidP="00E704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TGATGTGATGTCATGATGGG</w:t>
            </w:r>
          </w:p>
          <w:p w14:paraId="3862F725" w14:textId="3A1A911F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47B00B27" w14:textId="14573081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stm</w:t>
            </w:r>
            <w:proofErr w:type="spellEnd"/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0B69040C" w14:textId="77777777" w:rsidTr="00E7043A">
        <w:trPr>
          <w:jc w:val="center"/>
        </w:trPr>
        <w:tc>
          <w:tcPr>
            <w:tcW w:w="2691" w:type="dxa"/>
          </w:tcPr>
          <w:p w14:paraId="2B1A683D" w14:textId="27037808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4g0168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/MYB55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485AD173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CAAAAGGGTTTTTGTTTCGG</w:t>
            </w:r>
          </w:p>
          <w:p w14:paraId="2F1DC3D4" w14:textId="2EA9EFA1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23EE636D" w14:textId="4E4A8F00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yb55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634199C4" w14:textId="77777777" w:rsidTr="00E7043A">
        <w:trPr>
          <w:jc w:val="center"/>
        </w:trPr>
        <w:tc>
          <w:tcPr>
            <w:tcW w:w="2691" w:type="dxa"/>
          </w:tcPr>
          <w:p w14:paraId="56CD03B8" w14:textId="5FE1A1C7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4g0168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>/MYB55</w:t>
            </w:r>
            <w:r w:rsidR="00D274A6">
              <w:rPr>
                <w:rFonts w:ascii="Arial" w:hAnsi="Arial"/>
                <w:sz w:val="24"/>
                <w:szCs w:val="24"/>
              </w:rPr>
              <w:t>/BW52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0D1E1812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TTGTGTGTTTTATGCCTGGC</w:t>
            </w:r>
          </w:p>
          <w:p w14:paraId="12148F00" w14:textId="119E9DF2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39BEAEB8" w14:textId="1C57B9DD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yb55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11FA6BA9" w14:textId="77777777" w:rsidTr="00E7043A">
        <w:trPr>
          <w:jc w:val="center"/>
        </w:trPr>
        <w:tc>
          <w:tcPr>
            <w:tcW w:w="2691" w:type="dxa"/>
          </w:tcPr>
          <w:p w14:paraId="66B4D4A2" w14:textId="6E083677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1g1795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>/MYB52</w:t>
            </w:r>
            <w:r w:rsidR="00D274A6">
              <w:rPr>
                <w:rFonts w:ascii="Arial" w:hAnsi="Arial"/>
                <w:sz w:val="24"/>
                <w:szCs w:val="24"/>
              </w:rPr>
              <w:t>/BW52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0CDE8550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AAAGGCTCTCATAAATAAAACCAC</w:t>
            </w:r>
          </w:p>
          <w:p w14:paraId="424E424A" w14:textId="25A382D2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4F51D8E3" w14:textId="4C1E7801" w:rsidR="00C06EF0" w:rsidRPr="00D274A6" w:rsidRDefault="005F5540" w:rsidP="00E7043A">
            <w:pPr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yb52</w:t>
            </w:r>
            <w:proofErr w:type="gramEnd"/>
            <w:r w:rsidR="00D274A6">
              <w:rPr>
                <w:rFonts w:ascii="Arial" w:hAnsi="Arial"/>
                <w:i/>
                <w:sz w:val="24"/>
                <w:szCs w:val="24"/>
              </w:rPr>
              <w:t>/bw52</w:t>
            </w:r>
            <w:r w:rsidRPr="00D274A6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T-DNA mutant genotyping</w:t>
            </w:r>
          </w:p>
        </w:tc>
      </w:tr>
      <w:tr w:rsidR="00C06EF0" w:rsidRPr="00D274A6" w14:paraId="283DEA9E" w14:textId="77777777" w:rsidTr="00E7043A">
        <w:trPr>
          <w:jc w:val="center"/>
        </w:trPr>
        <w:tc>
          <w:tcPr>
            <w:tcW w:w="2691" w:type="dxa"/>
          </w:tcPr>
          <w:p w14:paraId="4F00FB26" w14:textId="5F7FE975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1g1795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/MYB52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406042FB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GGATGTACACTTGCATGTGG</w:t>
            </w:r>
          </w:p>
          <w:p w14:paraId="73AFC8F4" w14:textId="182E397E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39BD24EA" w14:textId="47EE931B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yb52</w:t>
            </w:r>
            <w:proofErr w:type="gramEnd"/>
            <w:r w:rsidR="00D274A6">
              <w:rPr>
                <w:rFonts w:ascii="Arial" w:hAnsi="Arial"/>
                <w:i/>
                <w:sz w:val="24"/>
                <w:szCs w:val="24"/>
              </w:rPr>
              <w:t>/bw52</w:t>
            </w:r>
            <w:r w:rsidRPr="00D274A6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T-DNA mutant genotyping </w:t>
            </w:r>
          </w:p>
        </w:tc>
      </w:tr>
      <w:tr w:rsidR="00C06EF0" w:rsidRPr="00D274A6" w14:paraId="67A88C34" w14:textId="77777777" w:rsidTr="00E7043A">
        <w:trPr>
          <w:jc w:val="center"/>
        </w:trPr>
        <w:tc>
          <w:tcPr>
            <w:tcW w:w="2691" w:type="dxa"/>
          </w:tcPr>
          <w:p w14:paraId="61A434E9" w14:textId="397D08C3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2g3809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47CF7F1D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CTGAACATGTGTGACTTGCC</w:t>
            </w:r>
          </w:p>
          <w:p w14:paraId="738EBD29" w14:textId="21F17984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45FBCB06" w14:textId="0AA8B9A8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i/>
                <w:color w:val="000000"/>
              </w:rPr>
              <w:t>at2g3809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T-DNA mutant genotyping</w:t>
            </w:r>
          </w:p>
        </w:tc>
      </w:tr>
      <w:tr w:rsidR="00C06EF0" w:rsidRPr="00D274A6" w14:paraId="75B315B8" w14:textId="77777777" w:rsidTr="00E7043A">
        <w:trPr>
          <w:jc w:val="center"/>
        </w:trPr>
        <w:tc>
          <w:tcPr>
            <w:tcW w:w="2691" w:type="dxa"/>
          </w:tcPr>
          <w:p w14:paraId="48179DBA" w14:textId="1C5E9FB0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2g3809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154794BB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CGATAATGGTGGAGCTCAAAC</w:t>
            </w:r>
          </w:p>
          <w:p w14:paraId="4D0AC58E" w14:textId="0AC3D178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3149C263" w14:textId="41B22F21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i/>
                <w:color w:val="000000"/>
              </w:rPr>
              <w:t>at2g3809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T-DNA mutant genotyping </w:t>
            </w:r>
          </w:p>
        </w:tc>
      </w:tr>
      <w:tr w:rsidR="00C06EF0" w:rsidRPr="00D274A6" w14:paraId="2A598EA4" w14:textId="77777777" w:rsidTr="00E7043A">
        <w:trPr>
          <w:jc w:val="center"/>
        </w:trPr>
        <w:tc>
          <w:tcPr>
            <w:tcW w:w="2691" w:type="dxa"/>
          </w:tcPr>
          <w:p w14:paraId="7255382A" w14:textId="081C6B47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5g16600</w:t>
            </w:r>
            <w:proofErr w:type="gramEnd"/>
            <w:r w:rsidRPr="00D274A6">
              <w:rPr>
                <w:rFonts w:ascii="Arial" w:hAnsi="Arial" w:cs="Arial"/>
                <w:color w:val="000000"/>
              </w:rPr>
              <w:t>/MYB43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6AE6897C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TTGATTTTCGTGGTCCTCAC</w:t>
            </w:r>
          </w:p>
          <w:p w14:paraId="4A589B11" w14:textId="2F9B10F6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4441C619" w14:textId="3BF18CA7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yb43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56EB1060" w14:textId="77777777" w:rsidTr="00E7043A">
        <w:trPr>
          <w:jc w:val="center"/>
        </w:trPr>
        <w:tc>
          <w:tcPr>
            <w:tcW w:w="2691" w:type="dxa"/>
          </w:tcPr>
          <w:p w14:paraId="48C1F016" w14:textId="3BB6D43D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5g16600</w:t>
            </w:r>
            <w:proofErr w:type="gramEnd"/>
            <w:r w:rsidRPr="00D274A6">
              <w:rPr>
                <w:rFonts w:ascii="Arial" w:hAnsi="Arial" w:cs="Arial"/>
                <w:color w:val="000000"/>
              </w:rPr>
              <w:t>/MYB43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4ADDDFE9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CTGTTGTTGAACTTGCCGTC</w:t>
            </w:r>
          </w:p>
          <w:p w14:paraId="532452E8" w14:textId="4FECCF69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338D8318" w14:textId="6C9941C3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yb43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639C3405" w14:textId="77777777" w:rsidTr="00E7043A">
        <w:trPr>
          <w:jc w:val="center"/>
        </w:trPr>
        <w:tc>
          <w:tcPr>
            <w:tcW w:w="2691" w:type="dxa"/>
          </w:tcPr>
          <w:p w14:paraId="12E018DB" w14:textId="57B1720A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5g62380</w:t>
            </w:r>
            <w:proofErr w:type="gramEnd"/>
            <w:r w:rsidRPr="00D274A6">
              <w:rPr>
                <w:rFonts w:ascii="Arial" w:hAnsi="Arial" w:cs="Arial"/>
                <w:color w:val="000000"/>
              </w:rPr>
              <w:t>/VND6/ANAC101</w:t>
            </w:r>
            <w:r w:rsidRPr="00D274A6">
              <w:rPr>
                <w:rFonts w:ascii="Arial" w:hAnsi="Arial"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702A8A6F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GTGGAAGAGGGACAGGAGAAG</w:t>
            </w:r>
          </w:p>
          <w:p w14:paraId="3A264534" w14:textId="0884F7FE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6939A5D8" w14:textId="07D3F6AA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vnd6</w:t>
            </w:r>
            <w:proofErr w:type="gramEnd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/anac101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34A91EF6" w14:textId="77777777" w:rsidTr="00E7043A">
        <w:trPr>
          <w:jc w:val="center"/>
        </w:trPr>
        <w:tc>
          <w:tcPr>
            <w:tcW w:w="2691" w:type="dxa"/>
          </w:tcPr>
          <w:p w14:paraId="7A849AE0" w14:textId="0FC44A36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5g62380</w:t>
            </w:r>
            <w:proofErr w:type="gramEnd"/>
            <w:r w:rsidRPr="00D274A6">
              <w:rPr>
                <w:rFonts w:ascii="Arial" w:hAnsi="Arial" w:cs="Arial"/>
                <w:color w:val="000000"/>
              </w:rPr>
              <w:t xml:space="preserve">/VND6/ANAC101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18E3B90D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TGCTTATGTTTTTGGTTTTGC</w:t>
            </w:r>
          </w:p>
          <w:p w14:paraId="4C367544" w14:textId="0E9C2FD5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603D8F23" w14:textId="4EA68EBA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vnd6</w:t>
            </w:r>
            <w:proofErr w:type="gramEnd"/>
            <w:r w:rsidRPr="00D274A6">
              <w:rPr>
                <w:rFonts w:ascii="Arial" w:hAnsi="Arial"/>
                <w:i/>
                <w:color w:val="000000"/>
                <w:sz w:val="24"/>
                <w:szCs w:val="24"/>
              </w:rPr>
              <w:t>/anac101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5F76C445" w14:textId="77777777" w:rsidTr="00E7043A">
        <w:trPr>
          <w:jc w:val="center"/>
        </w:trPr>
        <w:tc>
          <w:tcPr>
            <w:tcW w:w="2691" w:type="dxa"/>
          </w:tcPr>
          <w:p w14:paraId="571596C3" w14:textId="2576F09C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1g1226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/VND4/NAC007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5582095B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AAGGTCTCATCTGGATTATCCTG</w:t>
            </w:r>
          </w:p>
          <w:p w14:paraId="7245970C" w14:textId="306CB5AA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72C089E3" w14:textId="69FA6A22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vnd4</w:t>
            </w:r>
            <w:proofErr w:type="gramEnd"/>
            <w:r w:rsidRPr="00D274A6">
              <w:rPr>
                <w:rFonts w:ascii="Arial" w:hAnsi="Arial"/>
                <w:i/>
                <w:sz w:val="24"/>
                <w:szCs w:val="24"/>
              </w:rPr>
              <w:t>/nac007</w:t>
            </w:r>
            <w:r w:rsidR="00C06EF0" w:rsidRPr="00D274A6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T-DNA mutant genotyping</w:t>
            </w:r>
          </w:p>
        </w:tc>
      </w:tr>
      <w:tr w:rsidR="00C06EF0" w:rsidRPr="00D274A6" w14:paraId="14627DF1" w14:textId="77777777" w:rsidTr="00E7043A">
        <w:trPr>
          <w:jc w:val="center"/>
        </w:trPr>
        <w:tc>
          <w:tcPr>
            <w:tcW w:w="2691" w:type="dxa"/>
          </w:tcPr>
          <w:p w14:paraId="6A54802D" w14:textId="7C2E6914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1g1226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/VND4/NAC007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5AE899DC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GGTGAAATCTAAAACCCGGAG</w:t>
            </w:r>
          </w:p>
          <w:p w14:paraId="46C63AE1" w14:textId="3AE41439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3DCD9F3B" w14:textId="491ECE0C" w:rsidR="00C06EF0" w:rsidRPr="00D274A6" w:rsidRDefault="005F5540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vnd4</w:t>
            </w:r>
            <w:proofErr w:type="gramEnd"/>
            <w:r w:rsidRPr="00D274A6">
              <w:rPr>
                <w:rFonts w:ascii="Arial" w:hAnsi="Arial"/>
                <w:i/>
                <w:sz w:val="24"/>
                <w:szCs w:val="24"/>
              </w:rPr>
              <w:t>/nac007</w:t>
            </w:r>
            <w:r w:rsidR="00C06EF0" w:rsidRPr="00D274A6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 xml:space="preserve">T-DNA mutant genotyping </w:t>
            </w:r>
          </w:p>
        </w:tc>
      </w:tr>
      <w:tr w:rsidR="00C06EF0" w:rsidRPr="00D274A6" w14:paraId="7449EC72" w14:textId="77777777" w:rsidTr="00E7043A">
        <w:trPr>
          <w:jc w:val="center"/>
        </w:trPr>
        <w:tc>
          <w:tcPr>
            <w:tcW w:w="2691" w:type="dxa"/>
          </w:tcPr>
          <w:p w14:paraId="2186426C" w14:textId="65E9C5DD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2g44745</w:t>
            </w:r>
            <w:proofErr w:type="gramEnd"/>
            <w:r w:rsidRPr="00D274A6">
              <w:rPr>
                <w:rFonts w:ascii="Arial" w:hAnsi="Arial" w:cs="Arial"/>
                <w:color w:val="000000"/>
              </w:rPr>
              <w:t xml:space="preserve">/WRKY12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5508CFF6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TGAACATCGAACTCATTTGTTG</w:t>
            </w:r>
          </w:p>
          <w:p w14:paraId="36AEE1BB" w14:textId="7A561FA4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6E169B1F" w14:textId="66F29B5E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wrky12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6D7D2A41" w14:textId="77777777" w:rsidTr="00E7043A">
        <w:trPr>
          <w:jc w:val="center"/>
        </w:trPr>
        <w:tc>
          <w:tcPr>
            <w:tcW w:w="2691" w:type="dxa"/>
          </w:tcPr>
          <w:p w14:paraId="5300B8BD" w14:textId="54589FAD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2g44745</w:t>
            </w:r>
            <w:proofErr w:type="gramEnd"/>
            <w:r w:rsidRPr="00D274A6">
              <w:rPr>
                <w:rFonts w:ascii="Arial" w:hAnsi="Arial" w:cs="Arial"/>
                <w:color w:val="000000"/>
              </w:rPr>
              <w:t xml:space="preserve">/WRKY12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4B5F0BCF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GTCGTCAAGAACAGCCTTCAC</w:t>
            </w:r>
          </w:p>
          <w:p w14:paraId="5DBC1714" w14:textId="5DBA33B8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13CE541A" w14:textId="043F5818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wrky12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29747EEC" w14:textId="77777777" w:rsidTr="00E7043A">
        <w:trPr>
          <w:jc w:val="center"/>
        </w:trPr>
        <w:tc>
          <w:tcPr>
            <w:tcW w:w="2691" w:type="dxa"/>
          </w:tcPr>
          <w:p w14:paraId="75CB0462" w14:textId="5120882E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4g39410</w:t>
            </w:r>
            <w:proofErr w:type="gramEnd"/>
            <w:r w:rsidRPr="00D274A6">
              <w:rPr>
                <w:rFonts w:ascii="Arial" w:hAnsi="Arial" w:cs="Arial"/>
                <w:color w:val="000000"/>
              </w:rPr>
              <w:t xml:space="preserve">/WRKY13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1E24AD14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TAAAGCAAAACCGAGGTTCC</w:t>
            </w:r>
          </w:p>
          <w:p w14:paraId="08741EB6" w14:textId="0C1BB613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69CAF060" w14:textId="3D9DE879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wrky13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352B1FC4" w14:textId="77777777" w:rsidTr="00E7043A">
        <w:trPr>
          <w:jc w:val="center"/>
        </w:trPr>
        <w:tc>
          <w:tcPr>
            <w:tcW w:w="2691" w:type="dxa"/>
          </w:tcPr>
          <w:p w14:paraId="7535FAB9" w14:textId="70608E82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4g39410</w:t>
            </w:r>
            <w:proofErr w:type="gramEnd"/>
            <w:r w:rsidRPr="00D274A6">
              <w:rPr>
                <w:rFonts w:ascii="Arial" w:hAnsi="Arial" w:cs="Arial"/>
                <w:color w:val="000000"/>
              </w:rPr>
              <w:t xml:space="preserve">/WRKY13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67C0C187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CGAACAAAACCAATCCAATTG</w:t>
            </w:r>
          </w:p>
          <w:p w14:paraId="32E086FD" w14:textId="08C77ADA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6AA77472" w14:textId="18F7FD0E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wrky13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50CAAC76" w14:textId="77777777" w:rsidTr="00E7043A">
        <w:trPr>
          <w:jc w:val="center"/>
        </w:trPr>
        <w:tc>
          <w:tcPr>
            <w:tcW w:w="2691" w:type="dxa"/>
          </w:tcPr>
          <w:p w14:paraId="526E80B0" w14:textId="5D800F49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1g7466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/MZF1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2E0ABB37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GGCGACGTACTATCAACATGC</w:t>
            </w:r>
          </w:p>
          <w:p w14:paraId="744BBBA6" w14:textId="63C8EBCB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186AB5BC" w14:textId="3D42984F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zf1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D274A6" w14:paraId="323477E9" w14:textId="77777777" w:rsidTr="00E7043A">
        <w:trPr>
          <w:jc w:val="center"/>
        </w:trPr>
        <w:tc>
          <w:tcPr>
            <w:tcW w:w="2691" w:type="dxa"/>
          </w:tcPr>
          <w:p w14:paraId="0A47096E" w14:textId="7EFF88CA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1g7466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/MZF1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4DB8CDDB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TTATAAAAGGGGCACAAAGGG</w:t>
            </w:r>
          </w:p>
          <w:p w14:paraId="62417D47" w14:textId="104BF9BF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056FEF1A" w14:textId="45708DB2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zf1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06EF0" w:rsidRPr="00D274A6" w14:paraId="6C92F969" w14:textId="77777777" w:rsidTr="00E7043A">
        <w:trPr>
          <w:jc w:val="center"/>
        </w:trPr>
        <w:tc>
          <w:tcPr>
            <w:tcW w:w="2691" w:type="dxa"/>
          </w:tcPr>
          <w:p w14:paraId="21E8F9B7" w14:textId="35D91A18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5g1809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/MRG7.5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FW</w:t>
            </w:r>
          </w:p>
        </w:tc>
        <w:tc>
          <w:tcPr>
            <w:tcW w:w="3402" w:type="dxa"/>
          </w:tcPr>
          <w:p w14:paraId="082BCF63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AACATCTCCGATCTCCAAACC</w:t>
            </w:r>
          </w:p>
          <w:p w14:paraId="01C0B3AE" w14:textId="4D8F292F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58B9D7A7" w14:textId="27D27931" w:rsidR="00C06EF0" w:rsidRPr="00D274A6" w:rsidRDefault="00D274A6" w:rsidP="00E7043A">
            <w:pPr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rg7.5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06EF0" w:rsidRPr="00C462B0" w14:paraId="71F7FBA3" w14:textId="77777777" w:rsidTr="00E7043A">
        <w:trPr>
          <w:jc w:val="center"/>
        </w:trPr>
        <w:tc>
          <w:tcPr>
            <w:tcW w:w="2691" w:type="dxa"/>
          </w:tcPr>
          <w:p w14:paraId="5D771685" w14:textId="7AD2BD38" w:rsidR="00C06EF0" w:rsidRPr="00D274A6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 w:cs="Arial"/>
                <w:color w:val="000000"/>
              </w:rPr>
              <w:t>at5g18090</w:t>
            </w:r>
            <w:proofErr w:type="gramEnd"/>
            <w:r w:rsidRPr="00D274A6">
              <w:rPr>
                <w:rFonts w:ascii="Arial" w:hAnsi="Arial"/>
                <w:sz w:val="24"/>
                <w:szCs w:val="24"/>
              </w:rPr>
              <w:t xml:space="preserve">/MRG7.5 </w:t>
            </w:r>
            <w:r w:rsidR="00C06EF0" w:rsidRPr="00D274A6">
              <w:rPr>
                <w:rFonts w:ascii="Arial" w:hAnsi="Arial"/>
                <w:sz w:val="24"/>
                <w:szCs w:val="24"/>
              </w:rPr>
              <w:t>KO-</w:t>
            </w:r>
            <w:proofErr w:type="spellStart"/>
            <w:r w:rsidR="00C06EF0" w:rsidRPr="00D274A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5F5222DB" w14:textId="77777777" w:rsidR="00426C0B" w:rsidRPr="00D274A6" w:rsidRDefault="00426C0B" w:rsidP="00426C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</w:pPr>
            <w:r w:rsidRPr="00D274A6">
              <w:rPr>
                <w:rFonts w:ascii="Courier" w:eastAsiaTheme="minorEastAsia" w:hAnsi="Courier" w:cs="Courier"/>
                <w:sz w:val="20"/>
                <w:szCs w:val="20"/>
                <w:lang w:val="es-ES" w:eastAsia="es-ES"/>
              </w:rPr>
              <w:t>CTTGAAACTTTGGCCTCAATG</w:t>
            </w:r>
          </w:p>
          <w:p w14:paraId="3CA7E361" w14:textId="03A4AB74" w:rsidR="00C06EF0" w:rsidRPr="00D274A6" w:rsidRDefault="00C06EF0" w:rsidP="00E7043A">
            <w:pPr>
              <w:rPr>
                <w:rFonts w:asciiTheme="majorHAnsi" w:hAnsiTheme="majorHAnsi"/>
              </w:rPr>
            </w:pPr>
          </w:p>
        </w:tc>
        <w:tc>
          <w:tcPr>
            <w:tcW w:w="3610" w:type="dxa"/>
          </w:tcPr>
          <w:p w14:paraId="0FCACBC5" w14:textId="5E8573B1" w:rsidR="00C06EF0" w:rsidRPr="00C462B0" w:rsidRDefault="00D274A6" w:rsidP="00E7043A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D274A6">
              <w:rPr>
                <w:rFonts w:ascii="Arial" w:hAnsi="Arial"/>
                <w:i/>
                <w:sz w:val="24"/>
                <w:szCs w:val="24"/>
              </w:rPr>
              <w:t>mrg7.5</w:t>
            </w:r>
            <w:proofErr w:type="gramEnd"/>
            <w:r w:rsidR="00C06EF0" w:rsidRPr="00D274A6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  <w:r w:rsidR="00C06EF0" w:rsidRPr="00C462B0">
              <w:rPr>
                <w:rFonts w:ascii="Arial" w:hAnsi="Arial"/>
                <w:sz w:val="24"/>
                <w:szCs w:val="24"/>
              </w:rPr>
              <w:t xml:space="preserve"> </w:t>
            </w:r>
          </w:p>
        </w:tc>
      </w:tr>
      <w:tr w:rsidR="000C0C44" w:rsidRPr="00C462B0" w14:paraId="28F5387E" w14:textId="77777777" w:rsidTr="000C0C44">
        <w:trPr>
          <w:jc w:val="center"/>
        </w:trPr>
        <w:tc>
          <w:tcPr>
            <w:tcW w:w="2691" w:type="dxa"/>
          </w:tcPr>
          <w:p w14:paraId="050C8CF3" w14:textId="5DFAFB0A" w:rsidR="000C0C44" w:rsidRPr="00C462B0" w:rsidRDefault="00E75F33" w:rsidP="000C0C44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ROVIR7</w:t>
            </w:r>
            <w:r w:rsidR="000C0C44" w:rsidRPr="00C462B0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4D8801EB" w14:textId="3719CE87" w:rsidR="000C0C44" w:rsidRPr="000B2918" w:rsidRDefault="000B2918" w:rsidP="000C0C44">
            <w:pPr>
              <w:rPr>
                <w:rFonts w:asciiTheme="majorHAnsi" w:hAnsiTheme="majorHAnsi"/>
              </w:rPr>
            </w:pPr>
            <w:r w:rsidRPr="000B2918">
              <w:rPr>
                <w:rFonts w:asciiTheme="majorHAnsi" w:hAnsiTheme="majorHAnsi"/>
              </w:rPr>
              <w:t>CAGAACTCATGTAACCACCGG</w:t>
            </w:r>
          </w:p>
        </w:tc>
        <w:tc>
          <w:tcPr>
            <w:tcW w:w="3610" w:type="dxa"/>
          </w:tcPr>
          <w:p w14:paraId="75BE84B0" w14:textId="7A1B150E" w:rsidR="000C0C44" w:rsidRPr="00C462B0" w:rsidRDefault="000B2918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provir</w:t>
            </w:r>
            <w:r w:rsidR="00E75F33">
              <w:rPr>
                <w:rFonts w:ascii="Arial" w:hAnsi="Arial"/>
                <w:i/>
                <w:sz w:val="24"/>
                <w:szCs w:val="24"/>
              </w:rPr>
              <w:t>7</w:t>
            </w:r>
            <w:proofErr w:type="gramEnd"/>
            <w:r w:rsidR="000C0C44" w:rsidRPr="00C462B0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0C0C44" w:rsidRPr="00C462B0" w14:paraId="34BAAD56" w14:textId="77777777" w:rsidTr="000C0C44">
        <w:trPr>
          <w:jc w:val="center"/>
        </w:trPr>
        <w:tc>
          <w:tcPr>
            <w:tcW w:w="2691" w:type="dxa"/>
          </w:tcPr>
          <w:p w14:paraId="62850A9F" w14:textId="226221C2" w:rsidR="000C0C44" w:rsidRPr="00C462B0" w:rsidRDefault="000B2918" w:rsidP="000C0C44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ROVIR7</w:t>
            </w:r>
            <w:r w:rsidR="000C0C44" w:rsidRPr="00C462B0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="000C0C44" w:rsidRPr="00C462B0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24F54F3A" w14:textId="6183B1C6" w:rsidR="000C0C44" w:rsidRPr="000B2918" w:rsidRDefault="000B2918" w:rsidP="000C0C44">
            <w:pPr>
              <w:rPr>
                <w:rFonts w:asciiTheme="majorHAnsi" w:hAnsiTheme="majorHAnsi"/>
              </w:rPr>
            </w:pPr>
            <w:r w:rsidRPr="000B2918">
              <w:rPr>
                <w:rFonts w:asciiTheme="majorHAnsi" w:hAnsiTheme="majorHAnsi"/>
              </w:rPr>
              <w:t>TGGTTGATCGGAGATTGAGAG</w:t>
            </w:r>
          </w:p>
        </w:tc>
        <w:tc>
          <w:tcPr>
            <w:tcW w:w="3610" w:type="dxa"/>
          </w:tcPr>
          <w:p w14:paraId="71ED3943" w14:textId="3657387C" w:rsidR="000C0C44" w:rsidRPr="00C462B0" w:rsidRDefault="000B2918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provir7</w:t>
            </w:r>
            <w:proofErr w:type="gramEnd"/>
            <w:r w:rsidR="000C0C44" w:rsidRPr="00C462B0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0B2918" w:rsidRPr="00C462B0" w14:paraId="56679AFB" w14:textId="77777777" w:rsidTr="000B2918">
        <w:trPr>
          <w:jc w:val="center"/>
        </w:trPr>
        <w:tc>
          <w:tcPr>
            <w:tcW w:w="2691" w:type="dxa"/>
          </w:tcPr>
          <w:p w14:paraId="10CD8992" w14:textId="76F6F208" w:rsidR="000B2918" w:rsidRPr="00C462B0" w:rsidRDefault="000B2918" w:rsidP="000B2918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ROVIR9</w:t>
            </w:r>
            <w:r w:rsidRPr="00C462B0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382355C5" w14:textId="5CEF85D9" w:rsidR="000B2918" w:rsidRPr="000B2918" w:rsidRDefault="000B2918" w:rsidP="000B2918">
            <w:pPr>
              <w:rPr>
                <w:rFonts w:asciiTheme="majorHAnsi" w:hAnsiTheme="majorHAnsi"/>
              </w:rPr>
            </w:pPr>
            <w:r w:rsidRPr="00CB4654">
              <w:rPr>
                <w:color w:val="000000"/>
              </w:rPr>
              <w:t>TTGTAGAGATCATGTGGATGTGG</w:t>
            </w:r>
          </w:p>
        </w:tc>
        <w:tc>
          <w:tcPr>
            <w:tcW w:w="3610" w:type="dxa"/>
          </w:tcPr>
          <w:p w14:paraId="3E9E3517" w14:textId="66DC3850" w:rsidR="000B2918" w:rsidRPr="00C462B0" w:rsidRDefault="001322C5" w:rsidP="000B291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provir9</w:t>
            </w:r>
            <w:proofErr w:type="gramEnd"/>
            <w:r w:rsidR="000B2918" w:rsidRPr="00C462B0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0B2918" w:rsidRPr="00C462B0" w14:paraId="07887E6B" w14:textId="77777777" w:rsidTr="000B2918">
        <w:trPr>
          <w:jc w:val="center"/>
        </w:trPr>
        <w:tc>
          <w:tcPr>
            <w:tcW w:w="2691" w:type="dxa"/>
          </w:tcPr>
          <w:p w14:paraId="5FB1710A" w14:textId="4F9EE0D6" w:rsidR="000B2918" w:rsidRPr="00C462B0" w:rsidRDefault="000B2918" w:rsidP="000B2918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ROVIR9</w:t>
            </w:r>
            <w:r w:rsidRPr="00C462B0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354A6F04" w14:textId="6CC0F39A" w:rsidR="000B2918" w:rsidRPr="000B2918" w:rsidRDefault="000B2918" w:rsidP="000B2918">
            <w:pPr>
              <w:rPr>
                <w:rFonts w:asciiTheme="majorHAnsi" w:hAnsiTheme="majorHAnsi"/>
              </w:rPr>
            </w:pPr>
            <w:r w:rsidRPr="00CC4B7D">
              <w:rPr>
                <w:color w:val="000000"/>
              </w:rPr>
              <w:t>ATGCATGACCATTGTCTGTTG</w:t>
            </w:r>
          </w:p>
        </w:tc>
        <w:tc>
          <w:tcPr>
            <w:tcW w:w="3610" w:type="dxa"/>
          </w:tcPr>
          <w:p w14:paraId="0391B2E4" w14:textId="6DF72C80" w:rsidR="000B2918" w:rsidRPr="00C462B0" w:rsidRDefault="001322C5" w:rsidP="000B291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provir9</w:t>
            </w:r>
            <w:proofErr w:type="gramEnd"/>
            <w:r w:rsidR="000B2918" w:rsidRPr="00C462B0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0B2918" w:rsidRPr="00C462B0" w14:paraId="36D0525D" w14:textId="77777777" w:rsidTr="000B2918">
        <w:trPr>
          <w:jc w:val="center"/>
        </w:trPr>
        <w:tc>
          <w:tcPr>
            <w:tcW w:w="2691" w:type="dxa"/>
          </w:tcPr>
          <w:p w14:paraId="69DC9B60" w14:textId="6970F158" w:rsidR="000B2918" w:rsidRPr="00C462B0" w:rsidRDefault="000B2918" w:rsidP="000B2918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ROVIR12-1</w:t>
            </w:r>
            <w:r w:rsidRPr="00C462B0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4F419AED" w14:textId="10EAFD4A" w:rsidR="000B2918" w:rsidRPr="000B2918" w:rsidRDefault="000B2918" w:rsidP="000B2918">
            <w:pPr>
              <w:rPr>
                <w:rFonts w:asciiTheme="majorHAnsi" w:hAnsiTheme="majorHAnsi"/>
              </w:rPr>
            </w:pPr>
            <w:r w:rsidRPr="009E7CA2">
              <w:rPr>
                <w:color w:val="000000"/>
              </w:rPr>
              <w:t>CACTTTGGACGAGATAAAGCG</w:t>
            </w:r>
          </w:p>
        </w:tc>
        <w:tc>
          <w:tcPr>
            <w:tcW w:w="3610" w:type="dxa"/>
          </w:tcPr>
          <w:p w14:paraId="22E142E7" w14:textId="37421DE9" w:rsidR="000B2918" w:rsidRPr="00C462B0" w:rsidRDefault="001322C5" w:rsidP="000B291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provir12</w:t>
            </w:r>
            <w:proofErr w:type="gramEnd"/>
            <w:r>
              <w:rPr>
                <w:rFonts w:ascii="Arial" w:hAnsi="Arial"/>
                <w:i/>
                <w:sz w:val="24"/>
                <w:szCs w:val="24"/>
              </w:rPr>
              <w:t>-1</w:t>
            </w:r>
            <w:r w:rsidR="000B2918" w:rsidRPr="00C462B0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0B2918" w:rsidRPr="00C462B0" w14:paraId="2E4B7C4A" w14:textId="77777777" w:rsidTr="000B2918">
        <w:trPr>
          <w:jc w:val="center"/>
        </w:trPr>
        <w:tc>
          <w:tcPr>
            <w:tcW w:w="2691" w:type="dxa"/>
          </w:tcPr>
          <w:p w14:paraId="70F48755" w14:textId="12D0B7AF" w:rsidR="000B2918" w:rsidRPr="00C462B0" w:rsidRDefault="000B2918" w:rsidP="000B2918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ROVIR12-1</w:t>
            </w:r>
            <w:r w:rsidRPr="00C462B0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6FF8C801" w14:textId="648CD0C4" w:rsidR="000B2918" w:rsidRPr="000B2918" w:rsidRDefault="000B2918" w:rsidP="000B2918">
            <w:pPr>
              <w:rPr>
                <w:rFonts w:asciiTheme="majorHAnsi" w:hAnsiTheme="majorHAnsi"/>
              </w:rPr>
            </w:pPr>
            <w:r w:rsidRPr="00BF3A26">
              <w:rPr>
                <w:color w:val="000000"/>
              </w:rPr>
              <w:t>GACACAACAACAACACATGGC</w:t>
            </w:r>
          </w:p>
        </w:tc>
        <w:tc>
          <w:tcPr>
            <w:tcW w:w="3610" w:type="dxa"/>
          </w:tcPr>
          <w:p w14:paraId="361DBF95" w14:textId="652EB5E3" w:rsidR="000B2918" w:rsidRPr="00C462B0" w:rsidRDefault="001322C5" w:rsidP="000B291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provir12</w:t>
            </w:r>
            <w:proofErr w:type="gramEnd"/>
            <w:r>
              <w:rPr>
                <w:rFonts w:ascii="Arial" w:hAnsi="Arial"/>
                <w:i/>
                <w:sz w:val="24"/>
                <w:szCs w:val="24"/>
              </w:rPr>
              <w:t>-1</w:t>
            </w:r>
            <w:r w:rsidR="000B2918" w:rsidRPr="00C462B0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0B2918" w:rsidRPr="00C462B0" w14:paraId="08F13F54" w14:textId="77777777" w:rsidTr="000B2918">
        <w:trPr>
          <w:jc w:val="center"/>
        </w:trPr>
        <w:tc>
          <w:tcPr>
            <w:tcW w:w="2691" w:type="dxa"/>
          </w:tcPr>
          <w:p w14:paraId="20EBEF76" w14:textId="506B1D00" w:rsidR="000B2918" w:rsidRPr="00C462B0" w:rsidRDefault="000B2918" w:rsidP="000B2918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ROVIR12-2</w:t>
            </w:r>
            <w:r w:rsidRPr="00C462B0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164E4DC6" w14:textId="305F3E82" w:rsidR="000B2918" w:rsidRPr="000B2918" w:rsidRDefault="000B2918" w:rsidP="000B2918">
            <w:pPr>
              <w:rPr>
                <w:rFonts w:asciiTheme="majorHAnsi" w:hAnsiTheme="majorHAnsi"/>
              </w:rPr>
            </w:pPr>
            <w:r w:rsidRPr="00041892">
              <w:rPr>
                <w:color w:val="000000"/>
              </w:rPr>
              <w:t>CAACGAATTAAAAGACCAAATCG</w:t>
            </w:r>
          </w:p>
        </w:tc>
        <w:tc>
          <w:tcPr>
            <w:tcW w:w="3610" w:type="dxa"/>
          </w:tcPr>
          <w:p w14:paraId="550A587B" w14:textId="2E170DEB" w:rsidR="000B2918" w:rsidRPr="001322C5" w:rsidRDefault="001322C5" w:rsidP="000B2918">
            <w:pPr>
              <w:rPr>
                <w:rFonts w:ascii="Arial" w:hAnsi="Arial"/>
                <w:i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provir12</w:t>
            </w:r>
            <w:proofErr w:type="gramEnd"/>
            <w:r>
              <w:rPr>
                <w:rFonts w:ascii="Arial" w:hAnsi="Arial"/>
                <w:i/>
                <w:sz w:val="24"/>
                <w:szCs w:val="24"/>
              </w:rPr>
              <w:t>-2</w:t>
            </w:r>
            <w:r w:rsidR="000B2918" w:rsidRPr="00C462B0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0B2918" w:rsidRPr="00C462B0" w14:paraId="77F27030" w14:textId="77777777" w:rsidTr="000B2918">
        <w:trPr>
          <w:jc w:val="center"/>
        </w:trPr>
        <w:tc>
          <w:tcPr>
            <w:tcW w:w="2691" w:type="dxa"/>
          </w:tcPr>
          <w:p w14:paraId="2A17286C" w14:textId="35E93D3D" w:rsidR="000B2918" w:rsidRPr="00C462B0" w:rsidRDefault="000B2918" w:rsidP="000B2918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ROVIR12-2</w:t>
            </w:r>
            <w:r w:rsidRPr="00C462B0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557685D5" w14:textId="2C425D29" w:rsidR="000B2918" w:rsidRPr="000B2918" w:rsidRDefault="000B2918" w:rsidP="000B2918">
            <w:pPr>
              <w:rPr>
                <w:rFonts w:asciiTheme="majorHAnsi" w:hAnsiTheme="majorHAnsi"/>
              </w:rPr>
            </w:pPr>
            <w:r w:rsidRPr="009A3471">
              <w:rPr>
                <w:color w:val="000000"/>
              </w:rPr>
              <w:t>TGGATTCTAGGGCTTTATCGG</w:t>
            </w:r>
          </w:p>
        </w:tc>
        <w:tc>
          <w:tcPr>
            <w:tcW w:w="3610" w:type="dxa"/>
          </w:tcPr>
          <w:p w14:paraId="3EF92AF9" w14:textId="2FF34BDF" w:rsidR="000B2918" w:rsidRPr="00C462B0" w:rsidRDefault="001322C5" w:rsidP="000B291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provir12</w:t>
            </w:r>
            <w:proofErr w:type="gramEnd"/>
            <w:r>
              <w:rPr>
                <w:rFonts w:ascii="Arial" w:hAnsi="Arial"/>
                <w:i/>
                <w:sz w:val="24"/>
                <w:szCs w:val="24"/>
              </w:rPr>
              <w:t>-2</w:t>
            </w:r>
            <w:r w:rsidR="000B2918" w:rsidRPr="00C462B0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0B2918" w:rsidRPr="00C462B0" w14:paraId="1B89DFB7" w14:textId="77777777" w:rsidTr="000B2918">
        <w:trPr>
          <w:jc w:val="center"/>
        </w:trPr>
        <w:tc>
          <w:tcPr>
            <w:tcW w:w="2691" w:type="dxa"/>
          </w:tcPr>
          <w:p w14:paraId="2AC6EA8F" w14:textId="3EC57E39" w:rsidR="000B2918" w:rsidRPr="00C462B0" w:rsidRDefault="000B2918" w:rsidP="000B2918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GRP3</w:t>
            </w:r>
            <w:r w:rsidRPr="00C462B0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2C213303" w14:textId="201B5EC8" w:rsidR="000B2918" w:rsidRPr="000B2918" w:rsidRDefault="000B2918" w:rsidP="000B291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GTCCTGTAAATTTGCACCAC</w:t>
            </w:r>
          </w:p>
        </w:tc>
        <w:tc>
          <w:tcPr>
            <w:tcW w:w="3610" w:type="dxa"/>
          </w:tcPr>
          <w:p w14:paraId="10AEC35F" w14:textId="3A748A14" w:rsidR="000B2918" w:rsidRPr="00C462B0" w:rsidRDefault="001322C5" w:rsidP="000B291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grp3</w:t>
            </w:r>
            <w:proofErr w:type="gramEnd"/>
            <w:r w:rsidR="000B2918" w:rsidRPr="00C462B0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0B2918" w:rsidRPr="00C462B0" w14:paraId="2C552E05" w14:textId="77777777" w:rsidTr="000B2918">
        <w:trPr>
          <w:jc w:val="center"/>
        </w:trPr>
        <w:tc>
          <w:tcPr>
            <w:tcW w:w="2691" w:type="dxa"/>
          </w:tcPr>
          <w:p w14:paraId="13583EE8" w14:textId="396D3C2B" w:rsidR="000B2918" w:rsidRPr="00C462B0" w:rsidRDefault="000B2918" w:rsidP="000B2918">
            <w:pPr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GRP3</w:t>
            </w:r>
            <w:r w:rsidRPr="00C462B0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3B721270" w14:textId="5FC2DD0F" w:rsidR="000B2918" w:rsidRPr="000B2918" w:rsidRDefault="000B2918" w:rsidP="000B291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TATCGTCCTCCTCCTCCTTG</w:t>
            </w:r>
          </w:p>
        </w:tc>
        <w:tc>
          <w:tcPr>
            <w:tcW w:w="3610" w:type="dxa"/>
          </w:tcPr>
          <w:p w14:paraId="223A2975" w14:textId="30FA9A81" w:rsidR="000B2918" w:rsidRPr="00C462B0" w:rsidRDefault="001322C5" w:rsidP="000B291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i/>
                <w:sz w:val="24"/>
                <w:szCs w:val="24"/>
              </w:rPr>
              <w:t>grp3</w:t>
            </w:r>
            <w:proofErr w:type="gramEnd"/>
            <w:r w:rsidR="000B2918" w:rsidRPr="00C462B0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</w:tbl>
    <w:p w14:paraId="11C7CC56" w14:textId="77777777" w:rsidR="000C0C44" w:rsidRDefault="000C0C44" w:rsidP="000C0C44"/>
    <w:tbl>
      <w:tblPr>
        <w:tblStyle w:val="Tablaconcuadrcula"/>
        <w:tblW w:w="9703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2691"/>
        <w:gridCol w:w="3402"/>
        <w:gridCol w:w="3610"/>
      </w:tblGrid>
      <w:tr w:rsidR="002E4CC1" w:rsidRPr="00186CD6" w14:paraId="29A9256D" w14:textId="77777777" w:rsidTr="002E4CC1">
        <w:trPr>
          <w:jc w:val="center"/>
        </w:trPr>
        <w:tc>
          <w:tcPr>
            <w:tcW w:w="2691" w:type="dxa"/>
          </w:tcPr>
          <w:p w14:paraId="627589E4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GRPAt1-Fw</w:t>
            </w:r>
          </w:p>
        </w:tc>
        <w:tc>
          <w:tcPr>
            <w:tcW w:w="3402" w:type="dxa"/>
          </w:tcPr>
          <w:p w14:paraId="5237D5CE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CAAGCGGCAGCATGAATCTTCG</w:t>
            </w:r>
          </w:p>
        </w:tc>
        <w:tc>
          <w:tcPr>
            <w:tcW w:w="3610" w:type="dxa"/>
          </w:tcPr>
          <w:p w14:paraId="431221D8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2E4CC1" w:rsidRPr="00186CD6" w14:paraId="741942F7" w14:textId="77777777" w:rsidTr="002E4CC1">
        <w:trPr>
          <w:jc w:val="center"/>
        </w:trPr>
        <w:tc>
          <w:tcPr>
            <w:tcW w:w="2691" w:type="dxa"/>
          </w:tcPr>
          <w:p w14:paraId="590D84C9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GRPAt1-Rv</w:t>
            </w:r>
          </w:p>
        </w:tc>
        <w:tc>
          <w:tcPr>
            <w:tcW w:w="3402" w:type="dxa"/>
          </w:tcPr>
          <w:p w14:paraId="76AC0A14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CCGATAAAGCCAACCAACAGACC</w:t>
            </w:r>
          </w:p>
        </w:tc>
        <w:tc>
          <w:tcPr>
            <w:tcW w:w="3610" w:type="dxa"/>
          </w:tcPr>
          <w:p w14:paraId="410B9328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2E4CC1" w:rsidRPr="00186CD6" w14:paraId="2F8579E7" w14:textId="77777777" w:rsidTr="002E4CC1">
        <w:trPr>
          <w:jc w:val="center"/>
        </w:trPr>
        <w:tc>
          <w:tcPr>
            <w:tcW w:w="2691" w:type="dxa"/>
          </w:tcPr>
          <w:p w14:paraId="082AEAFB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GRPAt3-FW</w:t>
            </w:r>
          </w:p>
        </w:tc>
        <w:tc>
          <w:tcPr>
            <w:tcW w:w="3402" w:type="dxa"/>
          </w:tcPr>
          <w:p w14:paraId="71854C5D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GCCGCTTGAATGATGACCACTG</w:t>
            </w:r>
          </w:p>
        </w:tc>
        <w:tc>
          <w:tcPr>
            <w:tcW w:w="3610" w:type="dxa"/>
          </w:tcPr>
          <w:p w14:paraId="21CF79EF" w14:textId="77777777" w:rsidR="002E4CC1" w:rsidRPr="00186CD6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2E4CC1" w:rsidRPr="00530D3B" w14:paraId="5D410C83" w14:textId="77777777" w:rsidTr="002E4CC1">
        <w:trPr>
          <w:jc w:val="center"/>
        </w:trPr>
        <w:tc>
          <w:tcPr>
            <w:tcW w:w="2691" w:type="dxa"/>
          </w:tcPr>
          <w:p w14:paraId="2EA24F9C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GRPAt3-Rv</w:t>
            </w:r>
          </w:p>
        </w:tc>
        <w:tc>
          <w:tcPr>
            <w:tcW w:w="3402" w:type="dxa"/>
          </w:tcPr>
          <w:p w14:paraId="23D4F275" w14:textId="77777777" w:rsidR="002E4CC1" w:rsidRPr="00530D3B" w:rsidRDefault="002E4CC1" w:rsidP="002E4CC1">
            <w:pPr>
              <w:rPr>
                <w:rFonts w:asciiTheme="majorHAnsi" w:hAnsiTheme="majorHAnsi"/>
              </w:rPr>
            </w:pPr>
            <w:r w:rsidRPr="00530D3B">
              <w:rPr>
                <w:rFonts w:asciiTheme="majorHAnsi" w:hAnsiTheme="majorHAnsi"/>
              </w:rPr>
              <w:t>AGCCACTTCCCATACCAAACGC</w:t>
            </w:r>
          </w:p>
        </w:tc>
        <w:tc>
          <w:tcPr>
            <w:tcW w:w="3610" w:type="dxa"/>
          </w:tcPr>
          <w:p w14:paraId="3B6643BA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2E4CC1" w:rsidRPr="00530D3B" w14:paraId="3101343C" w14:textId="77777777" w:rsidTr="002E4CC1">
        <w:trPr>
          <w:jc w:val="center"/>
        </w:trPr>
        <w:tc>
          <w:tcPr>
            <w:tcW w:w="2691" w:type="dxa"/>
          </w:tcPr>
          <w:p w14:paraId="2389E48B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GRPAt4-Fw</w:t>
            </w:r>
          </w:p>
        </w:tc>
        <w:tc>
          <w:tcPr>
            <w:tcW w:w="3402" w:type="dxa"/>
          </w:tcPr>
          <w:p w14:paraId="7C1171FF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TGGTGAGACCAACGGTTACTTGC</w:t>
            </w:r>
          </w:p>
        </w:tc>
        <w:tc>
          <w:tcPr>
            <w:tcW w:w="3610" w:type="dxa"/>
          </w:tcPr>
          <w:p w14:paraId="444F4B1B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2E4CC1" w:rsidRPr="00530D3B" w14:paraId="727100F8" w14:textId="77777777" w:rsidTr="002E4CC1">
        <w:trPr>
          <w:jc w:val="center"/>
        </w:trPr>
        <w:tc>
          <w:tcPr>
            <w:tcW w:w="2691" w:type="dxa"/>
          </w:tcPr>
          <w:p w14:paraId="163DAB14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GRPAt4-Rv</w:t>
            </w:r>
          </w:p>
        </w:tc>
        <w:tc>
          <w:tcPr>
            <w:tcW w:w="3402" w:type="dxa"/>
          </w:tcPr>
          <w:p w14:paraId="56D8EA77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CAGGACACCTAAGCTTCTTGCC</w:t>
            </w:r>
          </w:p>
        </w:tc>
        <w:tc>
          <w:tcPr>
            <w:tcW w:w="3610" w:type="dxa"/>
          </w:tcPr>
          <w:p w14:paraId="5AA7CD04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2E4CC1" w:rsidRPr="00530D3B" w14:paraId="366F4A6D" w14:textId="77777777" w:rsidTr="002E4CC1">
        <w:trPr>
          <w:jc w:val="center"/>
        </w:trPr>
        <w:tc>
          <w:tcPr>
            <w:tcW w:w="2691" w:type="dxa"/>
          </w:tcPr>
          <w:p w14:paraId="743F2739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GRPAt5-Fw</w:t>
            </w:r>
          </w:p>
        </w:tc>
        <w:tc>
          <w:tcPr>
            <w:tcW w:w="3402" w:type="dxa"/>
          </w:tcPr>
          <w:p w14:paraId="35D09CBC" w14:textId="77777777" w:rsidR="002E4CC1" w:rsidRPr="00530D3B" w:rsidRDefault="002E4CC1" w:rsidP="002E4CC1">
            <w:pPr>
              <w:rPr>
                <w:rFonts w:asciiTheme="majorHAnsi" w:hAnsiTheme="majorHAnsi"/>
              </w:rPr>
            </w:pPr>
            <w:r w:rsidRPr="00530D3B">
              <w:rPr>
                <w:rFonts w:asciiTheme="majorHAnsi" w:hAnsiTheme="majorHAnsi"/>
              </w:rPr>
              <w:t>AACGACCGGTTCTTCGGTTGTG</w:t>
            </w:r>
          </w:p>
        </w:tc>
        <w:tc>
          <w:tcPr>
            <w:tcW w:w="3610" w:type="dxa"/>
          </w:tcPr>
          <w:p w14:paraId="1F19A8D9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2E4CC1" w:rsidRPr="00530D3B" w14:paraId="6C392B02" w14:textId="77777777" w:rsidTr="002E4CC1">
        <w:trPr>
          <w:jc w:val="center"/>
        </w:trPr>
        <w:tc>
          <w:tcPr>
            <w:tcW w:w="2691" w:type="dxa"/>
          </w:tcPr>
          <w:p w14:paraId="6686F6E9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GRPAt5-Rv</w:t>
            </w:r>
          </w:p>
        </w:tc>
        <w:tc>
          <w:tcPr>
            <w:tcW w:w="3402" w:type="dxa"/>
          </w:tcPr>
          <w:p w14:paraId="62BB3524" w14:textId="77777777" w:rsidR="002E4CC1" w:rsidRPr="00530D3B" w:rsidRDefault="002E4CC1" w:rsidP="002E4CC1">
            <w:pPr>
              <w:rPr>
                <w:rFonts w:asciiTheme="majorHAnsi" w:hAnsiTheme="majorHAnsi"/>
              </w:rPr>
            </w:pPr>
            <w:r w:rsidRPr="00530D3B">
              <w:rPr>
                <w:rFonts w:asciiTheme="majorHAnsi" w:hAnsiTheme="majorHAnsi"/>
              </w:rPr>
              <w:t>AAAGCGGTCCTACCACTGCAAC</w:t>
            </w:r>
          </w:p>
        </w:tc>
        <w:tc>
          <w:tcPr>
            <w:tcW w:w="3610" w:type="dxa"/>
          </w:tcPr>
          <w:p w14:paraId="42F28084" w14:textId="77777777" w:rsidR="002E4CC1" w:rsidRPr="00530D3B" w:rsidRDefault="002E4CC1" w:rsidP="002E4CC1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3225EC" w:rsidRPr="00186CD6" w14:paraId="469208D6" w14:textId="77777777" w:rsidTr="00E75F33">
        <w:trPr>
          <w:jc w:val="center"/>
        </w:trPr>
        <w:tc>
          <w:tcPr>
            <w:tcW w:w="2691" w:type="dxa"/>
          </w:tcPr>
          <w:p w14:paraId="7298B543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GRP3-Fw</w:t>
            </w:r>
          </w:p>
        </w:tc>
        <w:tc>
          <w:tcPr>
            <w:tcW w:w="3402" w:type="dxa"/>
          </w:tcPr>
          <w:p w14:paraId="676EC41F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TGGTTCTGTTGGGTCTCTTTGCTG</w:t>
            </w:r>
          </w:p>
        </w:tc>
        <w:tc>
          <w:tcPr>
            <w:tcW w:w="3610" w:type="dxa"/>
          </w:tcPr>
          <w:p w14:paraId="1F66D1F9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3225EC" w:rsidRPr="00186CD6" w14:paraId="35368988" w14:textId="77777777" w:rsidTr="00E75F33">
        <w:trPr>
          <w:jc w:val="center"/>
        </w:trPr>
        <w:tc>
          <w:tcPr>
            <w:tcW w:w="2691" w:type="dxa"/>
          </w:tcPr>
          <w:p w14:paraId="6B69C93D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GRP3-Rv</w:t>
            </w:r>
          </w:p>
        </w:tc>
        <w:tc>
          <w:tcPr>
            <w:tcW w:w="3402" w:type="dxa"/>
          </w:tcPr>
          <w:p w14:paraId="545A1EA6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TGAATTCACTGTGGCAGAAGATGC</w:t>
            </w:r>
          </w:p>
        </w:tc>
        <w:tc>
          <w:tcPr>
            <w:tcW w:w="3610" w:type="dxa"/>
          </w:tcPr>
          <w:p w14:paraId="205698F4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3225EC" w:rsidRPr="00186CD6" w14:paraId="5777D7F1" w14:textId="77777777" w:rsidTr="00E75F33">
        <w:trPr>
          <w:jc w:val="center"/>
        </w:trPr>
        <w:tc>
          <w:tcPr>
            <w:tcW w:w="2691" w:type="dxa"/>
          </w:tcPr>
          <w:p w14:paraId="7B976397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spellEnd"/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GRPX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402" w:type="dxa"/>
          </w:tcPr>
          <w:p w14:paraId="79D49D4D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ACGACCGGTTCTTCGGTTGTG</w:t>
            </w:r>
          </w:p>
        </w:tc>
        <w:tc>
          <w:tcPr>
            <w:tcW w:w="3610" w:type="dxa"/>
          </w:tcPr>
          <w:p w14:paraId="6CA38024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3225EC" w:rsidRPr="00186CD6" w14:paraId="3AED0700" w14:textId="77777777" w:rsidTr="00E75F33">
        <w:trPr>
          <w:jc w:val="center"/>
        </w:trPr>
        <w:tc>
          <w:tcPr>
            <w:tcW w:w="2691" w:type="dxa"/>
          </w:tcPr>
          <w:p w14:paraId="2BA423ED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spellEnd"/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GRPX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5302F9BD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AAGCGGTCCTACCACTGCAAC</w:t>
            </w:r>
          </w:p>
        </w:tc>
        <w:tc>
          <w:tcPr>
            <w:tcW w:w="3610" w:type="dxa"/>
          </w:tcPr>
          <w:p w14:paraId="34339BCE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3225EC" w:rsidRPr="00186CD6" w14:paraId="01118C19" w14:textId="77777777" w:rsidTr="00E75F33">
        <w:trPr>
          <w:jc w:val="center"/>
        </w:trPr>
        <w:tc>
          <w:tcPr>
            <w:tcW w:w="2691" w:type="dxa"/>
          </w:tcPr>
          <w:p w14:paraId="16204A9C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spellEnd"/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XYLO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402" w:type="dxa"/>
          </w:tcPr>
          <w:p w14:paraId="6FDB0C8C" w14:textId="77777777" w:rsidR="003225EC" w:rsidRPr="00186CD6" w:rsidRDefault="003225EC" w:rsidP="00E75F33">
            <w:pPr>
              <w:rPr>
                <w:rFonts w:asciiTheme="majorHAnsi" w:hAnsiTheme="majorHAnsi"/>
              </w:rPr>
            </w:pPr>
            <w:r w:rsidRPr="00186CD6">
              <w:rPr>
                <w:rFonts w:asciiTheme="majorHAnsi" w:hAnsiTheme="majorHAnsi"/>
              </w:rPr>
              <w:t>CTGGCTTGATAGAACCTCAGGAAG</w:t>
            </w:r>
          </w:p>
        </w:tc>
        <w:tc>
          <w:tcPr>
            <w:tcW w:w="3610" w:type="dxa"/>
          </w:tcPr>
          <w:p w14:paraId="417D5ACF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3225EC" w:rsidRPr="00186CD6" w14:paraId="738873A7" w14:textId="77777777" w:rsidTr="00E75F33">
        <w:trPr>
          <w:jc w:val="center"/>
        </w:trPr>
        <w:tc>
          <w:tcPr>
            <w:tcW w:w="2691" w:type="dxa"/>
          </w:tcPr>
          <w:p w14:paraId="193846D8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spellEnd"/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XYLO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1F0282F2" w14:textId="77777777" w:rsidR="003225EC" w:rsidRPr="00186CD6" w:rsidRDefault="003225EC" w:rsidP="00E75F33">
            <w:pPr>
              <w:rPr>
                <w:rFonts w:asciiTheme="majorHAnsi" w:hAnsiTheme="majorHAnsi"/>
              </w:rPr>
            </w:pPr>
            <w:r w:rsidRPr="00186CD6">
              <w:rPr>
                <w:rFonts w:asciiTheme="majorHAnsi" w:hAnsiTheme="majorHAnsi"/>
              </w:rPr>
              <w:t>TGATGACTCCAGCAGTGTAGCC</w:t>
            </w:r>
          </w:p>
        </w:tc>
        <w:tc>
          <w:tcPr>
            <w:tcW w:w="3610" w:type="dxa"/>
          </w:tcPr>
          <w:p w14:paraId="3E663EEA" w14:textId="77777777" w:rsidR="003225EC" w:rsidRPr="00186CD6" w:rsidRDefault="003225EC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27CBF9A5" w14:textId="77777777" w:rsidTr="00E75F33">
        <w:trPr>
          <w:jc w:val="center"/>
        </w:trPr>
        <w:tc>
          <w:tcPr>
            <w:tcW w:w="2691" w:type="dxa"/>
          </w:tcPr>
          <w:p w14:paraId="78A8CD45" w14:textId="0B1C02E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AOP3</w:t>
            </w:r>
            <w:r w:rsidRPr="00186CD6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Fw</w:t>
            </w:r>
          </w:p>
        </w:tc>
        <w:tc>
          <w:tcPr>
            <w:tcW w:w="3402" w:type="dxa"/>
          </w:tcPr>
          <w:p w14:paraId="7ED7D356" w14:textId="571D8436" w:rsidR="001E24CF" w:rsidRPr="00186CD6" w:rsidRDefault="00386BC0" w:rsidP="00E75F33">
            <w:pPr>
              <w:rPr>
                <w:rFonts w:asciiTheme="majorHAnsi" w:hAnsiTheme="majorHAnsi"/>
              </w:rPr>
            </w:pPr>
            <w:r>
              <w:rPr>
                <w:rFonts w:eastAsia="Times New Roman"/>
              </w:rPr>
              <w:t>TTGCGGGAGATGCTCTATGTGC</w:t>
            </w:r>
          </w:p>
        </w:tc>
        <w:tc>
          <w:tcPr>
            <w:tcW w:w="3610" w:type="dxa"/>
          </w:tcPr>
          <w:p w14:paraId="38D39370" w14:textId="3DE3D32E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661285A0" w14:textId="77777777" w:rsidTr="00E75F33">
        <w:trPr>
          <w:jc w:val="center"/>
        </w:trPr>
        <w:tc>
          <w:tcPr>
            <w:tcW w:w="2691" w:type="dxa"/>
          </w:tcPr>
          <w:p w14:paraId="6370B878" w14:textId="7B4E04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AOP3</w:t>
            </w:r>
            <w:r w:rsidRPr="00186CD6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Fw</w:t>
            </w:r>
          </w:p>
        </w:tc>
        <w:tc>
          <w:tcPr>
            <w:tcW w:w="3402" w:type="dxa"/>
          </w:tcPr>
          <w:p w14:paraId="7661C3AF" w14:textId="71FF0FAB" w:rsidR="001E24CF" w:rsidRPr="00186CD6" w:rsidRDefault="00386BC0" w:rsidP="00E75F33">
            <w:pPr>
              <w:rPr>
                <w:rFonts w:asciiTheme="majorHAnsi" w:hAnsiTheme="majorHAnsi"/>
              </w:rPr>
            </w:pPr>
            <w:r>
              <w:rPr>
                <w:rFonts w:eastAsia="Times New Roman"/>
              </w:rPr>
              <w:t>TACTCGGTGATACGGTGAAGGG</w:t>
            </w:r>
          </w:p>
        </w:tc>
        <w:tc>
          <w:tcPr>
            <w:tcW w:w="3610" w:type="dxa"/>
          </w:tcPr>
          <w:p w14:paraId="1F9D0697" w14:textId="68296C11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222AB324" w14:textId="77777777" w:rsidTr="00E75F33">
        <w:trPr>
          <w:jc w:val="center"/>
        </w:trPr>
        <w:tc>
          <w:tcPr>
            <w:tcW w:w="2691" w:type="dxa"/>
          </w:tcPr>
          <w:p w14:paraId="2F6901BE" w14:textId="198E5786" w:rsidR="001E24CF" w:rsidRPr="00186CD6" w:rsidRDefault="001E24CF" w:rsidP="001E24CF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WIP</w:t>
            </w:r>
            <w:r w:rsidR="005236A5">
              <w:rPr>
                <w:rFonts w:ascii="Arial" w:hAnsi="Arial"/>
                <w:sz w:val="24"/>
                <w:szCs w:val="24"/>
              </w:rPr>
              <w:t>1</w:t>
            </w:r>
            <w:r w:rsidRPr="00186CD6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Fw</w:t>
            </w:r>
          </w:p>
        </w:tc>
        <w:tc>
          <w:tcPr>
            <w:tcW w:w="3402" w:type="dxa"/>
          </w:tcPr>
          <w:p w14:paraId="6A74A9DE" w14:textId="27C28731" w:rsidR="001E24CF" w:rsidRPr="00186CD6" w:rsidRDefault="00386BC0" w:rsidP="00E75F33">
            <w:pPr>
              <w:rPr>
                <w:rFonts w:asciiTheme="majorHAnsi" w:hAnsiTheme="majorHAnsi"/>
              </w:rPr>
            </w:pPr>
            <w:r>
              <w:rPr>
                <w:rFonts w:eastAsia="Times New Roman"/>
              </w:rPr>
              <w:t>GGGACCATCAAGAAGAGAGCATTC</w:t>
            </w:r>
          </w:p>
        </w:tc>
        <w:tc>
          <w:tcPr>
            <w:tcW w:w="3610" w:type="dxa"/>
          </w:tcPr>
          <w:p w14:paraId="18A58D4E" w14:textId="1823B8A5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1472EE42" w14:textId="77777777" w:rsidTr="00E75F33">
        <w:trPr>
          <w:jc w:val="center"/>
        </w:trPr>
        <w:tc>
          <w:tcPr>
            <w:tcW w:w="2691" w:type="dxa"/>
          </w:tcPr>
          <w:p w14:paraId="31DD2A1B" w14:textId="04C07F42" w:rsidR="001E24CF" w:rsidRPr="00186CD6" w:rsidRDefault="001E24CF" w:rsidP="001E24CF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WIP</w:t>
            </w:r>
            <w:r w:rsidR="005236A5">
              <w:rPr>
                <w:rFonts w:ascii="Arial" w:hAnsi="Arial"/>
                <w:sz w:val="24"/>
                <w:szCs w:val="24"/>
              </w:rPr>
              <w:t>1</w:t>
            </w:r>
            <w:r w:rsidRPr="00186CD6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Rv</w:t>
            </w:r>
          </w:p>
        </w:tc>
        <w:tc>
          <w:tcPr>
            <w:tcW w:w="3402" w:type="dxa"/>
          </w:tcPr>
          <w:p w14:paraId="0CA524E1" w14:textId="38F7820B" w:rsidR="001E24CF" w:rsidRPr="00186CD6" w:rsidRDefault="00386BC0" w:rsidP="00E75F33">
            <w:pPr>
              <w:rPr>
                <w:rFonts w:asciiTheme="majorHAnsi" w:hAnsiTheme="majorHAnsi"/>
              </w:rPr>
            </w:pPr>
            <w:r>
              <w:rPr>
                <w:rFonts w:eastAsia="Times New Roman"/>
              </w:rPr>
              <w:t>TGTTTCTAATGGGTCGTCGCTTTC</w:t>
            </w:r>
          </w:p>
        </w:tc>
        <w:tc>
          <w:tcPr>
            <w:tcW w:w="3610" w:type="dxa"/>
          </w:tcPr>
          <w:p w14:paraId="368481C3" w14:textId="2D6F5E12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5D20DC60" w14:textId="77777777" w:rsidTr="00E75F33">
        <w:trPr>
          <w:jc w:val="center"/>
        </w:trPr>
        <w:tc>
          <w:tcPr>
            <w:tcW w:w="2691" w:type="dxa"/>
          </w:tcPr>
          <w:p w14:paraId="104D2BC9" w14:textId="3C0F3CAE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AERO1</w:t>
            </w:r>
            <w:r w:rsidRPr="00186CD6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Fw</w:t>
            </w:r>
          </w:p>
        </w:tc>
        <w:tc>
          <w:tcPr>
            <w:tcW w:w="3402" w:type="dxa"/>
          </w:tcPr>
          <w:p w14:paraId="7B9587AC" w14:textId="225AB113" w:rsidR="001E24CF" w:rsidRPr="00186CD6" w:rsidRDefault="005236A5" w:rsidP="00E75F33">
            <w:pPr>
              <w:rPr>
                <w:rFonts w:asciiTheme="majorHAnsi" w:hAnsiTheme="majorHAnsi"/>
              </w:rPr>
            </w:pPr>
            <w:r>
              <w:rPr>
                <w:rFonts w:eastAsia="Times New Roman"/>
              </w:rPr>
              <w:t>GACGATGACACAGATAGTGGTGAG</w:t>
            </w:r>
          </w:p>
        </w:tc>
        <w:tc>
          <w:tcPr>
            <w:tcW w:w="3610" w:type="dxa"/>
          </w:tcPr>
          <w:p w14:paraId="3282C087" w14:textId="2478A0FF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7ABB1565" w14:textId="77777777" w:rsidTr="00E75F33">
        <w:trPr>
          <w:jc w:val="center"/>
        </w:trPr>
        <w:tc>
          <w:tcPr>
            <w:tcW w:w="2691" w:type="dxa"/>
          </w:tcPr>
          <w:p w14:paraId="083EAE62" w14:textId="69C88339" w:rsidR="001E24CF" w:rsidRPr="00186CD6" w:rsidRDefault="001E24CF" w:rsidP="001E24CF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AERO1</w:t>
            </w:r>
            <w:r w:rsidRPr="00186CD6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Rv</w:t>
            </w:r>
          </w:p>
        </w:tc>
        <w:tc>
          <w:tcPr>
            <w:tcW w:w="3402" w:type="dxa"/>
          </w:tcPr>
          <w:p w14:paraId="67B48CDD" w14:textId="2DA84D6A" w:rsidR="001E24CF" w:rsidRPr="00186CD6" w:rsidRDefault="005236A5" w:rsidP="00E75F33">
            <w:pPr>
              <w:rPr>
                <w:rFonts w:asciiTheme="majorHAnsi" w:hAnsiTheme="majorHAnsi"/>
              </w:rPr>
            </w:pPr>
            <w:r>
              <w:rPr>
                <w:rFonts w:eastAsia="Times New Roman"/>
              </w:rPr>
              <w:t>TGGAGTCCCAAATCCTTCTAGCTG</w:t>
            </w:r>
            <w:bookmarkStart w:id="0" w:name="_GoBack"/>
            <w:bookmarkEnd w:id="0"/>
          </w:p>
        </w:tc>
        <w:tc>
          <w:tcPr>
            <w:tcW w:w="3610" w:type="dxa"/>
          </w:tcPr>
          <w:p w14:paraId="148CDB05" w14:textId="42C522EA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5A7DA81B" w14:textId="77777777" w:rsidTr="00E75F33">
        <w:trPr>
          <w:jc w:val="center"/>
        </w:trPr>
        <w:tc>
          <w:tcPr>
            <w:tcW w:w="2691" w:type="dxa"/>
          </w:tcPr>
          <w:p w14:paraId="2E6C74E0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AGP12-Fw</w:t>
            </w:r>
          </w:p>
        </w:tc>
        <w:tc>
          <w:tcPr>
            <w:tcW w:w="3402" w:type="dxa"/>
          </w:tcPr>
          <w:p w14:paraId="11CC7524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TTTCTCCGCCGTAGGAAACGTG</w:t>
            </w:r>
          </w:p>
        </w:tc>
        <w:tc>
          <w:tcPr>
            <w:tcW w:w="3610" w:type="dxa"/>
          </w:tcPr>
          <w:p w14:paraId="6BB6AFA8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0BD3CF12" w14:textId="77777777" w:rsidTr="00E75F33">
        <w:trPr>
          <w:jc w:val="center"/>
        </w:trPr>
        <w:tc>
          <w:tcPr>
            <w:tcW w:w="2691" w:type="dxa"/>
          </w:tcPr>
          <w:p w14:paraId="21A6F930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AGP12-Rv</w:t>
            </w:r>
          </w:p>
        </w:tc>
        <w:tc>
          <w:tcPr>
            <w:tcW w:w="3402" w:type="dxa"/>
          </w:tcPr>
          <w:p w14:paraId="1DB27710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GCAGCATCGGAAGTAGGACTTG</w:t>
            </w:r>
          </w:p>
        </w:tc>
        <w:tc>
          <w:tcPr>
            <w:tcW w:w="3610" w:type="dxa"/>
          </w:tcPr>
          <w:p w14:paraId="628E655F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3065EC2F" w14:textId="77777777" w:rsidTr="00E75F33">
        <w:trPr>
          <w:jc w:val="center"/>
        </w:trPr>
        <w:tc>
          <w:tcPr>
            <w:tcW w:w="2691" w:type="dxa"/>
          </w:tcPr>
          <w:p w14:paraId="57BBAC0C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AGP21-Fw</w:t>
            </w:r>
          </w:p>
        </w:tc>
        <w:tc>
          <w:tcPr>
            <w:tcW w:w="3402" w:type="dxa"/>
          </w:tcPr>
          <w:p w14:paraId="55C41F46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TGGTTGTTGCGGTGGCTTTCTC</w:t>
            </w:r>
          </w:p>
        </w:tc>
        <w:tc>
          <w:tcPr>
            <w:tcW w:w="3610" w:type="dxa"/>
          </w:tcPr>
          <w:p w14:paraId="5FF0B53E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10198935" w14:textId="77777777" w:rsidTr="00E75F33">
        <w:trPr>
          <w:jc w:val="center"/>
        </w:trPr>
        <w:tc>
          <w:tcPr>
            <w:tcW w:w="2691" w:type="dxa"/>
          </w:tcPr>
          <w:p w14:paraId="512286B0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AGP21-Rv</w:t>
            </w:r>
          </w:p>
        </w:tc>
        <w:tc>
          <w:tcPr>
            <w:tcW w:w="3402" w:type="dxa"/>
          </w:tcPr>
          <w:p w14:paraId="3495EFF2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GCAGCATCAGAAGTTGGGCTTG</w:t>
            </w:r>
          </w:p>
        </w:tc>
        <w:tc>
          <w:tcPr>
            <w:tcW w:w="3610" w:type="dxa"/>
          </w:tcPr>
          <w:p w14:paraId="7722E0DE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0799CBED" w14:textId="77777777" w:rsidTr="00E75F33">
        <w:trPr>
          <w:jc w:val="center"/>
        </w:trPr>
        <w:tc>
          <w:tcPr>
            <w:tcW w:w="2691" w:type="dxa"/>
          </w:tcPr>
          <w:p w14:paraId="3EB160BD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AGP24-Fw</w:t>
            </w:r>
          </w:p>
        </w:tc>
        <w:tc>
          <w:tcPr>
            <w:tcW w:w="3402" w:type="dxa"/>
          </w:tcPr>
          <w:p w14:paraId="35D90C20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CCGTTGTTTCGGCCACCAATATG</w:t>
            </w:r>
          </w:p>
        </w:tc>
        <w:tc>
          <w:tcPr>
            <w:tcW w:w="3610" w:type="dxa"/>
          </w:tcPr>
          <w:p w14:paraId="62B2FCD1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5F457FF9" w14:textId="77777777" w:rsidTr="00E75F33">
        <w:trPr>
          <w:jc w:val="center"/>
        </w:trPr>
        <w:tc>
          <w:tcPr>
            <w:tcW w:w="2691" w:type="dxa"/>
          </w:tcPr>
          <w:p w14:paraId="3230E916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AGP24-Rv</w:t>
            </w:r>
          </w:p>
        </w:tc>
        <w:tc>
          <w:tcPr>
            <w:tcW w:w="3402" w:type="dxa"/>
          </w:tcPr>
          <w:p w14:paraId="196ACE5B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TGGTTGGAACCAACGACGAGAG</w:t>
            </w:r>
          </w:p>
        </w:tc>
        <w:tc>
          <w:tcPr>
            <w:tcW w:w="3610" w:type="dxa"/>
          </w:tcPr>
          <w:p w14:paraId="317B38F9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205A4CB8" w14:textId="77777777" w:rsidTr="00E75F33">
        <w:trPr>
          <w:jc w:val="center"/>
        </w:trPr>
        <w:tc>
          <w:tcPr>
            <w:tcW w:w="2691" w:type="dxa"/>
          </w:tcPr>
          <w:p w14:paraId="5F12510C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PSK1-Fw</w:t>
            </w:r>
          </w:p>
        </w:tc>
        <w:tc>
          <w:tcPr>
            <w:tcW w:w="3402" w:type="dxa"/>
          </w:tcPr>
          <w:p w14:paraId="5CBC18D1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AGCTTGTGCCTGGCAGTTCTC</w:t>
            </w:r>
          </w:p>
        </w:tc>
        <w:tc>
          <w:tcPr>
            <w:tcW w:w="3610" w:type="dxa"/>
          </w:tcPr>
          <w:p w14:paraId="3710F380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365DA3D0" w14:textId="77777777" w:rsidTr="00E75F33">
        <w:trPr>
          <w:jc w:val="center"/>
        </w:trPr>
        <w:tc>
          <w:tcPr>
            <w:tcW w:w="2691" w:type="dxa"/>
          </w:tcPr>
          <w:p w14:paraId="433DF2CE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PSK1-Rv</w:t>
            </w:r>
          </w:p>
        </w:tc>
        <w:tc>
          <w:tcPr>
            <w:tcW w:w="3402" w:type="dxa"/>
          </w:tcPr>
          <w:p w14:paraId="3A989903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GTCCTCTTCCACTGATGTAGCTG</w:t>
            </w:r>
          </w:p>
        </w:tc>
        <w:tc>
          <w:tcPr>
            <w:tcW w:w="3610" w:type="dxa"/>
          </w:tcPr>
          <w:p w14:paraId="0B32C935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0A807092" w14:textId="77777777" w:rsidTr="00E75F33">
        <w:trPr>
          <w:jc w:val="center"/>
        </w:trPr>
        <w:tc>
          <w:tcPr>
            <w:tcW w:w="2691" w:type="dxa"/>
          </w:tcPr>
          <w:p w14:paraId="36C2D03A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PSY1-Fw</w:t>
            </w:r>
          </w:p>
        </w:tc>
        <w:tc>
          <w:tcPr>
            <w:tcW w:w="3402" w:type="dxa"/>
          </w:tcPr>
          <w:p w14:paraId="6ABB0268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CAACCCTGTTTCCGTTTCAGGTG</w:t>
            </w:r>
          </w:p>
        </w:tc>
        <w:tc>
          <w:tcPr>
            <w:tcW w:w="3610" w:type="dxa"/>
          </w:tcPr>
          <w:p w14:paraId="2358389C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0D81867F" w14:textId="77777777" w:rsidTr="00E75F33">
        <w:trPr>
          <w:jc w:val="center"/>
        </w:trPr>
        <w:tc>
          <w:tcPr>
            <w:tcW w:w="2691" w:type="dxa"/>
          </w:tcPr>
          <w:p w14:paraId="7C6B57D8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PSY1-Rv</w:t>
            </w:r>
          </w:p>
        </w:tc>
        <w:tc>
          <w:tcPr>
            <w:tcW w:w="3402" w:type="dxa"/>
          </w:tcPr>
          <w:p w14:paraId="3D15EC42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CAACGTTCACCATCAACAAACTCC</w:t>
            </w:r>
          </w:p>
        </w:tc>
        <w:tc>
          <w:tcPr>
            <w:tcW w:w="3610" w:type="dxa"/>
          </w:tcPr>
          <w:p w14:paraId="0D15844F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1C86032A" w14:textId="77777777" w:rsidTr="00E75F33">
        <w:trPr>
          <w:jc w:val="center"/>
        </w:trPr>
        <w:tc>
          <w:tcPr>
            <w:tcW w:w="2691" w:type="dxa"/>
          </w:tcPr>
          <w:p w14:paraId="4843314A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PER42-FW</w:t>
            </w:r>
          </w:p>
        </w:tc>
        <w:tc>
          <w:tcPr>
            <w:tcW w:w="3402" w:type="dxa"/>
          </w:tcPr>
          <w:p w14:paraId="54C6C3DD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CGCTTTCTCTTGGCTCCGTAAC</w:t>
            </w:r>
          </w:p>
        </w:tc>
        <w:tc>
          <w:tcPr>
            <w:tcW w:w="3610" w:type="dxa"/>
          </w:tcPr>
          <w:p w14:paraId="6854E946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57246BFA" w14:textId="77777777" w:rsidTr="00E75F33">
        <w:trPr>
          <w:jc w:val="center"/>
        </w:trPr>
        <w:tc>
          <w:tcPr>
            <w:tcW w:w="2691" w:type="dxa"/>
          </w:tcPr>
          <w:p w14:paraId="5C3428D7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PER42-Rv</w:t>
            </w:r>
          </w:p>
        </w:tc>
        <w:tc>
          <w:tcPr>
            <w:tcW w:w="3402" w:type="dxa"/>
          </w:tcPr>
          <w:p w14:paraId="580F9DFD" w14:textId="77777777" w:rsidR="001E24CF" w:rsidRPr="00186CD6" w:rsidRDefault="001E24CF" w:rsidP="00E75F33">
            <w:pPr>
              <w:rPr>
                <w:rFonts w:asciiTheme="majorHAnsi" w:hAnsiTheme="majorHAnsi"/>
              </w:rPr>
            </w:pPr>
            <w:r w:rsidRPr="00186CD6">
              <w:rPr>
                <w:rFonts w:asciiTheme="majorHAnsi" w:hAnsiTheme="majorHAnsi"/>
              </w:rPr>
              <w:t>AAAGCGACGCATCACATGACTC</w:t>
            </w:r>
          </w:p>
        </w:tc>
        <w:tc>
          <w:tcPr>
            <w:tcW w:w="3610" w:type="dxa"/>
          </w:tcPr>
          <w:p w14:paraId="6A2CE39A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6EC75145" w14:textId="77777777" w:rsidTr="00E75F33">
        <w:trPr>
          <w:jc w:val="center"/>
        </w:trPr>
        <w:tc>
          <w:tcPr>
            <w:tcW w:w="2691" w:type="dxa"/>
          </w:tcPr>
          <w:p w14:paraId="60FCFBCA" w14:textId="77777777" w:rsidR="001E24CF" w:rsidRPr="00C462B0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RALF23</w:t>
            </w:r>
            <w:r w:rsidRPr="00C462B0">
              <w:rPr>
                <w:rFonts w:ascii="Arial" w:hAnsi="Arial"/>
                <w:sz w:val="24"/>
                <w:szCs w:val="24"/>
              </w:rPr>
              <w:t>-Fw</w:t>
            </w:r>
          </w:p>
        </w:tc>
        <w:tc>
          <w:tcPr>
            <w:tcW w:w="3402" w:type="dxa"/>
          </w:tcPr>
          <w:p w14:paraId="645451E4" w14:textId="77777777" w:rsidR="001E24CF" w:rsidRPr="00C462B0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B50946">
              <w:rPr>
                <w:color w:val="000000"/>
              </w:rPr>
              <w:t>CGTCGCCGTATCTTCTCAATCCAC</w:t>
            </w:r>
          </w:p>
        </w:tc>
        <w:tc>
          <w:tcPr>
            <w:tcW w:w="3610" w:type="dxa"/>
          </w:tcPr>
          <w:p w14:paraId="11D68C0C" w14:textId="77777777" w:rsidR="001E24CF" w:rsidRPr="00C462B0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047C0D38" w14:textId="77777777" w:rsidTr="00E75F33">
        <w:trPr>
          <w:jc w:val="center"/>
        </w:trPr>
        <w:tc>
          <w:tcPr>
            <w:tcW w:w="2691" w:type="dxa"/>
          </w:tcPr>
          <w:p w14:paraId="6F85A4A5" w14:textId="77777777" w:rsidR="001E24CF" w:rsidRPr="00C462B0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RALF23</w:t>
            </w:r>
            <w:r w:rsidRPr="00C462B0">
              <w:rPr>
                <w:rFonts w:ascii="Arial" w:hAnsi="Arial"/>
                <w:sz w:val="24"/>
                <w:szCs w:val="24"/>
              </w:rPr>
              <w:t>-Rv</w:t>
            </w:r>
          </w:p>
        </w:tc>
        <w:tc>
          <w:tcPr>
            <w:tcW w:w="3402" w:type="dxa"/>
          </w:tcPr>
          <w:p w14:paraId="750A5363" w14:textId="77777777" w:rsidR="001E24CF" w:rsidRPr="00C462B0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953F7D">
              <w:rPr>
                <w:color w:val="000000"/>
              </w:rPr>
              <w:t>TTGTACCGCGGCACTCTGTTTC</w:t>
            </w:r>
          </w:p>
        </w:tc>
        <w:tc>
          <w:tcPr>
            <w:tcW w:w="3610" w:type="dxa"/>
          </w:tcPr>
          <w:p w14:paraId="282DEA23" w14:textId="77777777" w:rsidR="001E24CF" w:rsidRPr="00C462B0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053F5EF3" w14:textId="77777777" w:rsidTr="00E75F33">
        <w:trPr>
          <w:jc w:val="center"/>
        </w:trPr>
        <w:tc>
          <w:tcPr>
            <w:tcW w:w="2691" w:type="dxa"/>
          </w:tcPr>
          <w:p w14:paraId="2613E248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RALF24-Fw</w:t>
            </w:r>
          </w:p>
        </w:tc>
        <w:tc>
          <w:tcPr>
            <w:tcW w:w="3402" w:type="dxa"/>
          </w:tcPr>
          <w:p w14:paraId="63DC9BD3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AACGGCGAAATCGACGCAATG</w:t>
            </w:r>
          </w:p>
        </w:tc>
        <w:tc>
          <w:tcPr>
            <w:tcW w:w="3610" w:type="dxa"/>
          </w:tcPr>
          <w:p w14:paraId="2152EC49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73485F95" w14:textId="77777777" w:rsidTr="00E75F33">
        <w:trPr>
          <w:jc w:val="center"/>
        </w:trPr>
        <w:tc>
          <w:tcPr>
            <w:tcW w:w="2691" w:type="dxa"/>
          </w:tcPr>
          <w:p w14:paraId="6B2A4D1E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RALF24-Rv</w:t>
            </w:r>
          </w:p>
        </w:tc>
        <w:tc>
          <w:tcPr>
            <w:tcW w:w="3402" w:type="dxa"/>
          </w:tcPr>
          <w:p w14:paraId="50DD649E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TCTCCGATGGCATCATCTCCTC</w:t>
            </w:r>
          </w:p>
        </w:tc>
        <w:tc>
          <w:tcPr>
            <w:tcW w:w="3610" w:type="dxa"/>
          </w:tcPr>
          <w:p w14:paraId="5869F0D1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5624676C" w14:textId="77777777" w:rsidTr="00E75F33">
        <w:trPr>
          <w:jc w:val="center"/>
        </w:trPr>
        <w:tc>
          <w:tcPr>
            <w:tcW w:w="2691" w:type="dxa"/>
          </w:tcPr>
          <w:p w14:paraId="3A87D948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RALF32-Fw</w:t>
            </w:r>
          </w:p>
        </w:tc>
        <w:tc>
          <w:tcPr>
            <w:tcW w:w="3402" w:type="dxa"/>
          </w:tcPr>
          <w:p w14:paraId="08A76644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AGGAATCAGCCTGCTTGCGATG</w:t>
            </w:r>
          </w:p>
        </w:tc>
        <w:tc>
          <w:tcPr>
            <w:tcW w:w="3610" w:type="dxa"/>
          </w:tcPr>
          <w:p w14:paraId="190B00A5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74B46288" w14:textId="77777777" w:rsidTr="00E75F33">
        <w:trPr>
          <w:jc w:val="center"/>
        </w:trPr>
        <w:tc>
          <w:tcPr>
            <w:tcW w:w="2691" w:type="dxa"/>
          </w:tcPr>
          <w:p w14:paraId="4DA07DE3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RALF32-Rv</w:t>
            </w:r>
          </w:p>
        </w:tc>
        <w:tc>
          <w:tcPr>
            <w:tcW w:w="3402" w:type="dxa"/>
          </w:tcPr>
          <w:p w14:paraId="210A5DA2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AAGGGTTAGACGGTGGAGGAAGAC</w:t>
            </w:r>
          </w:p>
        </w:tc>
        <w:tc>
          <w:tcPr>
            <w:tcW w:w="3610" w:type="dxa"/>
          </w:tcPr>
          <w:p w14:paraId="25B6E678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796AAF70" w14:textId="77777777" w:rsidTr="000C0C44">
        <w:trPr>
          <w:jc w:val="center"/>
        </w:trPr>
        <w:tc>
          <w:tcPr>
            <w:tcW w:w="2691" w:type="dxa"/>
          </w:tcPr>
          <w:p w14:paraId="38F6A934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DVL3</w:t>
            </w:r>
            <w:r w:rsidRPr="00C462B0">
              <w:rPr>
                <w:rFonts w:ascii="Arial" w:hAnsi="Arial"/>
                <w:sz w:val="24"/>
                <w:szCs w:val="24"/>
              </w:rPr>
              <w:t>-FW</w:t>
            </w:r>
          </w:p>
        </w:tc>
        <w:tc>
          <w:tcPr>
            <w:tcW w:w="3402" w:type="dxa"/>
          </w:tcPr>
          <w:p w14:paraId="69C5FEF0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360196">
              <w:rPr>
                <w:color w:val="000000"/>
              </w:rPr>
              <w:t>AGGGATCGGATCTTCGTGGTTG</w:t>
            </w:r>
          </w:p>
        </w:tc>
        <w:tc>
          <w:tcPr>
            <w:tcW w:w="3610" w:type="dxa"/>
          </w:tcPr>
          <w:p w14:paraId="6BD22F3A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301F8F5C" w14:textId="77777777" w:rsidTr="000C0C44">
        <w:trPr>
          <w:jc w:val="center"/>
        </w:trPr>
        <w:tc>
          <w:tcPr>
            <w:tcW w:w="2691" w:type="dxa"/>
          </w:tcPr>
          <w:p w14:paraId="0CD96722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DVL3</w:t>
            </w:r>
            <w:r w:rsidRPr="00C462B0">
              <w:rPr>
                <w:rFonts w:ascii="Arial" w:hAnsi="Arial"/>
                <w:sz w:val="24"/>
                <w:szCs w:val="24"/>
              </w:rPr>
              <w:t>-Rv</w:t>
            </w:r>
          </w:p>
        </w:tc>
        <w:tc>
          <w:tcPr>
            <w:tcW w:w="3402" w:type="dxa"/>
          </w:tcPr>
          <w:p w14:paraId="0B56382E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86324F">
              <w:rPr>
                <w:color w:val="000000"/>
              </w:rPr>
              <w:t>CTCTATCTTGCGAACTCCGCTCAC</w:t>
            </w:r>
          </w:p>
        </w:tc>
        <w:tc>
          <w:tcPr>
            <w:tcW w:w="3610" w:type="dxa"/>
          </w:tcPr>
          <w:p w14:paraId="05B5F25D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67FD9E23" w14:textId="77777777" w:rsidTr="00E75F33">
        <w:trPr>
          <w:jc w:val="center"/>
        </w:trPr>
        <w:tc>
          <w:tcPr>
            <w:tcW w:w="2691" w:type="dxa"/>
          </w:tcPr>
          <w:p w14:paraId="3D138E04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DVL6-FW</w:t>
            </w:r>
          </w:p>
        </w:tc>
        <w:tc>
          <w:tcPr>
            <w:tcW w:w="3402" w:type="dxa"/>
          </w:tcPr>
          <w:p w14:paraId="323C0FE3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TGATGCTTAACCGGATCAAAGCG</w:t>
            </w:r>
          </w:p>
        </w:tc>
        <w:tc>
          <w:tcPr>
            <w:tcW w:w="3610" w:type="dxa"/>
          </w:tcPr>
          <w:p w14:paraId="453A488A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4255EE2A" w14:textId="77777777" w:rsidTr="00E75F33">
        <w:trPr>
          <w:jc w:val="center"/>
        </w:trPr>
        <w:tc>
          <w:tcPr>
            <w:tcW w:w="2691" w:type="dxa"/>
          </w:tcPr>
          <w:p w14:paraId="07A893EA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DVL6-Rv</w:t>
            </w:r>
          </w:p>
        </w:tc>
        <w:tc>
          <w:tcPr>
            <w:tcW w:w="3402" w:type="dxa"/>
          </w:tcPr>
          <w:p w14:paraId="693F1A66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GCCGGTTTCCTCCTTCGTATC</w:t>
            </w:r>
          </w:p>
        </w:tc>
        <w:tc>
          <w:tcPr>
            <w:tcW w:w="3610" w:type="dxa"/>
          </w:tcPr>
          <w:p w14:paraId="34E4A335" w14:textId="77777777" w:rsidR="001E24CF" w:rsidRPr="00186CD6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0647E010" w14:textId="77777777" w:rsidTr="004B3088">
        <w:trPr>
          <w:jc w:val="center"/>
        </w:trPr>
        <w:tc>
          <w:tcPr>
            <w:tcW w:w="2691" w:type="dxa"/>
          </w:tcPr>
          <w:p w14:paraId="45CD31A8" w14:textId="77777777" w:rsidR="001E24CF" w:rsidRPr="00186CD6" w:rsidRDefault="001E24CF" w:rsidP="004B308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DVL10-Fw</w:t>
            </w:r>
          </w:p>
        </w:tc>
        <w:tc>
          <w:tcPr>
            <w:tcW w:w="3402" w:type="dxa"/>
          </w:tcPr>
          <w:p w14:paraId="6BF6D7EA" w14:textId="77777777" w:rsidR="001E24CF" w:rsidRPr="00186CD6" w:rsidRDefault="001E24CF" w:rsidP="004B3088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GATGGCCAAACAGCAACGAACC</w:t>
            </w:r>
          </w:p>
        </w:tc>
        <w:tc>
          <w:tcPr>
            <w:tcW w:w="3610" w:type="dxa"/>
          </w:tcPr>
          <w:p w14:paraId="77C61CB2" w14:textId="77777777" w:rsidR="001E24CF" w:rsidRPr="00186CD6" w:rsidRDefault="001E24CF" w:rsidP="004B3088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186CD6" w14:paraId="039AC192" w14:textId="77777777" w:rsidTr="004B3088">
        <w:trPr>
          <w:jc w:val="center"/>
        </w:trPr>
        <w:tc>
          <w:tcPr>
            <w:tcW w:w="2691" w:type="dxa"/>
          </w:tcPr>
          <w:p w14:paraId="0E6B81FC" w14:textId="77777777" w:rsidR="001E24CF" w:rsidRPr="00186CD6" w:rsidRDefault="001E24CF" w:rsidP="004B3088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186CD6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186CD6">
              <w:rPr>
                <w:rFonts w:ascii="Arial" w:hAnsi="Arial"/>
                <w:sz w:val="24"/>
                <w:szCs w:val="24"/>
              </w:rPr>
              <w:t>-DVL10-Rv</w:t>
            </w:r>
          </w:p>
        </w:tc>
        <w:tc>
          <w:tcPr>
            <w:tcW w:w="3402" w:type="dxa"/>
          </w:tcPr>
          <w:p w14:paraId="4D664E8D" w14:textId="77777777" w:rsidR="001E24CF" w:rsidRPr="00186CD6" w:rsidRDefault="001E24CF" w:rsidP="004B3088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color w:val="000000"/>
              </w:rPr>
              <w:t>AGCAGCATGGAGACACATCGTC</w:t>
            </w:r>
          </w:p>
        </w:tc>
        <w:tc>
          <w:tcPr>
            <w:tcW w:w="3610" w:type="dxa"/>
          </w:tcPr>
          <w:p w14:paraId="68E0654A" w14:textId="77777777" w:rsidR="001E24CF" w:rsidRPr="00186CD6" w:rsidRDefault="001E24CF" w:rsidP="004B3088">
            <w:pPr>
              <w:rPr>
                <w:rFonts w:ascii="Arial" w:hAnsi="Arial"/>
                <w:sz w:val="24"/>
                <w:szCs w:val="24"/>
              </w:rPr>
            </w:pPr>
            <w:r w:rsidRPr="00186CD6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186CD6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273E44B7" w14:textId="77777777" w:rsidTr="00D9472F">
        <w:trPr>
          <w:jc w:val="center"/>
        </w:trPr>
        <w:tc>
          <w:tcPr>
            <w:tcW w:w="2691" w:type="dxa"/>
          </w:tcPr>
          <w:p w14:paraId="6A321183" w14:textId="3BB81EFF" w:rsidR="001E24CF" w:rsidRPr="00530D3B" w:rsidRDefault="001E24CF" w:rsidP="00D9472F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</w:t>
            </w:r>
            <w:r w:rsidRPr="00EA0CC1">
              <w:rPr>
                <w:rFonts w:ascii="Arial" w:hAnsi="Arial"/>
                <w:color w:val="000000"/>
                <w:sz w:val="24"/>
                <w:szCs w:val="24"/>
              </w:rPr>
              <w:t>at1g66810</w:t>
            </w:r>
            <w:r w:rsidRPr="00530D3B">
              <w:rPr>
                <w:rFonts w:ascii="Arial" w:hAnsi="Arial"/>
                <w:sz w:val="24"/>
                <w:szCs w:val="24"/>
              </w:rPr>
              <w:t>-Fw</w:t>
            </w:r>
          </w:p>
        </w:tc>
        <w:tc>
          <w:tcPr>
            <w:tcW w:w="3402" w:type="dxa"/>
          </w:tcPr>
          <w:p w14:paraId="1DD6AE47" w14:textId="474B49E8" w:rsidR="001E24CF" w:rsidRPr="00530D3B" w:rsidRDefault="001E24CF" w:rsidP="00D9472F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TCAACTCAGCTCTAACTCGGTGTC</w:t>
            </w:r>
          </w:p>
        </w:tc>
        <w:tc>
          <w:tcPr>
            <w:tcW w:w="3610" w:type="dxa"/>
          </w:tcPr>
          <w:p w14:paraId="4FE88B8B" w14:textId="77777777" w:rsidR="001E24CF" w:rsidRPr="00530D3B" w:rsidRDefault="001E24CF" w:rsidP="00D9472F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281B670A" w14:textId="77777777" w:rsidTr="00D9472F">
        <w:trPr>
          <w:jc w:val="center"/>
        </w:trPr>
        <w:tc>
          <w:tcPr>
            <w:tcW w:w="2691" w:type="dxa"/>
          </w:tcPr>
          <w:p w14:paraId="1ADEE591" w14:textId="0AC1B408" w:rsidR="001E24CF" w:rsidRPr="00530D3B" w:rsidRDefault="001E24CF" w:rsidP="00D9472F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</w:t>
            </w:r>
            <w:r w:rsidRPr="00EA0CC1">
              <w:rPr>
                <w:rFonts w:ascii="Arial" w:hAnsi="Arial"/>
                <w:color w:val="000000"/>
                <w:sz w:val="24"/>
                <w:szCs w:val="24"/>
              </w:rPr>
              <w:t>at1g66810</w:t>
            </w:r>
            <w:r w:rsidRPr="00530D3B">
              <w:rPr>
                <w:rFonts w:ascii="Arial" w:hAnsi="Arial"/>
                <w:sz w:val="24"/>
                <w:szCs w:val="24"/>
              </w:rPr>
              <w:t>-Rv</w:t>
            </w:r>
          </w:p>
        </w:tc>
        <w:tc>
          <w:tcPr>
            <w:tcW w:w="3402" w:type="dxa"/>
          </w:tcPr>
          <w:p w14:paraId="7419B148" w14:textId="1196FC2A" w:rsidR="001E24CF" w:rsidRPr="00530D3B" w:rsidRDefault="001E24CF" w:rsidP="00D9472F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CAACAAGCTCCAGTCTCTTGCC</w:t>
            </w:r>
          </w:p>
        </w:tc>
        <w:tc>
          <w:tcPr>
            <w:tcW w:w="3610" w:type="dxa"/>
          </w:tcPr>
          <w:p w14:paraId="18B30D8C" w14:textId="77777777" w:rsidR="001E24CF" w:rsidRPr="00530D3B" w:rsidRDefault="001E24CF" w:rsidP="00D9472F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4B2C3E0B" w14:textId="77777777" w:rsidTr="00186CD6">
        <w:trPr>
          <w:jc w:val="center"/>
        </w:trPr>
        <w:tc>
          <w:tcPr>
            <w:tcW w:w="2691" w:type="dxa"/>
          </w:tcPr>
          <w:p w14:paraId="15E93F63" w14:textId="371A6D31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PAP2/IAA27</w:t>
            </w:r>
            <w:r w:rsidRPr="00530D3B">
              <w:rPr>
                <w:rFonts w:ascii="Arial" w:hAnsi="Arial"/>
                <w:sz w:val="24"/>
                <w:szCs w:val="24"/>
              </w:rPr>
              <w:t>-Fw</w:t>
            </w:r>
          </w:p>
        </w:tc>
        <w:tc>
          <w:tcPr>
            <w:tcW w:w="3402" w:type="dxa"/>
          </w:tcPr>
          <w:p w14:paraId="3031633A" w14:textId="297E50CC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TCTGAGGCTATCGGCTTAGCTC</w:t>
            </w:r>
          </w:p>
        </w:tc>
        <w:tc>
          <w:tcPr>
            <w:tcW w:w="3610" w:type="dxa"/>
          </w:tcPr>
          <w:p w14:paraId="71B86CA1" w14:textId="77777777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4F1D7C6E" w14:textId="77777777" w:rsidTr="00186CD6">
        <w:trPr>
          <w:jc w:val="center"/>
        </w:trPr>
        <w:tc>
          <w:tcPr>
            <w:tcW w:w="2691" w:type="dxa"/>
          </w:tcPr>
          <w:p w14:paraId="7B551903" w14:textId="2B20B3A5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</w:t>
            </w:r>
            <w:r>
              <w:rPr>
                <w:rFonts w:ascii="Arial" w:hAnsi="Arial"/>
                <w:sz w:val="24"/>
                <w:szCs w:val="24"/>
              </w:rPr>
              <w:t>PAP2/IAA27</w:t>
            </w:r>
            <w:r w:rsidRPr="00530D3B">
              <w:rPr>
                <w:rFonts w:ascii="Arial" w:hAnsi="Arial"/>
                <w:sz w:val="24"/>
                <w:szCs w:val="24"/>
              </w:rPr>
              <w:t>-Rv</w:t>
            </w:r>
          </w:p>
        </w:tc>
        <w:tc>
          <w:tcPr>
            <w:tcW w:w="3402" w:type="dxa"/>
          </w:tcPr>
          <w:p w14:paraId="0AAD934F" w14:textId="6F60FE9B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TTTCCTAGTTCCTGCTTCTGCAC</w:t>
            </w:r>
          </w:p>
        </w:tc>
        <w:tc>
          <w:tcPr>
            <w:tcW w:w="3610" w:type="dxa"/>
          </w:tcPr>
          <w:p w14:paraId="3FF9040F" w14:textId="77777777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06302417" w14:textId="77777777" w:rsidTr="00186CD6">
        <w:trPr>
          <w:jc w:val="center"/>
        </w:trPr>
        <w:tc>
          <w:tcPr>
            <w:tcW w:w="2691" w:type="dxa"/>
          </w:tcPr>
          <w:p w14:paraId="393B5EA7" w14:textId="22D2D569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</w:t>
            </w:r>
            <w:r w:rsidRPr="00EA0CC1">
              <w:rPr>
                <w:rFonts w:ascii="Arial" w:hAnsi="Arial"/>
                <w:color w:val="000000"/>
                <w:sz w:val="24"/>
                <w:szCs w:val="24"/>
              </w:rPr>
              <w:t>BHLH9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9</w:t>
            </w:r>
            <w:r w:rsidRPr="00530D3B">
              <w:rPr>
                <w:rFonts w:ascii="Arial" w:hAnsi="Arial"/>
                <w:sz w:val="24"/>
                <w:szCs w:val="24"/>
              </w:rPr>
              <w:t>-Fw</w:t>
            </w:r>
          </w:p>
        </w:tc>
        <w:tc>
          <w:tcPr>
            <w:tcW w:w="3402" w:type="dxa"/>
          </w:tcPr>
          <w:p w14:paraId="35AB0C94" w14:textId="64AB61E9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AACGAAGACACAGCCAAGATTGC</w:t>
            </w:r>
          </w:p>
        </w:tc>
        <w:tc>
          <w:tcPr>
            <w:tcW w:w="3610" w:type="dxa"/>
          </w:tcPr>
          <w:p w14:paraId="7E0E506B" w14:textId="77777777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50897799" w14:textId="77777777" w:rsidTr="00186CD6">
        <w:trPr>
          <w:jc w:val="center"/>
        </w:trPr>
        <w:tc>
          <w:tcPr>
            <w:tcW w:w="2691" w:type="dxa"/>
          </w:tcPr>
          <w:p w14:paraId="7FE54CB6" w14:textId="305BE18C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</w:t>
            </w:r>
            <w:r w:rsidRPr="00EA0CC1">
              <w:rPr>
                <w:rFonts w:ascii="Arial" w:hAnsi="Arial"/>
                <w:color w:val="000000"/>
                <w:sz w:val="24"/>
                <w:szCs w:val="24"/>
              </w:rPr>
              <w:t>BHLH9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9</w:t>
            </w:r>
            <w:r w:rsidRPr="00530D3B">
              <w:rPr>
                <w:rFonts w:ascii="Arial" w:hAnsi="Arial"/>
                <w:sz w:val="24"/>
                <w:szCs w:val="24"/>
              </w:rPr>
              <w:t>-Rv</w:t>
            </w:r>
          </w:p>
        </w:tc>
        <w:tc>
          <w:tcPr>
            <w:tcW w:w="3402" w:type="dxa"/>
          </w:tcPr>
          <w:p w14:paraId="1ABCD177" w14:textId="082B953B" w:rsidR="001E24CF" w:rsidRPr="00530D3B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TGACAATCTGCCTCTACCTTGACG</w:t>
            </w:r>
          </w:p>
        </w:tc>
        <w:tc>
          <w:tcPr>
            <w:tcW w:w="3610" w:type="dxa"/>
          </w:tcPr>
          <w:p w14:paraId="58BC72B5" w14:textId="77777777" w:rsidR="001E24CF" w:rsidRPr="00C462B0" w:rsidRDefault="001E24CF" w:rsidP="00186CD6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7DE98075" w14:textId="77777777" w:rsidTr="00E75F33">
        <w:trPr>
          <w:jc w:val="center"/>
        </w:trPr>
        <w:tc>
          <w:tcPr>
            <w:tcW w:w="2691" w:type="dxa"/>
          </w:tcPr>
          <w:p w14:paraId="5D15E417" w14:textId="58AA6F4C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</w:t>
            </w:r>
            <w:r w:rsidRPr="00EA0CC1">
              <w:rPr>
                <w:rFonts w:ascii="Arial" w:hAnsi="Arial"/>
                <w:color w:val="000000"/>
                <w:sz w:val="24"/>
                <w:szCs w:val="24"/>
              </w:rPr>
              <w:t>ZFP2</w:t>
            </w:r>
            <w:r w:rsidRPr="00530D3B">
              <w:rPr>
                <w:rFonts w:ascii="Arial" w:hAnsi="Arial"/>
                <w:sz w:val="24"/>
                <w:szCs w:val="24"/>
              </w:rPr>
              <w:t>-Fw</w:t>
            </w:r>
          </w:p>
        </w:tc>
        <w:tc>
          <w:tcPr>
            <w:tcW w:w="3402" w:type="dxa"/>
          </w:tcPr>
          <w:p w14:paraId="2BDC1FF9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TCTCCGGTCGCTTTGAGCTTTAC</w:t>
            </w:r>
          </w:p>
        </w:tc>
        <w:tc>
          <w:tcPr>
            <w:tcW w:w="3610" w:type="dxa"/>
          </w:tcPr>
          <w:p w14:paraId="36C3503A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30D3B" w14:paraId="5D7D0D8F" w14:textId="77777777" w:rsidTr="00E75F33">
        <w:trPr>
          <w:jc w:val="center"/>
        </w:trPr>
        <w:tc>
          <w:tcPr>
            <w:tcW w:w="2691" w:type="dxa"/>
          </w:tcPr>
          <w:p w14:paraId="01F1FBF9" w14:textId="60C37946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30D3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30D3B">
              <w:rPr>
                <w:rFonts w:ascii="Arial" w:hAnsi="Arial"/>
                <w:sz w:val="24"/>
                <w:szCs w:val="24"/>
              </w:rPr>
              <w:t>-</w:t>
            </w:r>
            <w:r w:rsidRPr="00EA0CC1">
              <w:rPr>
                <w:rFonts w:ascii="Arial" w:hAnsi="Arial"/>
                <w:color w:val="000000"/>
                <w:sz w:val="24"/>
                <w:szCs w:val="24"/>
              </w:rPr>
              <w:t>ZFP2</w:t>
            </w:r>
            <w:r w:rsidRPr="00530D3B">
              <w:rPr>
                <w:rFonts w:ascii="Arial" w:hAnsi="Arial"/>
                <w:sz w:val="24"/>
                <w:szCs w:val="24"/>
              </w:rPr>
              <w:t>-Rv</w:t>
            </w:r>
          </w:p>
        </w:tc>
        <w:tc>
          <w:tcPr>
            <w:tcW w:w="3402" w:type="dxa"/>
          </w:tcPr>
          <w:p w14:paraId="3B5C2F7D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color w:val="000000"/>
              </w:rPr>
              <w:t>AGCCGCCACTTTCGAGAAATCC</w:t>
            </w:r>
          </w:p>
        </w:tc>
        <w:tc>
          <w:tcPr>
            <w:tcW w:w="3610" w:type="dxa"/>
          </w:tcPr>
          <w:p w14:paraId="5A969272" w14:textId="77777777" w:rsidR="001E24CF" w:rsidRPr="00530D3B" w:rsidRDefault="001E24CF" w:rsidP="00E75F33">
            <w:pPr>
              <w:rPr>
                <w:rFonts w:ascii="Arial" w:hAnsi="Arial"/>
                <w:sz w:val="24"/>
                <w:szCs w:val="24"/>
              </w:rPr>
            </w:pPr>
            <w:r w:rsidRPr="00530D3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30D3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0C0C44" w14:paraId="7083E86E" w14:textId="77777777" w:rsidTr="000C0C44">
        <w:trPr>
          <w:jc w:val="center"/>
        </w:trPr>
        <w:tc>
          <w:tcPr>
            <w:tcW w:w="2691" w:type="dxa"/>
          </w:tcPr>
          <w:p w14:paraId="3E4CA06F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0C0C44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0C0C44">
              <w:rPr>
                <w:rFonts w:ascii="Arial" w:hAnsi="Arial"/>
                <w:sz w:val="24"/>
                <w:szCs w:val="24"/>
              </w:rPr>
              <w:t>-PROVI</w:t>
            </w:r>
            <w:r>
              <w:rPr>
                <w:rFonts w:ascii="Arial" w:hAnsi="Arial"/>
                <w:sz w:val="24"/>
                <w:szCs w:val="24"/>
              </w:rPr>
              <w:t>R</w:t>
            </w:r>
            <w:r w:rsidRPr="000C0C44">
              <w:rPr>
                <w:rFonts w:ascii="Arial" w:hAnsi="Arial"/>
                <w:sz w:val="24"/>
                <w:szCs w:val="24"/>
              </w:rPr>
              <w:t>1-FW</w:t>
            </w:r>
          </w:p>
        </w:tc>
        <w:tc>
          <w:tcPr>
            <w:tcW w:w="3402" w:type="dxa"/>
          </w:tcPr>
          <w:p w14:paraId="1CB385D6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color w:val="000000"/>
              </w:rPr>
              <w:t>ATGACGAGTCCGGGAAACTACG</w:t>
            </w:r>
          </w:p>
        </w:tc>
        <w:tc>
          <w:tcPr>
            <w:tcW w:w="3610" w:type="dxa"/>
          </w:tcPr>
          <w:p w14:paraId="2E222F78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0C0C44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0C0C44" w14:paraId="18768E1A" w14:textId="77777777" w:rsidTr="000C0C44">
        <w:trPr>
          <w:jc w:val="center"/>
        </w:trPr>
        <w:tc>
          <w:tcPr>
            <w:tcW w:w="2691" w:type="dxa"/>
          </w:tcPr>
          <w:p w14:paraId="0F78BC00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0C0C44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0C0C44">
              <w:rPr>
                <w:rFonts w:ascii="Arial" w:hAnsi="Arial"/>
                <w:sz w:val="24"/>
                <w:szCs w:val="24"/>
              </w:rPr>
              <w:t>-PROVI</w:t>
            </w:r>
            <w:r>
              <w:rPr>
                <w:rFonts w:ascii="Arial" w:hAnsi="Arial"/>
                <w:sz w:val="24"/>
                <w:szCs w:val="24"/>
              </w:rPr>
              <w:t>R</w:t>
            </w:r>
            <w:r w:rsidRPr="000C0C44">
              <w:rPr>
                <w:rFonts w:ascii="Arial" w:hAnsi="Arial"/>
                <w:sz w:val="24"/>
                <w:szCs w:val="24"/>
              </w:rPr>
              <w:t>1-Rv</w:t>
            </w:r>
          </w:p>
        </w:tc>
        <w:tc>
          <w:tcPr>
            <w:tcW w:w="3402" w:type="dxa"/>
          </w:tcPr>
          <w:p w14:paraId="25D0FF2E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color w:val="000000"/>
              </w:rPr>
              <w:t>AGTTCTCGGATGCCTTCACTGC</w:t>
            </w:r>
          </w:p>
        </w:tc>
        <w:tc>
          <w:tcPr>
            <w:tcW w:w="3610" w:type="dxa"/>
          </w:tcPr>
          <w:p w14:paraId="5DDA3D82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0C0C44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0C0C44" w14:paraId="32DE1A8B" w14:textId="77777777" w:rsidTr="000C0C44">
        <w:trPr>
          <w:jc w:val="center"/>
        </w:trPr>
        <w:tc>
          <w:tcPr>
            <w:tcW w:w="2691" w:type="dxa"/>
          </w:tcPr>
          <w:p w14:paraId="1736482D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0C0C44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0C0C44">
              <w:rPr>
                <w:rFonts w:ascii="Arial" w:hAnsi="Arial"/>
                <w:sz w:val="24"/>
                <w:szCs w:val="24"/>
              </w:rPr>
              <w:t>-PROVIR2-Fw</w:t>
            </w:r>
          </w:p>
        </w:tc>
        <w:tc>
          <w:tcPr>
            <w:tcW w:w="3402" w:type="dxa"/>
          </w:tcPr>
          <w:p w14:paraId="187B99D3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color w:val="000000"/>
              </w:rPr>
              <w:t>TCCAACGTGACCCGAGAAAGAC</w:t>
            </w:r>
          </w:p>
        </w:tc>
        <w:tc>
          <w:tcPr>
            <w:tcW w:w="3610" w:type="dxa"/>
          </w:tcPr>
          <w:p w14:paraId="58C90553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0C0C44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0C0C44" w14:paraId="0B7F7DDB" w14:textId="77777777" w:rsidTr="000C0C44">
        <w:trPr>
          <w:jc w:val="center"/>
        </w:trPr>
        <w:tc>
          <w:tcPr>
            <w:tcW w:w="2691" w:type="dxa"/>
          </w:tcPr>
          <w:p w14:paraId="0DAD14BA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0C0C44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0C0C44">
              <w:rPr>
                <w:rFonts w:ascii="Arial" w:hAnsi="Arial"/>
                <w:sz w:val="24"/>
                <w:szCs w:val="24"/>
              </w:rPr>
              <w:t>-PROVIR2-Rv</w:t>
            </w:r>
          </w:p>
        </w:tc>
        <w:tc>
          <w:tcPr>
            <w:tcW w:w="3402" w:type="dxa"/>
          </w:tcPr>
          <w:p w14:paraId="4400C8F6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color w:val="000000"/>
              </w:rPr>
              <w:t>AGCATCTGGACCACAACGAATGG</w:t>
            </w:r>
          </w:p>
        </w:tc>
        <w:tc>
          <w:tcPr>
            <w:tcW w:w="3610" w:type="dxa"/>
          </w:tcPr>
          <w:p w14:paraId="6D2A5158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0C0C44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0C0C44" w14:paraId="67ECFB95" w14:textId="77777777" w:rsidTr="000C0C44">
        <w:trPr>
          <w:jc w:val="center"/>
        </w:trPr>
        <w:tc>
          <w:tcPr>
            <w:tcW w:w="2691" w:type="dxa"/>
          </w:tcPr>
          <w:p w14:paraId="350BE8CA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0C0C44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0C0C44">
              <w:rPr>
                <w:rFonts w:ascii="Arial" w:hAnsi="Arial"/>
                <w:sz w:val="24"/>
                <w:szCs w:val="24"/>
              </w:rPr>
              <w:t>-PROVIR3-Fw</w:t>
            </w:r>
          </w:p>
        </w:tc>
        <w:tc>
          <w:tcPr>
            <w:tcW w:w="3402" w:type="dxa"/>
          </w:tcPr>
          <w:p w14:paraId="24EE69FF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color w:val="000000"/>
              </w:rPr>
              <w:t>TCAGGCATGGCTGTTGCACTGTTG</w:t>
            </w:r>
          </w:p>
        </w:tc>
        <w:tc>
          <w:tcPr>
            <w:tcW w:w="3610" w:type="dxa"/>
          </w:tcPr>
          <w:p w14:paraId="69652297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0C0C44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0C0C44" w14:paraId="51963287" w14:textId="77777777" w:rsidTr="000C0C44">
        <w:trPr>
          <w:jc w:val="center"/>
        </w:trPr>
        <w:tc>
          <w:tcPr>
            <w:tcW w:w="2691" w:type="dxa"/>
          </w:tcPr>
          <w:p w14:paraId="097C5F38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0C0C44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0C0C44">
              <w:rPr>
                <w:rFonts w:ascii="Arial" w:hAnsi="Arial"/>
                <w:sz w:val="24"/>
                <w:szCs w:val="24"/>
              </w:rPr>
              <w:t>-PROVIR3-Rv</w:t>
            </w:r>
          </w:p>
        </w:tc>
        <w:tc>
          <w:tcPr>
            <w:tcW w:w="3402" w:type="dxa"/>
          </w:tcPr>
          <w:p w14:paraId="035DA3E4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color w:val="000000"/>
              </w:rPr>
              <w:t>CGCGGTGCAAGAAACAAATTGCG</w:t>
            </w:r>
          </w:p>
        </w:tc>
        <w:tc>
          <w:tcPr>
            <w:tcW w:w="3610" w:type="dxa"/>
          </w:tcPr>
          <w:p w14:paraId="3A650C50" w14:textId="77777777" w:rsidR="001E24CF" w:rsidRPr="000C0C44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0C0C44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0C0C44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01AA9972" w14:textId="77777777" w:rsidTr="000C0C44">
        <w:trPr>
          <w:jc w:val="center"/>
        </w:trPr>
        <w:tc>
          <w:tcPr>
            <w:tcW w:w="2691" w:type="dxa"/>
          </w:tcPr>
          <w:p w14:paraId="0A1D3A3D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4-Fw</w:t>
            </w:r>
          </w:p>
        </w:tc>
        <w:tc>
          <w:tcPr>
            <w:tcW w:w="3402" w:type="dxa"/>
          </w:tcPr>
          <w:p w14:paraId="1E4FFDCB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TATGCGGCAACACCTCAACCAC</w:t>
            </w:r>
          </w:p>
        </w:tc>
        <w:tc>
          <w:tcPr>
            <w:tcW w:w="3610" w:type="dxa"/>
          </w:tcPr>
          <w:p w14:paraId="7DC82118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33FCEF67" w14:textId="77777777" w:rsidTr="000C0C44">
        <w:trPr>
          <w:jc w:val="center"/>
        </w:trPr>
        <w:tc>
          <w:tcPr>
            <w:tcW w:w="2691" w:type="dxa"/>
          </w:tcPr>
          <w:p w14:paraId="08CD6A7B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4-Rv</w:t>
            </w:r>
          </w:p>
        </w:tc>
        <w:tc>
          <w:tcPr>
            <w:tcW w:w="3402" w:type="dxa"/>
          </w:tcPr>
          <w:p w14:paraId="4B7AAFC6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GGAATGGAGAAGGGTAAGAAGCG</w:t>
            </w:r>
          </w:p>
        </w:tc>
        <w:tc>
          <w:tcPr>
            <w:tcW w:w="3610" w:type="dxa"/>
          </w:tcPr>
          <w:p w14:paraId="3CB62D84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3224DB58" w14:textId="77777777" w:rsidTr="000C0C44">
        <w:trPr>
          <w:jc w:val="center"/>
        </w:trPr>
        <w:tc>
          <w:tcPr>
            <w:tcW w:w="2691" w:type="dxa"/>
          </w:tcPr>
          <w:p w14:paraId="09792314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5-Fw</w:t>
            </w:r>
          </w:p>
        </w:tc>
        <w:tc>
          <w:tcPr>
            <w:tcW w:w="3402" w:type="dxa"/>
          </w:tcPr>
          <w:p w14:paraId="074375E2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TCTGCCGTCAAAGAATCGGTCTC</w:t>
            </w:r>
          </w:p>
        </w:tc>
        <w:tc>
          <w:tcPr>
            <w:tcW w:w="3610" w:type="dxa"/>
          </w:tcPr>
          <w:p w14:paraId="420E1ABF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622A54D2" w14:textId="77777777" w:rsidTr="000C0C44">
        <w:trPr>
          <w:jc w:val="center"/>
        </w:trPr>
        <w:tc>
          <w:tcPr>
            <w:tcW w:w="2691" w:type="dxa"/>
          </w:tcPr>
          <w:p w14:paraId="4AFF7D29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5-Rv</w:t>
            </w:r>
          </w:p>
        </w:tc>
        <w:tc>
          <w:tcPr>
            <w:tcW w:w="3402" w:type="dxa"/>
          </w:tcPr>
          <w:p w14:paraId="46715E98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TTTAAGCCTCCTCACCGACGAC</w:t>
            </w:r>
          </w:p>
        </w:tc>
        <w:tc>
          <w:tcPr>
            <w:tcW w:w="3610" w:type="dxa"/>
          </w:tcPr>
          <w:p w14:paraId="0646B8C0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3DF756C3" w14:textId="77777777" w:rsidTr="000C0C44">
        <w:trPr>
          <w:jc w:val="center"/>
        </w:trPr>
        <w:tc>
          <w:tcPr>
            <w:tcW w:w="2691" w:type="dxa"/>
          </w:tcPr>
          <w:p w14:paraId="0D04E98A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6-FW</w:t>
            </w:r>
          </w:p>
        </w:tc>
        <w:tc>
          <w:tcPr>
            <w:tcW w:w="3402" w:type="dxa"/>
          </w:tcPr>
          <w:p w14:paraId="1080002B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TGAGGTTTAGTGATACAC</w:t>
            </w:r>
          </w:p>
        </w:tc>
        <w:tc>
          <w:tcPr>
            <w:tcW w:w="3610" w:type="dxa"/>
          </w:tcPr>
          <w:p w14:paraId="19932B78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33C5E033" w14:textId="77777777" w:rsidTr="000C0C44">
        <w:trPr>
          <w:jc w:val="center"/>
        </w:trPr>
        <w:tc>
          <w:tcPr>
            <w:tcW w:w="2691" w:type="dxa"/>
          </w:tcPr>
          <w:p w14:paraId="54C84B35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6-Rv</w:t>
            </w:r>
          </w:p>
        </w:tc>
        <w:tc>
          <w:tcPr>
            <w:tcW w:w="3402" w:type="dxa"/>
          </w:tcPr>
          <w:p w14:paraId="22FA1E53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CAATTTCAGCGACATCTTTG</w:t>
            </w:r>
          </w:p>
        </w:tc>
        <w:tc>
          <w:tcPr>
            <w:tcW w:w="3610" w:type="dxa"/>
          </w:tcPr>
          <w:p w14:paraId="706A2978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70187E7E" w14:textId="77777777" w:rsidTr="000C0C44">
        <w:trPr>
          <w:jc w:val="center"/>
        </w:trPr>
        <w:tc>
          <w:tcPr>
            <w:tcW w:w="2691" w:type="dxa"/>
          </w:tcPr>
          <w:p w14:paraId="4936C4E4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7-Fw</w:t>
            </w:r>
          </w:p>
        </w:tc>
        <w:tc>
          <w:tcPr>
            <w:tcW w:w="3402" w:type="dxa"/>
          </w:tcPr>
          <w:p w14:paraId="552C39CA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TGGCGACGAACAACATCG</w:t>
            </w:r>
          </w:p>
        </w:tc>
        <w:tc>
          <w:tcPr>
            <w:tcW w:w="3610" w:type="dxa"/>
          </w:tcPr>
          <w:p w14:paraId="1CB1E7DB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44870D06" w14:textId="77777777" w:rsidTr="000C0C44">
        <w:trPr>
          <w:jc w:val="center"/>
        </w:trPr>
        <w:tc>
          <w:tcPr>
            <w:tcW w:w="2691" w:type="dxa"/>
          </w:tcPr>
          <w:p w14:paraId="76B9A1FA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7-Rv</w:t>
            </w:r>
          </w:p>
        </w:tc>
        <w:tc>
          <w:tcPr>
            <w:tcW w:w="3402" w:type="dxa"/>
          </w:tcPr>
          <w:p w14:paraId="4A87FDEA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GTACCGGAGCTTAGAAACC</w:t>
            </w:r>
          </w:p>
        </w:tc>
        <w:tc>
          <w:tcPr>
            <w:tcW w:w="3610" w:type="dxa"/>
          </w:tcPr>
          <w:p w14:paraId="5E24CADB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37961421" w14:textId="77777777" w:rsidTr="000C0C44">
        <w:trPr>
          <w:jc w:val="center"/>
        </w:trPr>
        <w:tc>
          <w:tcPr>
            <w:tcW w:w="2691" w:type="dxa"/>
          </w:tcPr>
          <w:p w14:paraId="0C0B7460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8-Fw</w:t>
            </w:r>
          </w:p>
        </w:tc>
        <w:tc>
          <w:tcPr>
            <w:tcW w:w="3402" w:type="dxa"/>
          </w:tcPr>
          <w:p w14:paraId="2E7C4E82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AACGACAACGCCACCAAAGTG</w:t>
            </w:r>
          </w:p>
        </w:tc>
        <w:tc>
          <w:tcPr>
            <w:tcW w:w="3610" w:type="dxa"/>
          </w:tcPr>
          <w:p w14:paraId="71DC9D93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09866511" w14:textId="77777777" w:rsidTr="000C0C44">
        <w:trPr>
          <w:jc w:val="center"/>
        </w:trPr>
        <w:tc>
          <w:tcPr>
            <w:tcW w:w="2691" w:type="dxa"/>
          </w:tcPr>
          <w:p w14:paraId="138EF60E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8-Rv</w:t>
            </w:r>
          </w:p>
        </w:tc>
        <w:tc>
          <w:tcPr>
            <w:tcW w:w="3402" w:type="dxa"/>
          </w:tcPr>
          <w:p w14:paraId="6E82362C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CCTCTACAACGCCAGGTTTAGC</w:t>
            </w:r>
          </w:p>
        </w:tc>
        <w:tc>
          <w:tcPr>
            <w:tcW w:w="3610" w:type="dxa"/>
          </w:tcPr>
          <w:p w14:paraId="146533F1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221F5F9F" w14:textId="77777777" w:rsidTr="000C0C44">
        <w:trPr>
          <w:jc w:val="center"/>
        </w:trPr>
        <w:tc>
          <w:tcPr>
            <w:tcW w:w="2691" w:type="dxa"/>
          </w:tcPr>
          <w:p w14:paraId="03DFFFB7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9-Fw</w:t>
            </w:r>
          </w:p>
        </w:tc>
        <w:tc>
          <w:tcPr>
            <w:tcW w:w="3402" w:type="dxa"/>
          </w:tcPr>
          <w:p w14:paraId="4361CE58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ACCGTGCACTGGCTACTTGAC</w:t>
            </w:r>
          </w:p>
        </w:tc>
        <w:tc>
          <w:tcPr>
            <w:tcW w:w="3610" w:type="dxa"/>
          </w:tcPr>
          <w:p w14:paraId="1A35EF05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486139A6" w14:textId="77777777" w:rsidTr="000C0C44">
        <w:trPr>
          <w:jc w:val="center"/>
        </w:trPr>
        <w:tc>
          <w:tcPr>
            <w:tcW w:w="2691" w:type="dxa"/>
          </w:tcPr>
          <w:p w14:paraId="28A41135" w14:textId="77777777" w:rsidR="001E24CF" w:rsidRPr="005C6A2B" w:rsidRDefault="001E24CF" w:rsidP="00234FAD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9-Rv</w:t>
            </w:r>
          </w:p>
        </w:tc>
        <w:tc>
          <w:tcPr>
            <w:tcW w:w="3402" w:type="dxa"/>
          </w:tcPr>
          <w:p w14:paraId="3934EBCE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GCTTTCTAACACCATTGCAGCAC</w:t>
            </w:r>
          </w:p>
        </w:tc>
        <w:tc>
          <w:tcPr>
            <w:tcW w:w="3610" w:type="dxa"/>
          </w:tcPr>
          <w:p w14:paraId="3E47179A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76BFA941" w14:textId="77777777" w:rsidTr="000C0C44">
        <w:trPr>
          <w:jc w:val="center"/>
        </w:trPr>
        <w:tc>
          <w:tcPr>
            <w:tcW w:w="2691" w:type="dxa"/>
          </w:tcPr>
          <w:p w14:paraId="54ED72D0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10-Fw</w:t>
            </w:r>
          </w:p>
        </w:tc>
        <w:tc>
          <w:tcPr>
            <w:tcW w:w="3402" w:type="dxa"/>
          </w:tcPr>
          <w:p w14:paraId="345A89C7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ACGCAACGAAGAACGAAATGGG</w:t>
            </w:r>
          </w:p>
        </w:tc>
        <w:tc>
          <w:tcPr>
            <w:tcW w:w="3610" w:type="dxa"/>
          </w:tcPr>
          <w:p w14:paraId="10646692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7436CFAC" w14:textId="77777777" w:rsidTr="000C0C44">
        <w:trPr>
          <w:jc w:val="center"/>
        </w:trPr>
        <w:tc>
          <w:tcPr>
            <w:tcW w:w="2691" w:type="dxa"/>
          </w:tcPr>
          <w:p w14:paraId="31CD27FD" w14:textId="77777777" w:rsidR="001E24CF" w:rsidRPr="005C6A2B" w:rsidRDefault="001E24CF" w:rsidP="00234FAD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10-Rv</w:t>
            </w:r>
          </w:p>
        </w:tc>
        <w:tc>
          <w:tcPr>
            <w:tcW w:w="3402" w:type="dxa"/>
          </w:tcPr>
          <w:p w14:paraId="2683D4AD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ACGCAAGTTTGCGCCCTGTAG</w:t>
            </w:r>
          </w:p>
        </w:tc>
        <w:tc>
          <w:tcPr>
            <w:tcW w:w="3610" w:type="dxa"/>
          </w:tcPr>
          <w:p w14:paraId="2A82BA6E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5A3F031D" w14:textId="77777777" w:rsidTr="000C0C44">
        <w:trPr>
          <w:jc w:val="center"/>
        </w:trPr>
        <w:tc>
          <w:tcPr>
            <w:tcW w:w="2691" w:type="dxa"/>
          </w:tcPr>
          <w:p w14:paraId="75C9DEC9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11-FW</w:t>
            </w:r>
          </w:p>
        </w:tc>
        <w:tc>
          <w:tcPr>
            <w:tcW w:w="3402" w:type="dxa"/>
          </w:tcPr>
          <w:p w14:paraId="5C74B509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CAAGCGCATTGACGGATTAGAC</w:t>
            </w:r>
          </w:p>
        </w:tc>
        <w:tc>
          <w:tcPr>
            <w:tcW w:w="3610" w:type="dxa"/>
          </w:tcPr>
          <w:p w14:paraId="04520964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64F9BC5B" w14:textId="77777777" w:rsidTr="000C0C44">
        <w:trPr>
          <w:jc w:val="center"/>
        </w:trPr>
        <w:tc>
          <w:tcPr>
            <w:tcW w:w="2691" w:type="dxa"/>
          </w:tcPr>
          <w:p w14:paraId="3E675BCF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1-Rv</w:t>
            </w:r>
          </w:p>
        </w:tc>
        <w:tc>
          <w:tcPr>
            <w:tcW w:w="3402" w:type="dxa"/>
          </w:tcPr>
          <w:p w14:paraId="1E39D9BC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GCAGCTGCACCAAGCTTAACAC</w:t>
            </w:r>
          </w:p>
        </w:tc>
        <w:tc>
          <w:tcPr>
            <w:tcW w:w="3610" w:type="dxa"/>
          </w:tcPr>
          <w:p w14:paraId="2C62CA5A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091DFD5E" w14:textId="77777777" w:rsidTr="000C0C44">
        <w:trPr>
          <w:jc w:val="center"/>
        </w:trPr>
        <w:tc>
          <w:tcPr>
            <w:tcW w:w="2691" w:type="dxa"/>
          </w:tcPr>
          <w:p w14:paraId="5BBBCAD8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12-Fw</w:t>
            </w:r>
          </w:p>
        </w:tc>
        <w:tc>
          <w:tcPr>
            <w:tcW w:w="3402" w:type="dxa"/>
          </w:tcPr>
          <w:p w14:paraId="4E61ADDD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GGTTACCCAACGAACGACACAAG</w:t>
            </w:r>
          </w:p>
        </w:tc>
        <w:tc>
          <w:tcPr>
            <w:tcW w:w="3610" w:type="dxa"/>
          </w:tcPr>
          <w:p w14:paraId="1457D89F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3BEE3259" w14:textId="77777777" w:rsidTr="000C0C44">
        <w:trPr>
          <w:jc w:val="center"/>
        </w:trPr>
        <w:tc>
          <w:tcPr>
            <w:tcW w:w="2691" w:type="dxa"/>
          </w:tcPr>
          <w:p w14:paraId="5E8DBC10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12-Rv</w:t>
            </w:r>
          </w:p>
        </w:tc>
        <w:tc>
          <w:tcPr>
            <w:tcW w:w="3402" w:type="dxa"/>
          </w:tcPr>
          <w:p w14:paraId="7E74A580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CAACACATGGCCGCAAGACAG</w:t>
            </w:r>
          </w:p>
        </w:tc>
        <w:tc>
          <w:tcPr>
            <w:tcW w:w="3610" w:type="dxa"/>
          </w:tcPr>
          <w:p w14:paraId="5BFE0AB9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3E072836" w14:textId="77777777" w:rsidTr="000C0C44">
        <w:trPr>
          <w:jc w:val="center"/>
        </w:trPr>
        <w:tc>
          <w:tcPr>
            <w:tcW w:w="2691" w:type="dxa"/>
          </w:tcPr>
          <w:p w14:paraId="3C0E63B0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13-Fw</w:t>
            </w:r>
          </w:p>
        </w:tc>
        <w:tc>
          <w:tcPr>
            <w:tcW w:w="3402" w:type="dxa"/>
          </w:tcPr>
          <w:p w14:paraId="0F132B3C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TTGGAACGGTGGATGGGTTCG</w:t>
            </w:r>
          </w:p>
        </w:tc>
        <w:tc>
          <w:tcPr>
            <w:tcW w:w="3610" w:type="dxa"/>
          </w:tcPr>
          <w:p w14:paraId="6D6E5D88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5C6A2B" w14:paraId="17044074" w14:textId="77777777" w:rsidTr="000C0C44">
        <w:trPr>
          <w:jc w:val="center"/>
        </w:trPr>
        <w:tc>
          <w:tcPr>
            <w:tcW w:w="2691" w:type="dxa"/>
          </w:tcPr>
          <w:p w14:paraId="339E788F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5C6A2B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5C6A2B">
              <w:rPr>
                <w:rFonts w:ascii="Arial" w:hAnsi="Arial"/>
                <w:sz w:val="24"/>
                <w:szCs w:val="24"/>
              </w:rPr>
              <w:t>-PROVIR13-Rv</w:t>
            </w:r>
          </w:p>
        </w:tc>
        <w:tc>
          <w:tcPr>
            <w:tcW w:w="3402" w:type="dxa"/>
          </w:tcPr>
          <w:p w14:paraId="6183D0BA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color w:val="000000"/>
              </w:rPr>
              <w:t>AGTGCAGCTCTGGTAACTATCGG</w:t>
            </w:r>
          </w:p>
        </w:tc>
        <w:tc>
          <w:tcPr>
            <w:tcW w:w="3610" w:type="dxa"/>
          </w:tcPr>
          <w:p w14:paraId="18EB540D" w14:textId="77777777" w:rsidR="001E24CF" w:rsidRPr="005C6A2B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5C6A2B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5C6A2B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702F23EC" w14:textId="77777777" w:rsidTr="000C0C44">
        <w:trPr>
          <w:jc w:val="center"/>
        </w:trPr>
        <w:tc>
          <w:tcPr>
            <w:tcW w:w="2691" w:type="dxa"/>
          </w:tcPr>
          <w:p w14:paraId="192971CB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PDF1.2a-Fw</w:t>
            </w:r>
          </w:p>
        </w:tc>
        <w:tc>
          <w:tcPr>
            <w:tcW w:w="3402" w:type="dxa"/>
          </w:tcPr>
          <w:p w14:paraId="65FF2F71" w14:textId="495A176A" w:rsidR="001E24CF" w:rsidRPr="005038EA" w:rsidRDefault="001E24CF" w:rsidP="000C0C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TTGTTCTCTTTGCTGCTTTC</w:t>
            </w:r>
          </w:p>
        </w:tc>
        <w:tc>
          <w:tcPr>
            <w:tcW w:w="3610" w:type="dxa"/>
          </w:tcPr>
          <w:p w14:paraId="09CBF2D2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760C5A57" w14:textId="77777777" w:rsidTr="000C0C44">
        <w:trPr>
          <w:jc w:val="center"/>
        </w:trPr>
        <w:tc>
          <w:tcPr>
            <w:tcW w:w="2691" w:type="dxa"/>
          </w:tcPr>
          <w:p w14:paraId="5B82196E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PDF1.2a-Rv</w:t>
            </w:r>
          </w:p>
        </w:tc>
        <w:tc>
          <w:tcPr>
            <w:tcW w:w="3402" w:type="dxa"/>
          </w:tcPr>
          <w:p w14:paraId="2916852D" w14:textId="607DE361" w:rsidR="001E24CF" w:rsidRPr="005038EA" w:rsidRDefault="001E24CF" w:rsidP="000C0C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TGTTTGGCTCCTTCAAG</w:t>
            </w:r>
          </w:p>
        </w:tc>
        <w:tc>
          <w:tcPr>
            <w:tcW w:w="3610" w:type="dxa"/>
          </w:tcPr>
          <w:p w14:paraId="5FFFDE9F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78E17214" w14:textId="77777777" w:rsidTr="001E24CF">
        <w:trPr>
          <w:jc w:val="center"/>
        </w:trPr>
        <w:tc>
          <w:tcPr>
            <w:tcW w:w="2691" w:type="dxa"/>
          </w:tcPr>
          <w:p w14:paraId="1A48F3B4" w14:textId="4B305901" w:rsidR="001E24CF" w:rsidRPr="00C462B0" w:rsidRDefault="001E24CF" w:rsidP="001E24CF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PR1</w:t>
            </w:r>
            <w:r w:rsidRPr="00C462B0">
              <w:rPr>
                <w:rFonts w:ascii="Arial" w:hAnsi="Arial"/>
                <w:sz w:val="24"/>
                <w:szCs w:val="24"/>
              </w:rPr>
              <w:t>-Fw</w:t>
            </w:r>
          </w:p>
        </w:tc>
        <w:tc>
          <w:tcPr>
            <w:tcW w:w="3402" w:type="dxa"/>
          </w:tcPr>
          <w:p w14:paraId="7BB9F13E" w14:textId="72244C8B" w:rsidR="001E24CF" w:rsidRPr="005038EA" w:rsidRDefault="001E24CF" w:rsidP="001E24C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AGGGTTCACAACCAGGCAC</w:t>
            </w:r>
          </w:p>
        </w:tc>
        <w:tc>
          <w:tcPr>
            <w:tcW w:w="3610" w:type="dxa"/>
          </w:tcPr>
          <w:p w14:paraId="2768C1D9" w14:textId="77777777" w:rsidR="001E24CF" w:rsidRPr="00C462B0" w:rsidRDefault="001E24CF" w:rsidP="001E24CF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00D07E8B" w14:textId="77777777" w:rsidTr="001E24CF">
        <w:trPr>
          <w:jc w:val="center"/>
        </w:trPr>
        <w:tc>
          <w:tcPr>
            <w:tcW w:w="2691" w:type="dxa"/>
          </w:tcPr>
          <w:p w14:paraId="7BE257B5" w14:textId="7E6CFE14" w:rsidR="001E24CF" w:rsidRPr="00C462B0" w:rsidRDefault="001E24CF" w:rsidP="001E24CF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>
              <w:rPr>
                <w:rFonts w:ascii="Arial" w:hAnsi="Arial"/>
                <w:sz w:val="24"/>
                <w:szCs w:val="24"/>
              </w:rPr>
              <w:t>-PR1</w:t>
            </w:r>
            <w:r w:rsidRPr="00C462B0">
              <w:rPr>
                <w:rFonts w:ascii="Arial" w:hAnsi="Arial"/>
                <w:sz w:val="24"/>
                <w:szCs w:val="24"/>
              </w:rPr>
              <w:t>-Rv</w:t>
            </w:r>
          </w:p>
        </w:tc>
        <w:tc>
          <w:tcPr>
            <w:tcW w:w="3402" w:type="dxa"/>
          </w:tcPr>
          <w:p w14:paraId="354BB111" w14:textId="75996468" w:rsidR="001E24CF" w:rsidRPr="005038EA" w:rsidRDefault="001E24CF" w:rsidP="001E24CF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ACTGCATGGGACCTACGC</w:t>
            </w:r>
          </w:p>
        </w:tc>
        <w:tc>
          <w:tcPr>
            <w:tcW w:w="3610" w:type="dxa"/>
          </w:tcPr>
          <w:p w14:paraId="33D4ABD3" w14:textId="77777777" w:rsidR="001E24CF" w:rsidRPr="00C462B0" w:rsidRDefault="001E24CF" w:rsidP="001E24CF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7AD33CA1" w14:textId="77777777" w:rsidTr="000C0C44">
        <w:trPr>
          <w:jc w:val="center"/>
        </w:trPr>
        <w:tc>
          <w:tcPr>
            <w:tcW w:w="2691" w:type="dxa"/>
          </w:tcPr>
          <w:p w14:paraId="52F2C0FA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ACT2-Fw</w:t>
            </w:r>
          </w:p>
        </w:tc>
        <w:tc>
          <w:tcPr>
            <w:tcW w:w="3402" w:type="dxa"/>
          </w:tcPr>
          <w:p w14:paraId="45E21CF3" w14:textId="6808A084" w:rsidR="001E24CF" w:rsidRPr="005038EA" w:rsidRDefault="001E24CF" w:rsidP="000C0C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CTTCCGCTCTTTCTTTCCAAGC</w:t>
            </w:r>
          </w:p>
        </w:tc>
        <w:tc>
          <w:tcPr>
            <w:tcW w:w="3610" w:type="dxa"/>
          </w:tcPr>
          <w:p w14:paraId="0E7D5FDC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1E24CF" w:rsidRPr="00C462B0" w14:paraId="59881214" w14:textId="77777777" w:rsidTr="000C0C44">
        <w:trPr>
          <w:jc w:val="center"/>
        </w:trPr>
        <w:tc>
          <w:tcPr>
            <w:tcW w:w="2691" w:type="dxa"/>
          </w:tcPr>
          <w:p w14:paraId="14C9F828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ACT2-Rv</w:t>
            </w:r>
          </w:p>
        </w:tc>
        <w:tc>
          <w:tcPr>
            <w:tcW w:w="3402" w:type="dxa"/>
          </w:tcPr>
          <w:p w14:paraId="2341E030" w14:textId="6C6228BF" w:rsidR="001E24CF" w:rsidRPr="005038EA" w:rsidRDefault="001E24CF" w:rsidP="000C0C44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CCATTGTCACACACGATTGGTT</w:t>
            </w:r>
          </w:p>
        </w:tc>
        <w:tc>
          <w:tcPr>
            <w:tcW w:w="3610" w:type="dxa"/>
          </w:tcPr>
          <w:p w14:paraId="31425A1F" w14:textId="77777777" w:rsidR="001E24CF" w:rsidRPr="00C462B0" w:rsidRDefault="001E24CF" w:rsidP="000C0C44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</w:tbl>
    <w:p w14:paraId="542A79A8" w14:textId="77777777" w:rsidR="000C0C44" w:rsidRDefault="000C0C44" w:rsidP="000C0C44"/>
    <w:sectPr w:rsidR="000C0C44" w:rsidSect="00D93540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C44"/>
    <w:rsid w:val="000B2918"/>
    <w:rsid w:val="000C0C44"/>
    <w:rsid w:val="00122C6F"/>
    <w:rsid w:val="001322C5"/>
    <w:rsid w:val="00186CD6"/>
    <w:rsid w:val="001E24CF"/>
    <w:rsid w:val="00226A0D"/>
    <w:rsid w:val="00234FAD"/>
    <w:rsid w:val="002E4CC1"/>
    <w:rsid w:val="003225EC"/>
    <w:rsid w:val="003618F6"/>
    <w:rsid w:val="00386BC0"/>
    <w:rsid w:val="003A0002"/>
    <w:rsid w:val="003B509B"/>
    <w:rsid w:val="00426C0B"/>
    <w:rsid w:val="004B3088"/>
    <w:rsid w:val="005038EA"/>
    <w:rsid w:val="005236A5"/>
    <w:rsid w:val="00530D3B"/>
    <w:rsid w:val="005C6A2B"/>
    <w:rsid w:val="005F5540"/>
    <w:rsid w:val="00634CA6"/>
    <w:rsid w:val="00771575"/>
    <w:rsid w:val="007846BD"/>
    <w:rsid w:val="00C06EF0"/>
    <w:rsid w:val="00D274A6"/>
    <w:rsid w:val="00D93540"/>
    <w:rsid w:val="00D9472F"/>
    <w:rsid w:val="00E7043A"/>
    <w:rsid w:val="00E75F33"/>
    <w:rsid w:val="00EA0C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0624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C4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C0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1E24C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C4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C0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1E24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0</Pages>
  <Words>1762</Words>
  <Characters>9696</Characters>
  <Application>Microsoft Macintosh Word</Application>
  <DocSecurity>0</DocSecurity>
  <Lines>80</Lines>
  <Paragraphs>22</Paragraphs>
  <ScaleCrop>false</ScaleCrop>
  <Company>IBMCP-UPV</Company>
  <LinksUpToDate>false</LinksUpToDate>
  <CharactersWithSpaces>1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or</dc:creator>
  <cp:keywords/>
  <dc:description/>
  <cp:lastModifiedBy>Albor</cp:lastModifiedBy>
  <cp:revision>14</cp:revision>
  <dcterms:created xsi:type="dcterms:W3CDTF">2014-10-14T13:28:00Z</dcterms:created>
  <dcterms:modified xsi:type="dcterms:W3CDTF">2015-01-20T18:06:00Z</dcterms:modified>
</cp:coreProperties>
</file>